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4EAAA" w14:textId="77777777" w:rsidR="00BE54C7" w:rsidRPr="00391C95" w:rsidRDefault="00BE54C7" w:rsidP="00B15F25">
      <w:pPr>
        <w:tabs>
          <w:tab w:val="left" w:pos="7655"/>
        </w:tabs>
        <w:spacing w:after="240" w:line="276" w:lineRule="auto"/>
        <w:jc w:val="center"/>
        <w:rPr>
          <w:rFonts w:ascii="Calibri" w:hAnsi="Calibri" w:cs="Calibri"/>
          <w:sz w:val="36"/>
          <w:szCs w:val="36"/>
        </w:rPr>
      </w:pPr>
      <w:r w:rsidRPr="00391C95">
        <w:rPr>
          <w:rFonts w:ascii="Calibri" w:hAnsi="Calibri" w:cs="Calibri"/>
          <w:sz w:val="36"/>
          <w:szCs w:val="36"/>
        </w:rPr>
        <w:t>Dysregulated Mitochondrial Homeostasis and DNA Repair in the Progression from Colon Adenoma to Cancer</w:t>
      </w:r>
    </w:p>
    <w:p w14:paraId="24AB49FC" w14:textId="2D360B14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2"/>
          <w:szCs w:val="56"/>
          <w:vertAlign w:val="superscript"/>
        </w:rPr>
      </w:pPr>
      <w:r w:rsidRPr="00391C95">
        <w:rPr>
          <w:rFonts w:ascii="Calibri Light" w:hAnsi="Calibri Light" w:cs="Calibri Light"/>
          <w:sz w:val="22"/>
          <w:szCs w:val="56"/>
        </w:rPr>
        <w:t>Natalie Danesov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,2</w:t>
      </w:r>
      <w:r w:rsidRPr="00391C95">
        <w:rPr>
          <w:rFonts w:ascii="Calibri Light" w:hAnsi="Calibri Light" w:cs="Calibri Light"/>
          <w:sz w:val="22"/>
          <w:szCs w:val="56"/>
        </w:rPr>
        <w:t>, Josef Horak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,3</w:t>
      </w:r>
      <w:r w:rsidRPr="00391C95">
        <w:rPr>
          <w:rFonts w:ascii="Calibri Light" w:hAnsi="Calibri Light" w:cs="Calibri Light"/>
          <w:sz w:val="22"/>
          <w:szCs w:val="56"/>
        </w:rPr>
        <w:t>, Anna Valickov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,4</w:t>
      </w:r>
      <w:r w:rsidRPr="00391C95">
        <w:rPr>
          <w:rFonts w:ascii="Calibri Light" w:hAnsi="Calibri Light" w:cs="Calibri Light"/>
          <w:sz w:val="22"/>
          <w:szCs w:val="56"/>
        </w:rPr>
        <w:t>, Adrian Gil-Korilis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</w:t>
      </w:r>
      <w:r w:rsidRPr="00391C95">
        <w:rPr>
          <w:rFonts w:ascii="Calibri Light" w:hAnsi="Calibri Light" w:cs="Calibri Light"/>
          <w:sz w:val="22"/>
          <w:szCs w:val="56"/>
        </w:rPr>
        <w:t>, Jorge Ergui-Arbizu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</w:t>
      </w:r>
      <w:r w:rsidRPr="00391C95">
        <w:rPr>
          <w:rFonts w:ascii="Calibri Light" w:hAnsi="Calibri Light" w:cs="Calibri Light"/>
          <w:sz w:val="22"/>
          <w:szCs w:val="56"/>
        </w:rPr>
        <w:t>, Richard Palek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5</w:t>
      </w:r>
      <w:r w:rsidRPr="00391C95">
        <w:rPr>
          <w:rFonts w:ascii="Calibri Light" w:hAnsi="Calibri Light" w:cs="Calibri Light"/>
          <w:sz w:val="22"/>
          <w:szCs w:val="56"/>
        </w:rPr>
        <w:t>, Jan Bruh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5</w:t>
      </w:r>
      <w:r w:rsidRPr="00391C95">
        <w:rPr>
          <w:rFonts w:ascii="Calibri Light" w:hAnsi="Calibri Light" w:cs="Calibri Light"/>
          <w:sz w:val="22"/>
          <w:szCs w:val="56"/>
        </w:rPr>
        <w:t>, Miroslav Levy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6</w:t>
      </w:r>
      <w:r w:rsidRPr="00391C95">
        <w:rPr>
          <w:rFonts w:ascii="Calibri Light" w:hAnsi="Calibri Light" w:cs="Calibri Light"/>
          <w:sz w:val="22"/>
          <w:szCs w:val="56"/>
        </w:rPr>
        <w:t>, Pavel Skrobanek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7</w:t>
      </w:r>
      <w:r w:rsidRPr="00391C95">
        <w:rPr>
          <w:rFonts w:ascii="Calibri Light" w:hAnsi="Calibri Light" w:cs="Calibri Light"/>
          <w:sz w:val="22"/>
          <w:szCs w:val="56"/>
        </w:rPr>
        <w:t xml:space="preserve">, Jan </w:t>
      </w:r>
      <w:r w:rsidRPr="008F24EE">
        <w:rPr>
          <w:rFonts w:ascii="Calibri Light" w:hAnsi="Calibri Light" w:cs="Calibri Light"/>
          <w:sz w:val="22"/>
          <w:szCs w:val="56"/>
        </w:rPr>
        <w:t>Kral</w:t>
      </w:r>
      <w:r w:rsidRPr="008F24EE">
        <w:rPr>
          <w:rFonts w:ascii="Calibri Light" w:hAnsi="Calibri Light" w:cs="Calibri Light"/>
          <w:sz w:val="22"/>
          <w:szCs w:val="56"/>
          <w:vertAlign w:val="superscript"/>
        </w:rPr>
        <w:t>8</w:t>
      </w:r>
      <w:r w:rsidR="009603C0" w:rsidRPr="008F24EE">
        <w:rPr>
          <w:rFonts w:ascii="Calibri Light" w:hAnsi="Calibri Light" w:cs="Calibri Light"/>
          <w:sz w:val="22"/>
          <w:szCs w:val="56"/>
          <w:vertAlign w:val="superscript"/>
        </w:rPr>
        <w:t>,9</w:t>
      </w:r>
      <w:r w:rsidRPr="008F24EE">
        <w:rPr>
          <w:rFonts w:ascii="Calibri Light" w:hAnsi="Calibri Light" w:cs="Calibri Light"/>
          <w:sz w:val="22"/>
          <w:szCs w:val="56"/>
        </w:rPr>
        <w:t>,</w:t>
      </w:r>
      <w:r w:rsidRPr="00391C95">
        <w:rPr>
          <w:rFonts w:ascii="Calibri Light" w:hAnsi="Calibri Light" w:cs="Calibri Light"/>
          <w:sz w:val="22"/>
          <w:szCs w:val="56"/>
        </w:rPr>
        <w:t xml:space="preserve"> Jiri Jungwirth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10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,1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1</w:t>
      </w:r>
      <w:r w:rsidRPr="00391C95">
        <w:rPr>
          <w:rFonts w:ascii="Calibri Light" w:hAnsi="Calibri Light" w:cs="Calibri Light"/>
          <w:sz w:val="22"/>
          <w:szCs w:val="56"/>
        </w:rPr>
        <w:t>, Jiri Neuzil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2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,1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3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,1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4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,1</w:t>
      </w:r>
      <w:r w:rsidR="009603C0">
        <w:rPr>
          <w:rFonts w:ascii="Calibri Light" w:hAnsi="Calibri Light" w:cs="Calibri Light"/>
          <w:sz w:val="22"/>
          <w:szCs w:val="56"/>
          <w:vertAlign w:val="superscript"/>
        </w:rPr>
        <w:t>5</w:t>
      </w:r>
      <w:r w:rsidR="00A96BBA">
        <w:rPr>
          <w:rFonts w:ascii="Calibri Light" w:hAnsi="Calibri Light" w:cs="Calibri Light"/>
          <w:sz w:val="22"/>
          <w:szCs w:val="56"/>
        </w:rPr>
        <w:t>,</w:t>
      </w:r>
      <w:r w:rsidR="00A96BBA" w:rsidRPr="00391C95">
        <w:rPr>
          <w:rFonts w:ascii="Calibri Light" w:hAnsi="Calibri Light" w:cs="Calibri Light"/>
          <w:sz w:val="22"/>
          <w:szCs w:val="56"/>
        </w:rPr>
        <w:t xml:space="preserve"> Veronika</w:t>
      </w:r>
      <w:r w:rsidRPr="00391C95">
        <w:rPr>
          <w:rFonts w:ascii="Calibri Light" w:hAnsi="Calibri Light" w:cs="Calibri Light"/>
          <w:sz w:val="22"/>
          <w:szCs w:val="56"/>
        </w:rPr>
        <w:t xml:space="preserve"> Vymetalkov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</w:t>
      </w:r>
      <w:r w:rsidRPr="00391C95">
        <w:rPr>
          <w:rFonts w:ascii="Calibri Light" w:hAnsi="Calibri Light" w:cs="Calibri Light"/>
          <w:sz w:val="22"/>
          <w:szCs w:val="56"/>
        </w:rPr>
        <w:t xml:space="preserve">, </w:t>
      </w:r>
      <w:r w:rsidR="00456BD6" w:rsidRPr="00391C95">
        <w:rPr>
          <w:rFonts w:ascii="Calibri Light" w:hAnsi="Calibri Light" w:cs="Calibri Light"/>
          <w:sz w:val="22"/>
          <w:szCs w:val="56"/>
        </w:rPr>
        <w:t>Pavel Vodicka</w:t>
      </w:r>
      <w:r w:rsidR="00456BD6" w:rsidRPr="00391C95">
        <w:rPr>
          <w:rFonts w:ascii="Calibri Light" w:hAnsi="Calibri Light" w:cs="Calibri Light"/>
          <w:sz w:val="22"/>
          <w:szCs w:val="56"/>
          <w:vertAlign w:val="superscript"/>
        </w:rPr>
        <w:t>1,2,4</w:t>
      </w:r>
      <w:r w:rsidR="00456BD6">
        <w:rPr>
          <w:rFonts w:ascii="Calibri Light" w:hAnsi="Calibri Light" w:cs="Calibri Light"/>
          <w:sz w:val="22"/>
          <w:szCs w:val="56"/>
        </w:rPr>
        <w:t>,</w:t>
      </w:r>
      <w:r w:rsidR="00456BD6" w:rsidRPr="00391C95">
        <w:rPr>
          <w:rFonts w:ascii="Calibri Light" w:hAnsi="Calibri Light" w:cs="Calibri Light"/>
          <w:sz w:val="22"/>
          <w:szCs w:val="56"/>
        </w:rPr>
        <w:t xml:space="preserve"> </w:t>
      </w:r>
      <w:r w:rsidRPr="00391C95">
        <w:rPr>
          <w:rFonts w:ascii="Calibri Light" w:hAnsi="Calibri Light" w:cs="Calibri Light"/>
          <w:sz w:val="22"/>
          <w:szCs w:val="56"/>
        </w:rPr>
        <w:t>Sona Vodenkov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,2*</w:t>
      </w:r>
      <w:r w:rsidRPr="00391C95">
        <w:rPr>
          <w:rFonts w:ascii="Calibri Light" w:hAnsi="Calibri Light" w:cs="Calibri Light"/>
          <w:sz w:val="22"/>
          <w:szCs w:val="56"/>
        </w:rPr>
        <w:t>, Kristyna Tomasova</w:t>
      </w:r>
      <w:r w:rsidRPr="00391C95">
        <w:rPr>
          <w:rFonts w:ascii="Calibri Light" w:hAnsi="Calibri Light" w:cs="Calibri Light"/>
          <w:sz w:val="22"/>
          <w:szCs w:val="56"/>
          <w:vertAlign w:val="superscript"/>
        </w:rPr>
        <w:t>1,2</w:t>
      </w:r>
    </w:p>
    <w:p w14:paraId="5A42144C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2"/>
          <w:szCs w:val="56"/>
          <w:vertAlign w:val="superscript"/>
        </w:rPr>
      </w:pPr>
    </w:p>
    <w:p w14:paraId="341199F3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Pr="00391C95">
        <w:rPr>
          <w:rFonts w:ascii="Calibri Light" w:hAnsi="Calibri Light" w:cs="Calibri Light"/>
          <w:sz w:val="21"/>
          <w:szCs w:val="21"/>
        </w:rPr>
        <w:t>Department of Molecular Biology of Cancer, Institute of Experimental Medicine of the Czech Academy of Sciences, Prague, Czech Republic</w:t>
      </w:r>
    </w:p>
    <w:p w14:paraId="224BE029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color w:val="000000" w:themeColor="text1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2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Biomedical Centre, Faculty of Medicine in Pilsen, Charles University, Pilsen, Czech Republic</w:t>
      </w:r>
    </w:p>
    <w:p w14:paraId="53E3596A" w14:textId="35F479BD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color w:val="000000" w:themeColor="text1"/>
          <w:sz w:val="21"/>
          <w:szCs w:val="21"/>
        </w:rPr>
      </w:pPr>
      <w:r w:rsidRPr="00391C95">
        <w:rPr>
          <w:rFonts w:ascii="Calibri Light" w:hAnsi="Calibri Light" w:cs="Calibri Light"/>
          <w:color w:val="000000" w:themeColor="text1"/>
          <w:sz w:val="21"/>
          <w:szCs w:val="21"/>
          <w:vertAlign w:val="superscript"/>
        </w:rPr>
        <w:t>3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Molecular Targets Program, Center for Cancer Research (CCR), National Cancer Institute (NCI), National Institutes of Health (NIH), Frederick,</w:t>
      </w:r>
      <w:r w:rsidR="00B7619C">
        <w:rPr>
          <w:rFonts w:ascii="Calibri Light" w:hAnsi="Calibri Light" w:cs="Calibri Light"/>
          <w:color w:val="000000" w:themeColor="text1"/>
          <w:sz w:val="21"/>
          <w:szCs w:val="21"/>
        </w:rPr>
        <w:t xml:space="preserve"> </w:t>
      </w:r>
      <w:r w:rsidR="00ED4DD9">
        <w:rPr>
          <w:rFonts w:ascii="Calibri Light" w:hAnsi="Calibri Light" w:cs="Calibri Light"/>
          <w:color w:val="000000" w:themeColor="text1"/>
          <w:sz w:val="21"/>
          <w:szCs w:val="21"/>
        </w:rPr>
        <w:t>M</w:t>
      </w:r>
      <w:r w:rsidR="00B7619C">
        <w:rPr>
          <w:rFonts w:ascii="Calibri Light" w:hAnsi="Calibri Light" w:cs="Calibri Light"/>
          <w:color w:val="000000" w:themeColor="text1"/>
          <w:sz w:val="21"/>
          <w:szCs w:val="21"/>
        </w:rPr>
        <w:t xml:space="preserve">D, 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USA</w:t>
      </w:r>
    </w:p>
    <w:p w14:paraId="53EA0D26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color w:val="000000" w:themeColor="text1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4</w:t>
      </w:r>
      <w:r w:rsidRPr="00391C95">
        <w:rPr>
          <w:rFonts w:ascii="Calibri Light" w:hAnsi="Calibri Light" w:cs="Calibri Light"/>
          <w:sz w:val="21"/>
          <w:szCs w:val="21"/>
        </w:rPr>
        <w:t>Institut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e of Biology and Medical Genetics, First Faculty of Medicine, Charles University, Prague, Czech Republic</w:t>
      </w:r>
    </w:p>
    <w:p w14:paraId="55075C3F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color w:val="000000" w:themeColor="text1"/>
          <w:sz w:val="21"/>
          <w:szCs w:val="21"/>
        </w:rPr>
      </w:pPr>
      <w:r w:rsidRPr="00391C95">
        <w:rPr>
          <w:rFonts w:ascii="Calibri Light" w:hAnsi="Calibri Light" w:cs="Calibri Light"/>
          <w:color w:val="000000" w:themeColor="text1"/>
          <w:sz w:val="21"/>
          <w:szCs w:val="21"/>
          <w:vertAlign w:val="superscript"/>
        </w:rPr>
        <w:t>5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Department of Surgery, Medical Faculty in Pilsen, Charles University, Pilsen, Czech Republic</w:t>
      </w:r>
    </w:p>
    <w:p w14:paraId="166AB6E1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color w:val="000000" w:themeColor="text1"/>
          <w:sz w:val="21"/>
          <w:szCs w:val="21"/>
        </w:rPr>
      </w:pPr>
      <w:r w:rsidRPr="00391C95">
        <w:rPr>
          <w:rFonts w:ascii="Calibri Light" w:hAnsi="Calibri Light" w:cs="Calibri Light"/>
          <w:color w:val="000000" w:themeColor="text1"/>
          <w:sz w:val="21"/>
          <w:szCs w:val="21"/>
          <w:vertAlign w:val="superscript"/>
        </w:rPr>
        <w:t>6</w:t>
      </w:r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 xml:space="preserve">Department of Surgery, First Faculty of Medicine, Charles University and </w:t>
      </w:r>
      <w:proofErr w:type="spellStart"/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>Thomayer</w:t>
      </w:r>
      <w:proofErr w:type="spellEnd"/>
      <w:r w:rsidRPr="00391C95">
        <w:rPr>
          <w:rFonts w:ascii="Calibri Light" w:hAnsi="Calibri Light" w:cs="Calibri Light"/>
          <w:color w:val="000000" w:themeColor="text1"/>
          <w:sz w:val="21"/>
          <w:szCs w:val="21"/>
        </w:rPr>
        <w:t xml:space="preserve"> Hospital, Prague, Czech Republic</w:t>
      </w:r>
    </w:p>
    <w:p w14:paraId="16F68EFD" w14:textId="77777777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7</w:t>
      </w:r>
      <w:r w:rsidRPr="00391C95">
        <w:rPr>
          <w:rFonts w:ascii="Calibri Light" w:hAnsi="Calibri Light" w:cs="Calibri Light"/>
          <w:sz w:val="21"/>
          <w:szCs w:val="21"/>
        </w:rPr>
        <w:t xml:space="preserve">Department of Oncology, First Faculty of Medicine, Charles University and </w:t>
      </w:r>
      <w:proofErr w:type="spellStart"/>
      <w:r w:rsidRPr="00391C95">
        <w:rPr>
          <w:rFonts w:ascii="Calibri Light" w:hAnsi="Calibri Light" w:cs="Calibri Light"/>
          <w:sz w:val="21"/>
          <w:szCs w:val="21"/>
        </w:rPr>
        <w:t>Thomayer</w:t>
      </w:r>
      <w:proofErr w:type="spellEnd"/>
      <w:r w:rsidRPr="00391C95">
        <w:rPr>
          <w:rFonts w:ascii="Calibri Light" w:hAnsi="Calibri Light" w:cs="Calibri Light"/>
          <w:sz w:val="21"/>
          <w:szCs w:val="21"/>
        </w:rPr>
        <w:t xml:space="preserve"> Hospital, Prague, Czech Republic</w:t>
      </w:r>
    </w:p>
    <w:p w14:paraId="0BD82AB3" w14:textId="77777777" w:rsidR="00BE54C7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8</w:t>
      </w:r>
      <w:r w:rsidRPr="00391C95">
        <w:rPr>
          <w:rFonts w:ascii="Calibri Light" w:hAnsi="Calibri Light" w:cs="Calibri Light"/>
          <w:sz w:val="21"/>
          <w:szCs w:val="21"/>
        </w:rPr>
        <w:t>Department of Internal Medicine, University Hospital Motol, Second Faculty of Medicine, Charles University, Prague, Czech Republic</w:t>
      </w:r>
    </w:p>
    <w:p w14:paraId="4DA2DCC9" w14:textId="5C6CB671" w:rsidR="009603C0" w:rsidRPr="00391C95" w:rsidRDefault="009603C0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8F24EE">
        <w:rPr>
          <w:rFonts w:ascii="Calibri Light" w:hAnsi="Calibri Light" w:cs="Calibri Light"/>
          <w:sz w:val="21"/>
          <w:szCs w:val="21"/>
          <w:vertAlign w:val="superscript"/>
        </w:rPr>
        <w:t>9</w:t>
      </w:r>
      <w:r w:rsidRPr="008F24EE">
        <w:rPr>
          <w:rFonts w:ascii="Calibri Light" w:hAnsi="Calibri Light" w:cs="Calibri Light"/>
          <w:sz w:val="21"/>
          <w:szCs w:val="21"/>
        </w:rPr>
        <w:t xml:space="preserve">Department of </w:t>
      </w:r>
      <w:proofErr w:type="spellStart"/>
      <w:r w:rsidRPr="008F24EE">
        <w:rPr>
          <w:rFonts w:ascii="Calibri Light" w:hAnsi="Calibri Light" w:cs="Calibri Light"/>
          <w:sz w:val="21"/>
          <w:szCs w:val="21"/>
        </w:rPr>
        <w:t>Hepatogastroenterology</w:t>
      </w:r>
      <w:proofErr w:type="spellEnd"/>
      <w:r w:rsidRPr="008F24EE">
        <w:rPr>
          <w:rFonts w:ascii="Calibri Light" w:hAnsi="Calibri Light" w:cs="Calibri Light"/>
          <w:sz w:val="21"/>
          <w:szCs w:val="21"/>
        </w:rPr>
        <w:t>, Institute for Clinical and Experimental Medicine, Prague, Czech Republic</w:t>
      </w:r>
    </w:p>
    <w:p w14:paraId="7EEABDA3" w14:textId="17E354E3" w:rsidR="00BE54C7" w:rsidRPr="00391C95" w:rsidRDefault="009603C0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>
        <w:rPr>
          <w:rFonts w:ascii="Calibri Light" w:hAnsi="Calibri Light" w:cs="Calibri Light"/>
          <w:sz w:val="21"/>
          <w:szCs w:val="21"/>
          <w:vertAlign w:val="superscript"/>
        </w:rPr>
        <w:t>10</w:t>
      </w:r>
      <w:r w:rsidR="00BE54C7" w:rsidRPr="00391C95">
        <w:rPr>
          <w:rFonts w:ascii="Calibri Light" w:hAnsi="Calibri Light" w:cs="Calibri Light"/>
          <w:sz w:val="21"/>
          <w:szCs w:val="21"/>
        </w:rPr>
        <w:t>Institute of Physiology, First Faculty of Medicine, Charles University, Prague, Czech Republic</w:t>
      </w:r>
    </w:p>
    <w:p w14:paraId="0E7A014A" w14:textId="2D75627C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="009603C0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Pr="00391C95">
        <w:rPr>
          <w:rFonts w:ascii="Calibri Light" w:hAnsi="Calibri Light" w:cs="Calibri Light"/>
          <w:sz w:val="21"/>
          <w:szCs w:val="21"/>
        </w:rPr>
        <w:t>Department of Gastroenterology, Libera Scientia, Prague, Czech Republic</w:t>
      </w:r>
    </w:p>
    <w:p w14:paraId="79903D16" w14:textId="6379C248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="009603C0">
        <w:rPr>
          <w:rFonts w:ascii="Calibri Light" w:hAnsi="Calibri Light" w:cs="Calibri Light"/>
          <w:sz w:val="21"/>
          <w:szCs w:val="21"/>
          <w:vertAlign w:val="superscript"/>
        </w:rPr>
        <w:t>2</w:t>
      </w:r>
      <w:r w:rsidRPr="00391C95">
        <w:rPr>
          <w:rFonts w:ascii="Calibri Light" w:hAnsi="Calibri Light" w:cs="Calibri Light"/>
          <w:sz w:val="21"/>
          <w:szCs w:val="21"/>
        </w:rPr>
        <w:t>Laboratory of Molecular Therapy, Institute of Biotechnology, Czech Academy of Sciences, Prague-West, Czech Republic</w:t>
      </w:r>
    </w:p>
    <w:p w14:paraId="2D846097" w14:textId="3563880E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="009603C0">
        <w:rPr>
          <w:rFonts w:ascii="Calibri Light" w:hAnsi="Calibri Light" w:cs="Calibri Light"/>
          <w:sz w:val="21"/>
          <w:szCs w:val="21"/>
          <w:vertAlign w:val="superscript"/>
        </w:rPr>
        <w:t>3</w:t>
      </w:r>
      <w:r w:rsidRPr="00391C95">
        <w:rPr>
          <w:rFonts w:ascii="Calibri Light" w:hAnsi="Calibri Light" w:cs="Calibri Light"/>
          <w:sz w:val="21"/>
          <w:szCs w:val="21"/>
        </w:rPr>
        <w:t xml:space="preserve">Department of Genetics and Microbiology </w:t>
      </w:r>
      <w:r w:rsidRPr="00391C95">
        <w:rPr>
          <w:rFonts w:ascii="Calibri" w:hAnsi="Calibri" w:cs="Calibri"/>
          <w:sz w:val="20"/>
          <w:szCs w:val="20"/>
        </w:rPr>
        <w:t>&amp; Department of Physiology, F</w:t>
      </w:r>
      <w:r w:rsidRPr="00391C95">
        <w:rPr>
          <w:rFonts w:ascii="Calibri Light" w:hAnsi="Calibri Light" w:cs="Calibri Light"/>
          <w:sz w:val="21"/>
          <w:szCs w:val="21"/>
        </w:rPr>
        <w:t>aculty of Science, Charles University, Prague, Czech Republic</w:t>
      </w:r>
    </w:p>
    <w:p w14:paraId="4A7A5466" w14:textId="047CFA44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="009603C0">
        <w:rPr>
          <w:rFonts w:ascii="Calibri Light" w:hAnsi="Calibri Light" w:cs="Calibri Light"/>
          <w:sz w:val="21"/>
          <w:szCs w:val="21"/>
          <w:vertAlign w:val="superscript"/>
        </w:rPr>
        <w:t>4</w:t>
      </w:r>
      <w:r w:rsidRPr="00391C95">
        <w:rPr>
          <w:rFonts w:ascii="Calibri Light" w:hAnsi="Calibri Light" w:cs="Calibri Light"/>
          <w:sz w:val="21"/>
          <w:szCs w:val="21"/>
        </w:rPr>
        <w:t xml:space="preserve">Department of </w:t>
      </w:r>
      <w:proofErr w:type="spellStart"/>
      <w:r w:rsidRPr="00391C95">
        <w:rPr>
          <w:rFonts w:ascii="Calibri Light" w:hAnsi="Calibri Light" w:cs="Calibri Light"/>
          <w:sz w:val="21"/>
          <w:szCs w:val="21"/>
        </w:rPr>
        <w:t>Paediatrics</w:t>
      </w:r>
      <w:proofErr w:type="spellEnd"/>
      <w:r w:rsidRPr="00391C95">
        <w:rPr>
          <w:rFonts w:ascii="Calibri Light" w:hAnsi="Calibri Light" w:cs="Calibri Light"/>
          <w:sz w:val="21"/>
          <w:szCs w:val="21"/>
        </w:rPr>
        <w:t xml:space="preserve"> and Inherited Metabolic Disorders, First Faculty of Medicine, Charles University, Prague, Czech Republic</w:t>
      </w:r>
    </w:p>
    <w:p w14:paraId="5204BB33" w14:textId="2AF15D3C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21"/>
          <w:szCs w:val="21"/>
        </w:rPr>
      </w:pPr>
      <w:r w:rsidRPr="00391C95">
        <w:rPr>
          <w:rFonts w:ascii="Calibri Light" w:hAnsi="Calibri Light" w:cs="Calibri Light"/>
          <w:sz w:val="21"/>
          <w:szCs w:val="21"/>
          <w:vertAlign w:val="superscript"/>
        </w:rPr>
        <w:t>1</w:t>
      </w:r>
      <w:r w:rsidR="009603C0">
        <w:rPr>
          <w:rFonts w:ascii="Calibri Light" w:hAnsi="Calibri Light" w:cs="Calibri Light"/>
          <w:sz w:val="21"/>
          <w:szCs w:val="21"/>
          <w:vertAlign w:val="superscript"/>
        </w:rPr>
        <w:t>5</w:t>
      </w:r>
      <w:r w:rsidRPr="00391C95">
        <w:rPr>
          <w:rFonts w:ascii="Calibri Light" w:hAnsi="Calibri Light" w:cs="Calibri Light"/>
          <w:sz w:val="21"/>
          <w:szCs w:val="21"/>
        </w:rPr>
        <w:t>School of Pharmacy and Medical Science, Griffith University, Southport,</w:t>
      </w:r>
      <w:r w:rsidR="009A22EA">
        <w:rPr>
          <w:rFonts w:ascii="Calibri Light" w:hAnsi="Calibri Light" w:cs="Calibri Light"/>
          <w:sz w:val="21"/>
          <w:szCs w:val="21"/>
        </w:rPr>
        <w:t xml:space="preserve"> Qld,</w:t>
      </w:r>
      <w:r w:rsidRPr="00391C95">
        <w:rPr>
          <w:rFonts w:ascii="Calibri Light" w:hAnsi="Calibri Light" w:cs="Calibri Light"/>
          <w:sz w:val="21"/>
          <w:szCs w:val="21"/>
        </w:rPr>
        <w:t xml:space="preserve"> Australia </w:t>
      </w:r>
    </w:p>
    <w:p w14:paraId="7CCB29C1" w14:textId="77777777" w:rsidR="00F73A35" w:rsidRDefault="00F73A35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18"/>
          <w:szCs w:val="18"/>
        </w:rPr>
      </w:pPr>
    </w:p>
    <w:p w14:paraId="589FC82A" w14:textId="285FC311" w:rsidR="00545B07" w:rsidRPr="00545B07" w:rsidRDefault="00BE54C7" w:rsidP="00B15F25">
      <w:pPr>
        <w:tabs>
          <w:tab w:val="left" w:pos="7655"/>
        </w:tabs>
        <w:spacing w:line="360" w:lineRule="auto"/>
        <w:rPr>
          <w:rFonts w:ascii="Calibri Light" w:hAnsi="Calibri Light" w:cs="Calibri Light"/>
          <w:sz w:val="18"/>
          <w:szCs w:val="18"/>
        </w:rPr>
      </w:pPr>
      <w:r w:rsidRPr="00391C95">
        <w:rPr>
          <w:rFonts w:ascii="Calibri Light" w:hAnsi="Calibri Light" w:cs="Calibri Light"/>
          <w:sz w:val="18"/>
          <w:szCs w:val="18"/>
        </w:rPr>
        <w:t>* Corresponding author</w:t>
      </w:r>
    </w:p>
    <w:p w14:paraId="496AFC59" w14:textId="77777777" w:rsidR="00F73A35" w:rsidRDefault="00F73A35" w:rsidP="00B15F25">
      <w:pPr>
        <w:tabs>
          <w:tab w:val="left" w:pos="7655"/>
        </w:tabs>
        <w:spacing w:line="360" w:lineRule="auto"/>
        <w:rPr>
          <w:rFonts w:ascii="Calibri" w:hAnsi="Calibri" w:cs="Calibri"/>
          <w:b/>
          <w:bCs/>
          <w:sz w:val="22"/>
          <w:szCs w:val="22"/>
        </w:rPr>
      </w:pPr>
    </w:p>
    <w:p w14:paraId="6517C00B" w14:textId="1CF52A80" w:rsidR="00BE54C7" w:rsidRPr="00391C95" w:rsidRDefault="00BE54C7" w:rsidP="00B15F25">
      <w:pPr>
        <w:tabs>
          <w:tab w:val="left" w:pos="7655"/>
        </w:tabs>
        <w:spacing w:line="360" w:lineRule="auto"/>
        <w:rPr>
          <w:rFonts w:ascii="Calibri" w:hAnsi="Calibri" w:cs="Calibri"/>
          <w:b/>
          <w:bCs/>
          <w:sz w:val="22"/>
          <w:szCs w:val="22"/>
        </w:rPr>
      </w:pPr>
      <w:r w:rsidRPr="00391C95">
        <w:rPr>
          <w:rFonts w:ascii="Calibri" w:hAnsi="Calibri" w:cs="Calibri"/>
          <w:b/>
          <w:bCs/>
          <w:sz w:val="22"/>
          <w:szCs w:val="22"/>
        </w:rPr>
        <w:lastRenderedPageBreak/>
        <w:t xml:space="preserve">Key words: </w:t>
      </w:r>
      <w:r w:rsidRPr="00391C95">
        <w:rPr>
          <w:rFonts w:ascii="Calibri Light" w:hAnsi="Calibri Light" w:cs="Calibri Light"/>
          <w:sz w:val="22"/>
          <w:szCs w:val="22"/>
        </w:rPr>
        <w:t>colorectal cancer, colon adenomas, biomarkers, mitochondria, mitochondrial DNA damage, mitochondrial DNA repair, mitochondrial DNA copy number</w:t>
      </w:r>
    </w:p>
    <w:p w14:paraId="43BF2089" w14:textId="77777777" w:rsidR="007651E4" w:rsidRDefault="007651E4" w:rsidP="00B15F25">
      <w:pPr>
        <w:tabs>
          <w:tab w:val="left" w:pos="7655"/>
        </w:tabs>
        <w:rPr>
          <w:rFonts w:ascii="Calibri" w:hAnsi="Calibri" w:cs="Calibri"/>
          <w:b/>
          <w:bCs/>
          <w:sz w:val="22"/>
          <w:szCs w:val="22"/>
        </w:rPr>
      </w:pPr>
    </w:p>
    <w:p w14:paraId="216EDD1E" w14:textId="30CF7438" w:rsidR="00EE16C8" w:rsidRPr="00391C95" w:rsidRDefault="00BE54C7" w:rsidP="00B15F25">
      <w:pPr>
        <w:tabs>
          <w:tab w:val="left" w:pos="7655"/>
        </w:tabs>
        <w:rPr>
          <w:rFonts w:ascii="Calibri Light" w:hAnsi="Calibri Light" w:cs="Calibri Light"/>
          <w:sz w:val="22"/>
          <w:szCs w:val="22"/>
        </w:rPr>
      </w:pPr>
      <w:r w:rsidRPr="00391C95">
        <w:rPr>
          <w:rFonts w:ascii="Calibri" w:hAnsi="Calibri" w:cs="Calibri"/>
          <w:b/>
          <w:bCs/>
          <w:sz w:val="22"/>
          <w:szCs w:val="22"/>
        </w:rPr>
        <w:t xml:space="preserve">Corresponding author: </w:t>
      </w:r>
      <w:r w:rsidRPr="00391C95">
        <w:rPr>
          <w:rFonts w:ascii="Calibri Light" w:hAnsi="Calibri Light" w:cs="Calibri Light"/>
          <w:sz w:val="22"/>
          <w:szCs w:val="22"/>
        </w:rPr>
        <w:t xml:space="preserve">Email: sona.vodenkova@iem.cas.cz, Tel: +420 241062251, Full postal address: Department of Molecular Biology of Cancer, Institute of Experimental Medicine of the Czech Academy of Sciences, </w:t>
      </w:r>
      <w:proofErr w:type="spellStart"/>
      <w:r w:rsidRPr="00391C95">
        <w:rPr>
          <w:rFonts w:ascii="Calibri Light" w:hAnsi="Calibri Light" w:cs="Calibri Light"/>
          <w:sz w:val="22"/>
          <w:szCs w:val="22"/>
        </w:rPr>
        <w:t>Videnska</w:t>
      </w:r>
      <w:proofErr w:type="spellEnd"/>
      <w:r w:rsidRPr="00391C95">
        <w:rPr>
          <w:rFonts w:ascii="Calibri Light" w:hAnsi="Calibri Light" w:cs="Calibri Light"/>
          <w:sz w:val="22"/>
          <w:szCs w:val="22"/>
        </w:rPr>
        <w:t xml:space="preserve"> 1083, 142 </w:t>
      </w:r>
      <w:r w:rsidR="00DC32D2">
        <w:rPr>
          <w:rFonts w:ascii="Calibri Light" w:hAnsi="Calibri Light" w:cs="Calibri Light"/>
          <w:sz w:val="22"/>
          <w:szCs w:val="22"/>
        </w:rPr>
        <w:t>0</w:t>
      </w:r>
      <w:r w:rsidRPr="00391C95">
        <w:rPr>
          <w:rFonts w:ascii="Calibri Light" w:hAnsi="Calibri Light" w:cs="Calibri Light"/>
          <w:sz w:val="22"/>
          <w:szCs w:val="22"/>
        </w:rPr>
        <w:t>0 Prague, Czech Republic. ORCID: 0000-0003-0315-5668.</w:t>
      </w:r>
    </w:p>
    <w:p w14:paraId="09C4D5E8" w14:textId="61A4BC71" w:rsidR="00D41160" w:rsidRDefault="004B3BC2" w:rsidP="00CA182B">
      <w:pPr>
        <w:pStyle w:val="Nadpis1"/>
        <w:tabs>
          <w:tab w:val="left" w:pos="7655"/>
        </w:tabs>
        <w:rPr>
          <w:highlight w:val="yellow"/>
        </w:rPr>
      </w:pPr>
      <w:r>
        <w:rPr>
          <w:rFonts w:ascii="Calibri" w:hAnsi="Calibri" w:cs="Calibri"/>
          <w:color w:val="auto"/>
          <w:sz w:val="36"/>
          <w:szCs w:val="36"/>
        </w:rPr>
        <w:t>Additional</w:t>
      </w:r>
      <w:r w:rsidR="003162B4" w:rsidRPr="00391C95">
        <w:rPr>
          <w:rFonts w:ascii="Calibri" w:hAnsi="Calibri" w:cs="Calibri"/>
          <w:color w:val="auto"/>
          <w:sz w:val="36"/>
          <w:szCs w:val="36"/>
        </w:rPr>
        <w:t xml:space="preserve"> Material</w:t>
      </w:r>
      <w:r w:rsidR="00D41160">
        <w:rPr>
          <w:noProof/>
          <w14:ligatures w14:val="standardContextual"/>
        </w:rPr>
        <w:drawing>
          <wp:anchor distT="0" distB="0" distL="114300" distR="114300" simplePos="0" relativeHeight="251674624" behindDoc="0" locked="0" layoutInCell="1" allowOverlap="1" wp14:anchorId="066EF4A0" wp14:editId="6AC3C1DD">
            <wp:simplePos x="0" y="0"/>
            <wp:positionH relativeFrom="margin">
              <wp:posOffset>619125</wp:posOffset>
            </wp:positionH>
            <wp:positionV relativeFrom="margin">
              <wp:posOffset>1795145</wp:posOffset>
            </wp:positionV>
            <wp:extent cx="4572000" cy="4572000"/>
            <wp:effectExtent l="0" t="0" r="0" b="0"/>
            <wp:wrapSquare wrapText="bothSides"/>
            <wp:docPr id="1694452513" name="Obrázek 1" descr="Obsah obrázku text, snímek obrazovky, diagram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52513" name="Obrázek 1" descr="Obsah obrázku text, snímek obrazovky, diagram, řada/pruh&#10;&#10;Obsah generovaný pomocí AI může být nesprávný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E65872" w14:textId="07DE33FD" w:rsidR="00D41160" w:rsidRPr="008F24EE" w:rsidRDefault="00D41160" w:rsidP="00CA182B">
      <w:pPr>
        <w:tabs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 w:rsidRPr="008F24EE">
        <w:rPr>
          <w:rFonts w:ascii="Calibri" w:hAnsi="Calibri" w:cs="Calibri"/>
          <w:b/>
          <w:bCs/>
          <w:sz w:val="22"/>
          <w:szCs w:val="22"/>
        </w:rPr>
        <w:t xml:space="preserve">Additional figure </w:t>
      </w:r>
      <w:r w:rsidR="000B11CB" w:rsidRPr="008F24EE">
        <w:rPr>
          <w:rFonts w:ascii="Calibri" w:hAnsi="Calibri" w:cs="Calibri"/>
          <w:b/>
          <w:bCs/>
          <w:sz w:val="22"/>
          <w:szCs w:val="22"/>
        </w:rPr>
        <w:t>1</w:t>
      </w:r>
      <w:r w:rsidRPr="008F24EE">
        <w:rPr>
          <w:rFonts w:ascii="Calibri" w:hAnsi="Calibri" w:cs="Calibri"/>
          <w:b/>
          <w:bCs/>
          <w:sz w:val="22"/>
          <w:szCs w:val="22"/>
        </w:rPr>
        <w:t>. MDS plot showing the separation between tumor and adjacent mucosa samples</w:t>
      </w:r>
      <w:r w:rsidRPr="008F24EE">
        <w:rPr>
          <w:rFonts w:ascii="Calibri" w:hAnsi="Calibri" w:cs="Calibri"/>
          <w:sz w:val="22"/>
          <w:szCs w:val="22"/>
        </w:rPr>
        <w:t>. The figure shows two-dimensional MDS plot illustrating the clustering of tumor (red) and adjacent mucosa (purple) samples.</w:t>
      </w:r>
    </w:p>
    <w:p w14:paraId="3073EA49" w14:textId="46E0F084" w:rsidR="00D41160" w:rsidRDefault="00D41160" w:rsidP="00CA182B">
      <w:pPr>
        <w:tabs>
          <w:tab w:val="left" w:pos="7655"/>
        </w:tabs>
      </w:pPr>
      <w:r w:rsidRPr="008F24EE">
        <w:rPr>
          <w:rFonts w:ascii="Calibri" w:hAnsi="Calibri" w:cs="Calibri"/>
          <w:sz w:val="20"/>
          <w:szCs w:val="20"/>
        </w:rPr>
        <w:t>Abbreviations: Adj. mucosa – adjacent mucosa</w:t>
      </w:r>
    </w:p>
    <w:p w14:paraId="7A1FEECB" w14:textId="7293D29C" w:rsidR="00391C95" w:rsidRPr="007C49EB" w:rsidRDefault="00996116" w:rsidP="00B15F25">
      <w:pPr>
        <w:tabs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 w:rsidRPr="00E50B94">
        <w:rPr>
          <w:noProof/>
          <w14:ligatures w14:val="standardContextual"/>
        </w:rPr>
        <w:lastRenderedPageBreak/>
        <w:drawing>
          <wp:anchor distT="0" distB="0" distL="114300" distR="114300" simplePos="0" relativeHeight="251670528" behindDoc="0" locked="0" layoutInCell="1" allowOverlap="1" wp14:anchorId="4AB78DCC" wp14:editId="7A38AD3F">
            <wp:simplePos x="0" y="0"/>
            <wp:positionH relativeFrom="margin">
              <wp:posOffset>-68580</wp:posOffset>
            </wp:positionH>
            <wp:positionV relativeFrom="margin">
              <wp:posOffset>136277</wp:posOffset>
            </wp:positionV>
            <wp:extent cx="5760720" cy="3059430"/>
            <wp:effectExtent l="0" t="0" r="5080" b="1270"/>
            <wp:wrapSquare wrapText="bothSides"/>
            <wp:docPr id="1737153723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153723" name="Obrázek 173715372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16291" w:rsidRPr="00E50B94">
        <w:rPr>
          <w:rFonts w:ascii="Calibri" w:hAnsi="Calibri" w:cs="Calibri"/>
          <w:b/>
          <w:bCs/>
          <w:sz w:val="22"/>
          <w:szCs w:val="22"/>
        </w:rPr>
        <w:t>Additional</w:t>
      </w:r>
      <w:r w:rsidR="008C373C" w:rsidRPr="00E50B9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884613" w:rsidRPr="00E50B94">
        <w:rPr>
          <w:rFonts w:ascii="Calibri" w:hAnsi="Calibri" w:cs="Calibri"/>
          <w:b/>
          <w:bCs/>
          <w:sz w:val="22"/>
          <w:szCs w:val="22"/>
        </w:rPr>
        <w:t>2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063E06" w:rsidRPr="00E50B94">
        <w:rPr>
          <w:rFonts w:ascii="Calibri" w:hAnsi="Calibri" w:cs="Calibri"/>
          <w:b/>
          <w:bCs/>
          <w:sz w:val="22"/>
          <w:szCs w:val="22"/>
        </w:rPr>
        <w:t>E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xtent of </w:t>
      </w:r>
      <w:proofErr w:type="spellStart"/>
      <w:r w:rsidR="00391C95" w:rsidRPr="00E50B94">
        <w:rPr>
          <w:rFonts w:ascii="Calibri" w:hAnsi="Calibri" w:cs="Calibri"/>
          <w:b/>
          <w:bCs/>
          <w:sz w:val="22"/>
          <w:szCs w:val="22"/>
        </w:rPr>
        <w:t>mtDNA</w:t>
      </w:r>
      <w:proofErr w:type="spellEnd"/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 damage in tumors and adjacent mucosa in the pilot set (A) and validation set (B).</w:t>
      </w:r>
      <w:r w:rsidR="00391C95" w:rsidRPr="00E50B94">
        <w:rPr>
          <w:rFonts w:ascii="Calibri" w:hAnsi="Calibri" w:cs="Calibri"/>
          <w:sz w:val="22"/>
          <w:szCs w:val="22"/>
        </w:rPr>
        <w:t xml:space="preserve"> The </w:t>
      </w:r>
      <w:r w:rsidR="00063E06" w:rsidRPr="00E50B94">
        <w:rPr>
          <w:rFonts w:ascii="Calibri" w:hAnsi="Calibri" w:cs="Calibri"/>
          <w:sz w:val="22"/>
          <w:szCs w:val="22"/>
        </w:rPr>
        <w:t>figures</w:t>
      </w:r>
      <w:r w:rsidR="00063E06" w:rsidRPr="00CA182B">
        <w:rPr>
          <w:rFonts w:ascii="Calibri" w:hAnsi="Calibri" w:cs="Calibri"/>
          <w:sz w:val="22"/>
          <w:szCs w:val="22"/>
        </w:rPr>
        <w:t xml:space="preserve"> </w:t>
      </w:r>
      <w:r w:rsidR="00391C95" w:rsidRPr="00CA182B">
        <w:rPr>
          <w:rFonts w:ascii="Calibri" w:hAnsi="Calibri" w:cs="Calibri"/>
          <w:sz w:val="22"/>
          <w:szCs w:val="22"/>
        </w:rPr>
        <w:t xml:space="preserve">show that adjacent mucosa exhibits more </w:t>
      </w:r>
      <w:proofErr w:type="spellStart"/>
      <w:r w:rsidR="00391C95" w:rsidRPr="00CA182B">
        <w:rPr>
          <w:rFonts w:ascii="Calibri" w:hAnsi="Calibri" w:cs="Calibri"/>
          <w:sz w:val="22"/>
          <w:szCs w:val="22"/>
        </w:rPr>
        <w:t>mtDNA</w:t>
      </w:r>
      <w:proofErr w:type="spellEnd"/>
      <w:r w:rsidR="00391C95" w:rsidRPr="00CA182B">
        <w:rPr>
          <w:rFonts w:ascii="Calibri" w:hAnsi="Calibri" w:cs="Calibri"/>
          <w:sz w:val="22"/>
          <w:szCs w:val="22"/>
        </w:rPr>
        <w:t xml:space="preserve"> damage than tumors in both patient sample sets. * </w:t>
      </w:r>
      <w:r w:rsidR="00D939E8" w:rsidRPr="00CA182B">
        <w:rPr>
          <w:rFonts w:ascii="Calibri" w:hAnsi="Calibri" w:cs="Calibri"/>
          <w:sz w:val="22"/>
          <w:szCs w:val="22"/>
        </w:rPr>
        <w:t>FDR</w:t>
      </w:r>
      <w:r w:rsidR="00391C95" w:rsidRPr="00CA182B">
        <w:rPr>
          <w:rFonts w:ascii="Calibri" w:hAnsi="Calibri" w:cs="Calibri"/>
          <w:sz w:val="22"/>
          <w:szCs w:val="22"/>
        </w:rPr>
        <w:t xml:space="preserve"> &lt; 0.05, **** </w:t>
      </w:r>
      <w:r w:rsidR="00D939E8" w:rsidRPr="00CA182B">
        <w:rPr>
          <w:rFonts w:ascii="Calibri" w:hAnsi="Calibri" w:cs="Calibri"/>
          <w:sz w:val="22"/>
          <w:szCs w:val="22"/>
        </w:rPr>
        <w:t>FDR</w:t>
      </w:r>
      <w:r w:rsidR="00391C95" w:rsidRPr="00CA182B">
        <w:rPr>
          <w:rFonts w:ascii="Calibri" w:hAnsi="Calibri" w:cs="Calibri"/>
          <w:sz w:val="22"/>
          <w:szCs w:val="22"/>
        </w:rPr>
        <w:t xml:space="preserve"> &lt; 0.0001.</w:t>
      </w:r>
    </w:p>
    <w:p w14:paraId="3618E878" w14:textId="2787CFEE" w:rsidR="008C373C" w:rsidRDefault="00391C95" w:rsidP="00B15F25">
      <w:pPr>
        <w:tabs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 w:rsidRPr="007C49EB">
        <w:rPr>
          <w:rFonts w:ascii="Calibri" w:hAnsi="Calibri" w:cs="Calibri"/>
          <w:sz w:val="20"/>
          <w:szCs w:val="20"/>
        </w:rPr>
        <w:t xml:space="preserve">Abbreviations: Adj. mucosa – adjacent mucosa, </w:t>
      </w:r>
      <w:proofErr w:type="spellStart"/>
      <w:r w:rsidRPr="007C49EB">
        <w:rPr>
          <w:rFonts w:ascii="Calibri" w:hAnsi="Calibri" w:cs="Calibri"/>
          <w:sz w:val="20"/>
          <w:szCs w:val="20"/>
        </w:rPr>
        <w:t>mtDNA</w:t>
      </w:r>
      <w:proofErr w:type="spellEnd"/>
      <w:r w:rsidRPr="007C49EB">
        <w:rPr>
          <w:rFonts w:ascii="Calibri" w:hAnsi="Calibri" w:cs="Calibri"/>
          <w:sz w:val="20"/>
          <w:szCs w:val="20"/>
        </w:rPr>
        <w:t xml:space="preserve"> – mitochondrial DNA.</w:t>
      </w:r>
    </w:p>
    <w:p w14:paraId="5BB0616C" w14:textId="70BFC21C" w:rsidR="008C373C" w:rsidRDefault="008C373C">
      <w:pPr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EE5E34F" w14:textId="04B809CD" w:rsidR="00391C95" w:rsidRPr="007C49EB" w:rsidRDefault="008C373C" w:rsidP="00B15F25">
      <w:pPr>
        <w:tabs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color w:val="000000" w:themeColor="text1"/>
          <w:sz w:val="22"/>
          <w:szCs w:val="22"/>
        </w:rPr>
        <w:lastRenderedPageBreak/>
        <w:drawing>
          <wp:anchor distT="0" distB="0" distL="114300" distR="114300" simplePos="0" relativeHeight="251668480" behindDoc="0" locked="0" layoutInCell="1" allowOverlap="1" wp14:anchorId="5C7E26F5" wp14:editId="04AA662B">
            <wp:simplePos x="0" y="0"/>
            <wp:positionH relativeFrom="margin">
              <wp:posOffset>37888</wp:posOffset>
            </wp:positionH>
            <wp:positionV relativeFrom="margin">
              <wp:posOffset>-7620</wp:posOffset>
            </wp:positionV>
            <wp:extent cx="4724400" cy="3302635"/>
            <wp:effectExtent l="0" t="0" r="0" b="0"/>
            <wp:wrapSquare wrapText="bothSides"/>
            <wp:docPr id="1801677912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302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9CE842" w14:textId="31677100" w:rsidR="00391C95" w:rsidRDefault="00391C95" w:rsidP="00B15F25">
      <w:pPr>
        <w:tabs>
          <w:tab w:val="left" w:pos="7655"/>
        </w:tabs>
      </w:pPr>
    </w:p>
    <w:p w14:paraId="41691067" w14:textId="2DF0BB7B" w:rsidR="00391C95" w:rsidRDefault="00391C95" w:rsidP="00B15F25">
      <w:pPr>
        <w:tabs>
          <w:tab w:val="left" w:pos="7655"/>
        </w:tabs>
      </w:pPr>
    </w:p>
    <w:p w14:paraId="03726B4D" w14:textId="73121266" w:rsidR="00391C95" w:rsidRDefault="00391C95" w:rsidP="00B15F25">
      <w:pPr>
        <w:tabs>
          <w:tab w:val="left" w:pos="7655"/>
        </w:tabs>
      </w:pPr>
    </w:p>
    <w:p w14:paraId="0EAF048A" w14:textId="4B1956E7" w:rsidR="00391C95" w:rsidRPr="00391C95" w:rsidRDefault="00391C95" w:rsidP="00B15F25">
      <w:pPr>
        <w:tabs>
          <w:tab w:val="left" w:pos="7655"/>
        </w:tabs>
      </w:pPr>
    </w:p>
    <w:p w14:paraId="25C05F8F" w14:textId="559D0AE6" w:rsidR="00391C95" w:rsidRPr="00391C95" w:rsidRDefault="00391C95" w:rsidP="00B15F25">
      <w:pPr>
        <w:tabs>
          <w:tab w:val="left" w:pos="7655"/>
        </w:tabs>
      </w:pPr>
    </w:p>
    <w:p w14:paraId="15C7168B" w14:textId="6182B9F7" w:rsidR="00391C95" w:rsidRPr="00391C95" w:rsidRDefault="00391C95" w:rsidP="00B15F25">
      <w:pPr>
        <w:tabs>
          <w:tab w:val="left" w:pos="7655"/>
        </w:tabs>
      </w:pPr>
    </w:p>
    <w:p w14:paraId="71BB9350" w14:textId="5389822B" w:rsidR="00391C95" w:rsidRPr="00391C95" w:rsidRDefault="00391C95" w:rsidP="00B15F25">
      <w:pPr>
        <w:tabs>
          <w:tab w:val="left" w:pos="7655"/>
        </w:tabs>
      </w:pPr>
    </w:p>
    <w:p w14:paraId="1B02736C" w14:textId="77777777" w:rsidR="00391C95" w:rsidRPr="00391C95" w:rsidRDefault="00391C95" w:rsidP="00B15F25">
      <w:pPr>
        <w:tabs>
          <w:tab w:val="left" w:pos="7655"/>
        </w:tabs>
      </w:pPr>
    </w:p>
    <w:p w14:paraId="105B8D67" w14:textId="3C9D0C09" w:rsidR="00391C95" w:rsidRPr="00391C95" w:rsidRDefault="00391C95" w:rsidP="00B15F25">
      <w:pPr>
        <w:tabs>
          <w:tab w:val="left" w:pos="7655"/>
        </w:tabs>
      </w:pPr>
    </w:p>
    <w:p w14:paraId="449C0449" w14:textId="77777777" w:rsidR="00391C95" w:rsidRPr="00391C95" w:rsidRDefault="00391C95" w:rsidP="00B15F25">
      <w:pPr>
        <w:tabs>
          <w:tab w:val="left" w:pos="7655"/>
        </w:tabs>
      </w:pPr>
    </w:p>
    <w:p w14:paraId="0281D45E" w14:textId="77777777" w:rsidR="00391C95" w:rsidRPr="00391C95" w:rsidRDefault="00391C95" w:rsidP="00B15F25">
      <w:pPr>
        <w:tabs>
          <w:tab w:val="left" w:pos="7655"/>
        </w:tabs>
      </w:pPr>
    </w:p>
    <w:p w14:paraId="6B20A52F" w14:textId="57032851" w:rsidR="00391C95" w:rsidRPr="00391C95" w:rsidRDefault="00391C95" w:rsidP="00B15F25">
      <w:pPr>
        <w:tabs>
          <w:tab w:val="left" w:pos="7655"/>
        </w:tabs>
      </w:pPr>
    </w:p>
    <w:p w14:paraId="3BEFC77D" w14:textId="667BF246" w:rsidR="00391C95" w:rsidRPr="00391C95" w:rsidRDefault="00391C95" w:rsidP="00B15F25">
      <w:pPr>
        <w:tabs>
          <w:tab w:val="left" w:pos="7655"/>
        </w:tabs>
      </w:pPr>
    </w:p>
    <w:p w14:paraId="15DA5BE5" w14:textId="77777777" w:rsidR="008C373C" w:rsidRDefault="008C373C" w:rsidP="00B15F25">
      <w:pPr>
        <w:tabs>
          <w:tab w:val="left" w:pos="7655"/>
        </w:tabs>
      </w:pPr>
    </w:p>
    <w:p w14:paraId="29E27C1A" w14:textId="77777777" w:rsidR="008C373C" w:rsidRDefault="008C373C" w:rsidP="00B15F25">
      <w:pPr>
        <w:tabs>
          <w:tab w:val="left" w:pos="7655"/>
        </w:tabs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55D09EF" w14:textId="77777777" w:rsidR="008C373C" w:rsidRDefault="008C373C" w:rsidP="00B15F25">
      <w:pPr>
        <w:tabs>
          <w:tab w:val="left" w:pos="7655"/>
        </w:tabs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B046C06" w14:textId="77777777" w:rsidR="008C373C" w:rsidRDefault="008C373C" w:rsidP="00B15F25">
      <w:pPr>
        <w:tabs>
          <w:tab w:val="left" w:pos="7655"/>
        </w:tabs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B03DD87" w14:textId="77777777" w:rsidR="008C373C" w:rsidRDefault="008C373C" w:rsidP="00B15F25">
      <w:pPr>
        <w:tabs>
          <w:tab w:val="left" w:pos="7655"/>
        </w:tabs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2002865" w14:textId="49F8A9B0" w:rsidR="00391C95" w:rsidRPr="003337C4" w:rsidRDefault="006A1B4E" w:rsidP="00B15F25">
      <w:pPr>
        <w:tabs>
          <w:tab w:val="left" w:pos="7655"/>
        </w:tabs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2"/>
          <w:szCs w:val="22"/>
        </w:rPr>
        <w:t>Additional</w:t>
      </w:r>
      <w:r w:rsidR="008C373C" w:rsidRPr="003337C4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3C4079" w:rsidRPr="00E50B94">
        <w:rPr>
          <w:rFonts w:ascii="Calibri" w:hAnsi="Calibri" w:cs="Calibri"/>
          <w:b/>
          <w:bCs/>
          <w:sz w:val="22"/>
          <w:szCs w:val="22"/>
        </w:rPr>
        <w:t>3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. Twelve DNA repair genes selected for the </w:t>
      </w:r>
      <w:r w:rsidR="00063E06" w:rsidRPr="00E50B94">
        <w:rPr>
          <w:rFonts w:ascii="Calibri" w:hAnsi="Calibri" w:cs="Calibri"/>
          <w:b/>
          <w:bCs/>
          <w:sz w:val="22"/>
          <w:szCs w:val="22"/>
        </w:rPr>
        <w:t>v</w:t>
      </w:r>
      <w:r w:rsidR="00391C95" w:rsidRPr="00E50B94">
        <w:rPr>
          <w:rFonts w:ascii="Calibri" w:hAnsi="Calibri" w:cs="Calibri"/>
          <w:b/>
          <w:bCs/>
          <w:sz w:val="22"/>
          <w:szCs w:val="22"/>
        </w:rPr>
        <w:t xml:space="preserve">alidation study, showing their role in specific DNA repair pathways. </w:t>
      </w:r>
      <w:r w:rsidR="00391C95" w:rsidRPr="00E50B94">
        <w:rPr>
          <w:rFonts w:ascii="Calibri" w:hAnsi="Calibri" w:cs="Calibri"/>
          <w:sz w:val="22"/>
          <w:szCs w:val="22"/>
        </w:rPr>
        <w:t xml:space="preserve">These genes were selected based on the </w:t>
      </w:r>
      <w:r w:rsidR="00063E06" w:rsidRPr="00E50B94">
        <w:rPr>
          <w:rFonts w:ascii="Calibri" w:hAnsi="Calibri" w:cs="Calibri"/>
          <w:sz w:val="22"/>
          <w:szCs w:val="22"/>
        </w:rPr>
        <w:t xml:space="preserve">moderate to </w:t>
      </w:r>
      <w:r w:rsidR="00391C95" w:rsidRPr="00E50B94">
        <w:rPr>
          <w:rFonts w:ascii="Calibri" w:hAnsi="Calibri" w:cs="Calibri"/>
          <w:sz w:val="22"/>
          <w:szCs w:val="22"/>
        </w:rPr>
        <w:t>strong correlation (</w:t>
      </w:r>
      <w:r w:rsidR="00063E06" w:rsidRPr="00E50B94">
        <w:rPr>
          <w:rFonts w:ascii="Calibri" w:hAnsi="Calibri" w:cs="Calibri"/>
          <w:sz w:val="22"/>
          <w:szCs w:val="22"/>
        </w:rPr>
        <w:t>correlation coeficient</w:t>
      </w:r>
      <w:r w:rsidR="00391C95" w:rsidRPr="00E50B94">
        <w:rPr>
          <w:rFonts w:ascii="Calibri" w:hAnsi="Calibri" w:cs="Calibri"/>
          <w:sz w:val="22"/>
          <w:szCs w:val="22"/>
        </w:rPr>
        <w:t>≥0.6</w:t>
      </w:r>
      <w:r w:rsidR="00391C95" w:rsidRPr="00CA182B">
        <w:rPr>
          <w:rFonts w:ascii="Calibri" w:hAnsi="Calibri" w:cs="Calibri"/>
          <w:sz w:val="22"/>
          <w:szCs w:val="22"/>
        </w:rPr>
        <w:t xml:space="preserve">) between their expression levels and </w:t>
      </w:r>
      <w:proofErr w:type="spellStart"/>
      <w:r w:rsidR="00391C95" w:rsidRPr="00CA182B">
        <w:rPr>
          <w:rFonts w:ascii="Calibri" w:hAnsi="Calibri" w:cs="Calibri"/>
          <w:sz w:val="22"/>
          <w:szCs w:val="22"/>
        </w:rPr>
        <w:t>mtDNA</w:t>
      </w:r>
      <w:proofErr w:type="spellEnd"/>
      <w:r w:rsidR="00391C95" w:rsidRPr="00CA182B">
        <w:rPr>
          <w:rFonts w:ascii="Calibri" w:hAnsi="Calibri" w:cs="Calibri"/>
          <w:sz w:val="22"/>
          <w:szCs w:val="22"/>
        </w:rPr>
        <w:t xml:space="preserve"> damage, as well as their significantly different expression profiles between tumors and adjacent mucosa observed in the </w:t>
      </w:r>
      <w:r w:rsidR="00063E06" w:rsidRPr="00CA182B">
        <w:rPr>
          <w:rFonts w:ascii="Calibri" w:hAnsi="Calibri" w:cs="Calibri"/>
          <w:sz w:val="22"/>
          <w:szCs w:val="22"/>
        </w:rPr>
        <w:t>p</w:t>
      </w:r>
      <w:r w:rsidR="00391C95" w:rsidRPr="00CA182B">
        <w:rPr>
          <w:rFonts w:ascii="Calibri" w:hAnsi="Calibri" w:cs="Calibri"/>
          <w:sz w:val="22"/>
          <w:szCs w:val="22"/>
        </w:rPr>
        <w:t>ilot set. These selected genes are involved in pathways responsible for the repair of single-strand breaks, double-strand breaks, and base mismatches. They primarily include glycosylases, polymerases, and ligases.</w:t>
      </w:r>
    </w:p>
    <w:p w14:paraId="3B1A867B" w14:textId="573B78A4" w:rsidR="00391C95" w:rsidRPr="003337C4" w:rsidRDefault="00391C95" w:rsidP="00B15F25">
      <w:pPr>
        <w:tabs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 w:rsidRPr="003337C4">
        <w:rPr>
          <w:rFonts w:ascii="Calibri" w:hAnsi="Calibri" w:cs="Calibri"/>
          <w:sz w:val="20"/>
          <w:szCs w:val="20"/>
        </w:rPr>
        <w:t>Abbreviations: BER – base excision repair,</w:t>
      </w:r>
      <w:r>
        <w:rPr>
          <w:rFonts w:ascii="Calibri" w:hAnsi="Calibri" w:cs="Calibri"/>
          <w:sz w:val="20"/>
          <w:szCs w:val="20"/>
        </w:rPr>
        <w:t xml:space="preserve"> HR – homologous recombination,</w:t>
      </w:r>
      <w:r w:rsidRPr="003337C4">
        <w:rPr>
          <w:rFonts w:ascii="Calibri" w:hAnsi="Calibri" w:cs="Calibri"/>
          <w:sz w:val="20"/>
          <w:szCs w:val="20"/>
        </w:rPr>
        <w:t xml:space="preserve"> MMR – mismatch repair,</w:t>
      </w:r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="0030582B">
        <w:rPr>
          <w:rFonts w:ascii="Calibri" w:hAnsi="Calibri" w:cs="Calibri"/>
          <w:sz w:val="20"/>
          <w:szCs w:val="20"/>
        </w:rPr>
        <w:t>mtDNA</w:t>
      </w:r>
      <w:proofErr w:type="spellEnd"/>
      <w:r w:rsidR="0030582B">
        <w:rPr>
          <w:rFonts w:ascii="Calibri" w:hAnsi="Calibri" w:cs="Calibri"/>
          <w:sz w:val="20"/>
          <w:szCs w:val="20"/>
        </w:rPr>
        <w:t xml:space="preserve"> -mitochondrial DNA, </w:t>
      </w:r>
      <w:r w:rsidRPr="003337C4">
        <w:rPr>
          <w:rFonts w:ascii="Calibri" w:hAnsi="Calibri" w:cs="Calibri"/>
          <w:sz w:val="20"/>
          <w:szCs w:val="20"/>
        </w:rPr>
        <w:t>NHEJ – non-homologous end joining.</w:t>
      </w:r>
    </w:p>
    <w:p w14:paraId="3BF6027D" w14:textId="77777777" w:rsidR="008C373C" w:rsidRDefault="008C373C">
      <w:pPr>
        <w:spacing w:after="160" w:line="278" w:lineRule="auto"/>
      </w:pPr>
      <w:r>
        <w:br w:type="page"/>
      </w:r>
    </w:p>
    <w:p w14:paraId="51EEBD9A" w14:textId="2032CDFE" w:rsidR="00391C95" w:rsidRPr="002612BB" w:rsidRDefault="00C924C6" w:rsidP="00996116">
      <w:pPr>
        <w:tabs>
          <w:tab w:val="left" w:pos="7655"/>
        </w:tabs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E50B94">
        <w:rPr>
          <w:noProof/>
          <w14:ligatures w14:val="standardContextual"/>
        </w:rPr>
        <w:lastRenderedPageBreak/>
        <w:drawing>
          <wp:anchor distT="0" distB="0" distL="114300" distR="114300" simplePos="0" relativeHeight="251671552" behindDoc="0" locked="0" layoutInCell="1" allowOverlap="1" wp14:anchorId="02AB2236" wp14:editId="1FF5D330">
            <wp:simplePos x="0" y="0"/>
            <wp:positionH relativeFrom="margin">
              <wp:posOffset>-2540</wp:posOffset>
            </wp:positionH>
            <wp:positionV relativeFrom="margin">
              <wp:posOffset>0</wp:posOffset>
            </wp:positionV>
            <wp:extent cx="5760720" cy="2971800"/>
            <wp:effectExtent l="0" t="0" r="5080" b="0"/>
            <wp:wrapSquare wrapText="bothSides"/>
            <wp:docPr id="436083424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083424" name="Obrázek 43608342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588A" w:rsidRPr="00E50B94">
        <w:rPr>
          <w:rFonts w:ascii="Calibri" w:hAnsi="Calibri" w:cs="Calibri"/>
          <w:b/>
          <w:bCs/>
          <w:sz w:val="22"/>
          <w:szCs w:val="22"/>
        </w:rPr>
        <w:t>Additional</w:t>
      </w:r>
      <w:r w:rsidR="008C373C" w:rsidRPr="00E50B9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391C95" w:rsidRPr="00E50B9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Figure </w:t>
      </w:r>
      <w:r w:rsidR="00B474A6" w:rsidRPr="00E50B94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="00391C95" w:rsidRPr="00E50B94">
        <w:rPr>
          <w:rFonts w:ascii="Calibri" w:hAnsi="Calibri" w:cs="Calibri"/>
          <w:b/>
          <w:bCs/>
          <w:color w:val="000000" w:themeColor="text1"/>
          <w:sz w:val="22"/>
          <w:szCs w:val="22"/>
        </w:rPr>
        <w:t>. Amount</w:t>
      </w:r>
      <w:r w:rsidR="00391C95" w:rsidRPr="002612B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of </w:t>
      </w:r>
      <w:proofErr w:type="spellStart"/>
      <w:r w:rsidR="00391C95" w:rsidRPr="002612BB">
        <w:rPr>
          <w:rFonts w:ascii="Calibri" w:hAnsi="Calibri" w:cs="Calibri"/>
          <w:b/>
          <w:bCs/>
          <w:color w:val="000000" w:themeColor="text1"/>
          <w:sz w:val="22"/>
          <w:szCs w:val="22"/>
        </w:rPr>
        <w:t>mtDNA</w:t>
      </w:r>
      <w:proofErr w:type="spellEnd"/>
      <w:r w:rsidR="00391C95" w:rsidRPr="002612B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-CN in tumors and adjacent mucosa in the </w:t>
      </w:r>
      <w:r w:rsidR="00391C95">
        <w:rPr>
          <w:rFonts w:ascii="Calibri" w:hAnsi="Calibri" w:cs="Calibri"/>
          <w:b/>
          <w:bCs/>
          <w:color w:val="000000" w:themeColor="text1"/>
          <w:sz w:val="22"/>
          <w:szCs w:val="22"/>
        </w:rPr>
        <w:t>p</w:t>
      </w:r>
      <w:r w:rsidR="00391C95" w:rsidRPr="002612B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ilot set (A) and </w:t>
      </w:r>
      <w:r w:rsidR="00391C95">
        <w:rPr>
          <w:rFonts w:ascii="Calibri" w:hAnsi="Calibri" w:cs="Calibri"/>
          <w:b/>
          <w:bCs/>
          <w:color w:val="000000" w:themeColor="text1"/>
          <w:sz w:val="22"/>
          <w:szCs w:val="22"/>
        </w:rPr>
        <w:t>v</w:t>
      </w:r>
      <w:r w:rsidR="00391C95" w:rsidRPr="002612BB">
        <w:rPr>
          <w:rFonts w:ascii="Calibri" w:hAnsi="Calibri" w:cs="Calibri"/>
          <w:b/>
          <w:bCs/>
          <w:color w:val="000000" w:themeColor="text1"/>
          <w:sz w:val="22"/>
          <w:szCs w:val="22"/>
        </w:rPr>
        <w:t>alidation set (B)</w:t>
      </w:r>
      <w:r w:rsidR="00391C95" w:rsidRPr="00BC24BB"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391C95" w:rsidRPr="002612B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391C95" w:rsidRPr="00CA182B">
        <w:rPr>
          <w:rFonts w:ascii="Calibri" w:hAnsi="Calibri" w:cs="Calibri"/>
          <w:color w:val="000000" w:themeColor="text1"/>
          <w:sz w:val="22"/>
          <w:szCs w:val="22"/>
        </w:rPr>
        <w:t>The figure</w:t>
      </w:r>
      <w:r w:rsidR="00063E06" w:rsidRPr="00CA182B">
        <w:rPr>
          <w:rFonts w:ascii="Calibri" w:hAnsi="Calibri" w:cs="Calibri"/>
          <w:color w:val="000000" w:themeColor="text1"/>
          <w:sz w:val="22"/>
          <w:szCs w:val="22"/>
        </w:rPr>
        <w:t>s</w:t>
      </w:r>
      <w:r w:rsidR="00391C95" w:rsidRPr="00CA182B">
        <w:rPr>
          <w:rFonts w:ascii="Calibri" w:hAnsi="Calibri" w:cs="Calibri"/>
          <w:color w:val="000000" w:themeColor="text1"/>
          <w:sz w:val="22"/>
          <w:szCs w:val="22"/>
        </w:rPr>
        <w:t xml:space="preserve"> illustrate </w:t>
      </w:r>
      <w:proofErr w:type="spellStart"/>
      <w:r w:rsidR="00391C95" w:rsidRPr="00CA182B">
        <w:rPr>
          <w:rFonts w:ascii="Calibri" w:hAnsi="Calibri" w:cs="Calibri"/>
          <w:color w:val="000000" w:themeColor="text1"/>
          <w:sz w:val="22"/>
          <w:szCs w:val="22"/>
        </w:rPr>
        <w:t>mtDNA</w:t>
      </w:r>
      <w:proofErr w:type="spellEnd"/>
      <w:r w:rsidR="00391C95" w:rsidRPr="00CA182B">
        <w:rPr>
          <w:rFonts w:ascii="Calibri" w:hAnsi="Calibri" w:cs="Calibri"/>
          <w:color w:val="000000" w:themeColor="text1"/>
          <w:sz w:val="22"/>
          <w:szCs w:val="22"/>
        </w:rPr>
        <w:t>-CN in tumors compared to adjacent mucosa, showing no difference between the two tissues.</w:t>
      </w:r>
    </w:p>
    <w:p w14:paraId="4EEC9583" w14:textId="07BE4854" w:rsidR="00391C95" w:rsidRDefault="00391C95" w:rsidP="00B15F25">
      <w:pPr>
        <w:tabs>
          <w:tab w:val="left" w:pos="7655"/>
        </w:tabs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2612BB">
        <w:rPr>
          <w:rFonts w:ascii="Calibri" w:hAnsi="Calibri" w:cs="Calibri"/>
          <w:color w:val="000000" w:themeColor="text1"/>
          <w:sz w:val="20"/>
          <w:szCs w:val="20"/>
        </w:rPr>
        <w:t xml:space="preserve">Abbreviations: Adj. mucosa – adjacent mucosa, </w:t>
      </w:r>
      <w:proofErr w:type="spellStart"/>
      <w:r w:rsidRPr="002612BB">
        <w:rPr>
          <w:rFonts w:ascii="Calibri" w:hAnsi="Calibri" w:cs="Calibri"/>
          <w:color w:val="000000" w:themeColor="text1"/>
          <w:sz w:val="20"/>
          <w:szCs w:val="20"/>
        </w:rPr>
        <w:t>mtDNA</w:t>
      </w:r>
      <w:proofErr w:type="spellEnd"/>
      <w:r w:rsidRPr="002612BB">
        <w:rPr>
          <w:rFonts w:ascii="Calibri" w:hAnsi="Calibri" w:cs="Calibri"/>
          <w:color w:val="000000" w:themeColor="text1"/>
          <w:sz w:val="20"/>
          <w:szCs w:val="20"/>
        </w:rPr>
        <w:t>-CN – mitochondrial DNA copy number.</w:t>
      </w:r>
    </w:p>
    <w:p w14:paraId="7AE1D6AC" w14:textId="61F6E92A" w:rsidR="00A44951" w:rsidRPr="0007437E" w:rsidRDefault="00996116" w:rsidP="00CA182B">
      <w:pPr>
        <w:tabs>
          <w:tab w:val="left" w:pos="7655"/>
        </w:tabs>
        <w:jc w:val="both"/>
        <w:rPr>
          <w:rFonts w:ascii="Calibri" w:hAnsi="Calibri" w:cs="Calibri"/>
          <w:color w:val="000000"/>
          <w:sz w:val="20"/>
          <w:szCs w:val="20"/>
        </w:rPr>
      </w:pPr>
      <w:r>
        <w:br w:type="page"/>
      </w:r>
      <w:r w:rsidR="00B22149">
        <w:rPr>
          <w:rFonts w:ascii="Calibri" w:hAnsi="Calibri" w:cs="Calibri"/>
          <w:b/>
          <w:bCs/>
          <w:noProof/>
          <w:color w:val="000000"/>
          <w:sz w:val="22"/>
          <w:szCs w:val="22"/>
          <w14:ligatures w14:val="standardContextual"/>
        </w:rPr>
        <w:lastRenderedPageBreak/>
        <w:drawing>
          <wp:anchor distT="0" distB="0" distL="114300" distR="114300" simplePos="0" relativeHeight="251669504" behindDoc="0" locked="0" layoutInCell="1" allowOverlap="1" wp14:anchorId="33F3A84D" wp14:editId="17C13966">
            <wp:simplePos x="0" y="0"/>
            <wp:positionH relativeFrom="margin">
              <wp:posOffset>-2540</wp:posOffset>
            </wp:positionH>
            <wp:positionV relativeFrom="margin">
              <wp:posOffset>0</wp:posOffset>
            </wp:positionV>
            <wp:extent cx="5760000" cy="5760000"/>
            <wp:effectExtent l="0" t="0" r="6350" b="6350"/>
            <wp:wrapSquare wrapText="bothSides"/>
            <wp:docPr id="1508171043" name="Obrázek 1" descr="Obsah obrázku text, snímek obrazovky, diagram, řada/pruh&#10;&#10;Obsah generovaný pomocí AI může být nesprávný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171043" name="Obrázek 1" descr="Obsah obrázku text, snímek obrazovky, diagram, řada/pruh&#10;&#10;Obsah generovaný pomocí AI může být nesprávný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76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20D84">
        <w:rPr>
          <w:rFonts w:ascii="Calibri" w:hAnsi="Calibri" w:cs="Calibri"/>
          <w:b/>
          <w:bCs/>
          <w:sz w:val="22"/>
          <w:szCs w:val="22"/>
        </w:rPr>
        <w:t>Additional</w:t>
      </w:r>
      <w:r w:rsidR="008C373C">
        <w:rPr>
          <w:rFonts w:ascii="Calibri" w:hAnsi="Calibri" w:cs="Calibri"/>
          <w:noProof/>
          <w:color w:val="000000"/>
          <w:sz w:val="22"/>
          <w:szCs w:val="22"/>
        </w:rPr>
        <w:t xml:space="preserve"> </w:t>
      </w:r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Figure </w:t>
      </w:r>
      <w:r w:rsidR="00873B34" w:rsidRPr="0007437E">
        <w:rPr>
          <w:rFonts w:ascii="Calibri" w:hAnsi="Calibri" w:cs="Calibri"/>
          <w:b/>
          <w:bCs/>
          <w:color w:val="000000"/>
          <w:sz w:val="22"/>
          <w:szCs w:val="22"/>
        </w:rPr>
        <w:t>5</w:t>
      </w:r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. </w:t>
      </w:r>
      <w:proofErr w:type="spellStart"/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>Oncoprint</w:t>
      </w:r>
      <w:proofErr w:type="spellEnd"/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 plot showing types of mutations in DNA repair genes found in adenoma and tumor samples from </w:t>
      </w:r>
      <w:r w:rsidR="00063E06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colon adenoma </w:t>
      </w:r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patients and CC </w:t>
      </w:r>
      <w:r w:rsidR="00063E06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patients </w:t>
      </w:r>
      <w:r w:rsidR="00A44951" w:rsidRPr="0007437E">
        <w:rPr>
          <w:rFonts w:ascii="Calibri" w:hAnsi="Calibri" w:cs="Calibri"/>
          <w:b/>
          <w:bCs/>
          <w:color w:val="000000"/>
          <w:sz w:val="22"/>
          <w:szCs w:val="22"/>
        </w:rPr>
        <w:t xml:space="preserve">included in the pilot set. </w:t>
      </w:r>
      <w:r w:rsidR="00A44951" w:rsidRPr="0007437E">
        <w:rPr>
          <w:rFonts w:ascii="Calibri" w:hAnsi="Calibri" w:cs="Calibri"/>
          <w:color w:val="000000"/>
          <w:sz w:val="22"/>
          <w:szCs w:val="22"/>
        </w:rPr>
        <w:t>The figure shows the frequenc</w:t>
      </w:r>
      <w:r w:rsidR="00063E06" w:rsidRPr="0007437E">
        <w:rPr>
          <w:rFonts w:ascii="Calibri" w:hAnsi="Calibri" w:cs="Calibri"/>
          <w:color w:val="000000"/>
          <w:sz w:val="22"/>
          <w:szCs w:val="22"/>
        </w:rPr>
        <w:t>y</w:t>
      </w:r>
      <w:r w:rsidR="00A44951" w:rsidRPr="0007437E">
        <w:rPr>
          <w:rFonts w:ascii="Calibri" w:hAnsi="Calibri" w:cs="Calibri"/>
          <w:color w:val="000000"/>
          <w:sz w:val="22"/>
          <w:szCs w:val="22"/>
        </w:rPr>
        <w:t xml:space="preserve"> and types </w:t>
      </w:r>
      <w:r w:rsidR="00063E06" w:rsidRPr="0007437E">
        <w:rPr>
          <w:rFonts w:ascii="Calibri" w:hAnsi="Calibri" w:cs="Calibri"/>
          <w:color w:val="000000"/>
          <w:sz w:val="22"/>
          <w:szCs w:val="22"/>
        </w:rPr>
        <w:t xml:space="preserve">of mutations </w:t>
      </w:r>
      <w:r w:rsidR="00A44951" w:rsidRPr="0007437E">
        <w:rPr>
          <w:rFonts w:ascii="Calibri" w:hAnsi="Calibri" w:cs="Calibri"/>
          <w:color w:val="000000"/>
          <w:sz w:val="22"/>
          <w:szCs w:val="22"/>
        </w:rPr>
        <w:t>in 4</w:t>
      </w:r>
      <w:r w:rsidR="009571CF" w:rsidRPr="0007437E">
        <w:rPr>
          <w:rFonts w:ascii="Calibri" w:hAnsi="Calibri" w:cs="Calibri"/>
          <w:color w:val="000000"/>
          <w:sz w:val="22"/>
          <w:szCs w:val="22"/>
        </w:rPr>
        <w:t>3</w:t>
      </w:r>
      <w:r w:rsidR="00A44951" w:rsidRPr="0007437E">
        <w:rPr>
          <w:rFonts w:ascii="Calibri" w:hAnsi="Calibri" w:cs="Calibri"/>
          <w:color w:val="000000"/>
          <w:sz w:val="22"/>
          <w:szCs w:val="22"/>
        </w:rPr>
        <w:t xml:space="preserve"> selected DNA repair genes in </w:t>
      </w:r>
      <w:r w:rsidR="00063E06" w:rsidRPr="0007437E">
        <w:rPr>
          <w:rFonts w:ascii="Calibri" w:hAnsi="Calibri" w:cs="Calibri"/>
          <w:color w:val="000000"/>
          <w:sz w:val="22"/>
          <w:szCs w:val="22"/>
        </w:rPr>
        <w:t xml:space="preserve">both </w:t>
      </w:r>
      <w:r w:rsidR="00A44951" w:rsidRPr="0007437E">
        <w:rPr>
          <w:rFonts w:ascii="Calibri" w:hAnsi="Calibri" w:cs="Calibri"/>
          <w:color w:val="000000"/>
          <w:sz w:val="22"/>
          <w:szCs w:val="22"/>
        </w:rPr>
        <w:t>adenomas and tumors.</w:t>
      </w:r>
    </w:p>
    <w:p w14:paraId="36ACBEB6" w14:textId="4015A59B" w:rsidR="00BF432E" w:rsidRDefault="00BF432E" w:rsidP="00B15F25">
      <w:pPr>
        <w:tabs>
          <w:tab w:val="left" w:pos="7655"/>
        </w:tabs>
        <w:rPr>
          <w:rFonts w:ascii="Calibri" w:hAnsi="Calibri" w:cs="Calibri"/>
          <w:color w:val="000000"/>
          <w:sz w:val="20"/>
          <w:szCs w:val="20"/>
        </w:rPr>
      </w:pPr>
      <w:r w:rsidRPr="0007437E">
        <w:rPr>
          <w:rFonts w:ascii="Calibri" w:hAnsi="Calibri" w:cs="Calibri"/>
          <w:color w:val="000000"/>
          <w:sz w:val="20"/>
          <w:szCs w:val="20"/>
        </w:rPr>
        <w:t>Abbreviations: CC – colon cancer</w:t>
      </w:r>
    </w:p>
    <w:p w14:paraId="652912C1" w14:textId="77777777" w:rsidR="00996116" w:rsidRDefault="00996116" w:rsidP="00996116">
      <w:pPr>
        <w:spacing w:after="160" w:line="278" w:lineRule="auto"/>
      </w:pPr>
      <w:r>
        <w:br w:type="page"/>
      </w:r>
    </w:p>
    <w:p w14:paraId="23EFA44C" w14:textId="77777777" w:rsidR="00A8513A" w:rsidRPr="00CA182B" w:rsidRDefault="00A8513A" w:rsidP="00CA182B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 Table 1</w:t>
      </w:r>
      <w:r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. RNA integrity (RIN) numbers for RNA samples used for RNA sequencing library preparation.</w:t>
      </w:r>
    </w:p>
    <w:p w14:paraId="1ACF2312" w14:textId="4A95A4FC" w:rsidR="00A44951" w:rsidRPr="00A44951" w:rsidRDefault="00A44951" w:rsidP="00433431">
      <w:pPr>
        <w:tabs>
          <w:tab w:val="left" w:pos="2355"/>
          <w:tab w:val="left" w:pos="7655"/>
        </w:tabs>
      </w:pPr>
    </w:p>
    <w:tbl>
      <w:tblPr>
        <w:tblW w:w="6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2122"/>
        <w:gridCol w:w="2856"/>
        <w:gridCol w:w="159"/>
        <w:gridCol w:w="159"/>
        <w:gridCol w:w="159"/>
        <w:gridCol w:w="159"/>
        <w:gridCol w:w="159"/>
        <w:gridCol w:w="159"/>
        <w:gridCol w:w="159"/>
      </w:tblGrid>
      <w:tr w:rsidR="00981AE4" w:rsidRPr="00A44951" w14:paraId="3314E82F" w14:textId="77777777" w:rsidTr="00CA182B">
        <w:trPr>
          <w:trHeight w:val="84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EC156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A</w:t>
            </w:r>
            <w:proofErr w:type="gramEnd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) 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BCD92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Sample ID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A1EE7" w14:textId="77777777" w:rsidR="00A44951" w:rsidRPr="00CA182B" w:rsidRDefault="00A4495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RNA integrity number (RIN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349E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9427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4E4B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80F2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7464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0E2C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492E9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A44951" w14:paraId="59A00F5F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C305C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818BC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1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9993" w14:textId="77777777" w:rsidR="00A44951" w:rsidRPr="00A44951" w:rsidRDefault="00A4495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557F" w14:textId="77777777" w:rsidR="00A44951" w:rsidRPr="00A44951" w:rsidRDefault="00A4495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D2B7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7E57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8A80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217F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7EC89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3716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A44951" w14:paraId="0075AE16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9B2E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3497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1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4884" w14:textId="77777777" w:rsidR="00A44951" w:rsidRPr="00A44951" w:rsidRDefault="00A4495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6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0CA9E" w14:textId="77777777" w:rsidR="00A44951" w:rsidRPr="00A44951" w:rsidRDefault="00A4495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E0FE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690F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36CB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FB7C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B9E8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6EED8" w14:textId="77777777" w:rsidR="00A44951" w:rsidRPr="00A44951" w:rsidRDefault="00A4495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176294E3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3EC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7E3B" w14:textId="094F9D9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4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7600" w14:textId="70144910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7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AC4D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D8B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EC8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8B9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576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CB7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147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0DE72771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8DC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BF71" w14:textId="295C8D0C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4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3C14" w14:textId="1A1F781C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6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7FA5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8F2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4CB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E7D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E321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5FA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1AD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007D3B69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D26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45D50" w14:textId="3C628F23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5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79D6" w14:textId="7BC49494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5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AF449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83C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AC1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6BD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DD6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075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6F6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79EF7A1D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CEF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C8678" w14:textId="6777C91E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5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F5307" w14:textId="278A86BD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6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1E8B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D7CA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21C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E3F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C98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026B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086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A5417E8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AB0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65E5" w14:textId="5D7F9280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6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3ABC8" w14:textId="41BA2D69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C3DE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3D59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052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5F9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438A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AF3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D80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42C01B12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E71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E2B1B" w14:textId="51B1FDE6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6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85990" w14:textId="4F5CB790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7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D058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6A1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5E4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A70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637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43A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E23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440174AC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645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5A65" w14:textId="60649C9A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9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68BEB" w14:textId="2B676DF4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264D3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E42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826A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B72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142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FDC1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0F3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06BF8E6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B85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8A84" w14:textId="12B34BEC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09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7CA8A" w14:textId="209A94C4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6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C8C8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606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D8D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8BA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D18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A4F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AD2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587707F7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8599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94A7" w14:textId="5E0DF3C0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10T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973F" w14:textId="1BA104BA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7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17C9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87A4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88E3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028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76E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DD9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3AA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284B771B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9780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A011" w14:textId="0B601026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V10H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A6FB" w14:textId="756883AE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5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CE04B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99C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93CF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8E5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809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FB4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295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1609AA6A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01A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4785" w14:textId="45909E46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07E7A" w14:textId="5814CB34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DAE5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A757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E37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386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BE44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48E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7E7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1C7654B9" w14:textId="77777777" w:rsidTr="00CA182B">
        <w:trPr>
          <w:trHeight w:val="110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B5F54" w14:textId="30C479AF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gramStart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B</w:t>
            </w:r>
            <w:proofErr w:type="gramEnd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) 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4E38B" w14:textId="63C41BA9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Sample ID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A3704" w14:textId="67C63639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RNA integrity number (RIN</w:t>
            </w:r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8779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D97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800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3F3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32E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F50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F17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2EA1F655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05A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1709" w14:textId="3A1B04A5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28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8AAA" w14:textId="6726259D" w:rsidR="00987421" w:rsidRPr="00A44951" w:rsidRDefault="00804DB8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                </w:t>
            </w:r>
            <w:r w:rsidR="00987421"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76C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3E3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754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12D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634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465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3098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12F833ED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F6BE" w14:textId="18127DBD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A505" w14:textId="5F7F4553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6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B464" w14:textId="36CD746B" w:rsidR="00987421" w:rsidRPr="00A44951" w:rsidRDefault="00804DB8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                </w:t>
            </w:r>
            <w:r w:rsidR="00987421"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538A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D7E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B1D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B26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5C8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80D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809A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29D672A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CB2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C959" w14:textId="4402A0CF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65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B32EC" w14:textId="35DFF66E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6E8A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5FB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3F6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2E8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4A78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74E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DA5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AB1EADD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74E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6FB4" w14:textId="7FE765A2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79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FF31" w14:textId="1A1BA899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FDA7B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9F2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D91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F29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836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CA38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984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1B458A9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BE3C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D5D6" w14:textId="06BED26E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9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4C96" w14:textId="2682B8DC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C1CD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AED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2E0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037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3553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74F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6BA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4E5FA4A4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27A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3C55" w14:textId="4A449E12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97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A517C" w14:textId="1720DB28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DC44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C47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DA8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5700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5CD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88B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BB22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FA9D72E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132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78E5" w14:textId="628452D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B0FA" w14:textId="096ADC9F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C1ABF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AE68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9C9E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3004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66F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DAEC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DA9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1D40A2C" w14:textId="77777777" w:rsidTr="00CA182B">
        <w:trPr>
          <w:trHeight w:val="110"/>
        </w:trPr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0D101" w14:textId="639E836C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proofErr w:type="gramStart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C</w:t>
            </w:r>
            <w:proofErr w:type="gramEnd"/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) 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4F16A4" w14:textId="3F3D692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Sample ID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44E0C" w14:textId="0AE3A635" w:rsidR="00987421" w:rsidRPr="00CA182B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RNA integrity number (RIN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EC3D" w14:textId="77777777" w:rsidR="00987421" w:rsidRPr="00CA182B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DBDB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1D3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456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87D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190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A23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FDDC066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186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1F69" w14:textId="5A6BE444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2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C4C1" w14:textId="6B9FFD09" w:rsidR="00987421" w:rsidRPr="00A44951" w:rsidRDefault="00401FDE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                </w:t>
            </w:r>
            <w:r w:rsidR="00987421"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EF02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F484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C1D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92A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BF7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9F5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343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1A72298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FFAB" w14:textId="24395BCD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0B46" w14:textId="1EBC582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3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0798E" w14:textId="722419A1" w:rsidR="00987421" w:rsidRPr="00A44951" w:rsidRDefault="00401FDE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                </w:t>
            </w:r>
            <w:r w:rsidR="00987421"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449F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CC5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161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C92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F96C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76AE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761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EB38B7C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718C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6CC8" w14:textId="0AB5F50D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4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F53E" w14:textId="28A3405A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3B63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4C8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07B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03C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4B3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D62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060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452C45B8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118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31A7" w14:textId="092EF69B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5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AF02" w14:textId="362713AC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4A351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A07C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733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2E3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C0C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D997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4EC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9C90143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6F72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F4CD1" w14:textId="3F11E743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6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2D70C" w14:textId="6FF530F0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E192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A5B6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1758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79B3C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B0DB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D7F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7C44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1A355287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48E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6610" w14:textId="7AB36DF8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7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4ACF" w14:textId="0DDEC3D8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9640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182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5BC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78F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AB3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573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B01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F68F64D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B54D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090C" w14:textId="00C68B2B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8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1126" w14:textId="2F8EF30A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C3BC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D07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48F3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81CD6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F30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BFEA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375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6BF10474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DCA0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4C16" w14:textId="3BB6B015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09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A907" w14:textId="5FFAF95A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D64DC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146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9985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335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A15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46A4B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7C3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086343E0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4BD3F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CAF8" w14:textId="4E1BE19B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J10Z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3E99" w14:textId="1CB01340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9.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3765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DFE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76D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031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A16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1B80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AA63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7421" w:rsidRPr="00A44951" w14:paraId="36DEB8A4" w14:textId="77777777" w:rsidTr="00CA182B">
        <w:trPr>
          <w:trHeight w:val="110"/>
        </w:trPr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ACC8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6EA4" w14:textId="7699CF2A" w:rsidR="00987421" w:rsidRPr="00A44951" w:rsidRDefault="00987421" w:rsidP="00A8513A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003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5854" w14:textId="6B328E1D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A4495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8.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64B0" w14:textId="77777777" w:rsidR="00987421" w:rsidRPr="00A44951" w:rsidRDefault="00987421" w:rsidP="00A8513A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5631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66AE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E037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E4E9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96D7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6191" w14:textId="77777777" w:rsidR="00987421" w:rsidRPr="00A44951" w:rsidRDefault="00987421" w:rsidP="00A8513A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14:paraId="0916F56E" w14:textId="77777777" w:rsidR="00336272" w:rsidRDefault="00336272" w:rsidP="008A6981">
      <w:pPr>
        <w:tabs>
          <w:tab w:val="left" w:pos="7655"/>
        </w:tabs>
        <w:rPr>
          <w:rFonts w:ascii="Calibri" w:hAnsi="Calibri" w:cs="Calibri"/>
          <w:sz w:val="20"/>
          <w:szCs w:val="20"/>
        </w:rPr>
      </w:pPr>
    </w:p>
    <w:p w14:paraId="667C86BE" w14:textId="486C5579" w:rsidR="008A6981" w:rsidRPr="00AA592D" w:rsidRDefault="008A6981" w:rsidP="008A6981">
      <w:pPr>
        <w:tabs>
          <w:tab w:val="left" w:pos="7655"/>
        </w:tabs>
        <w:rPr>
          <w:rFonts w:ascii="Calibri" w:eastAsia="Times New Roman" w:hAnsi="Calibri" w:cs="Calibri"/>
          <w:color w:val="000000"/>
          <w:sz w:val="22"/>
          <w:szCs w:val="22"/>
          <w:lang w:val="cs-CZ" w:eastAsia="cs-CZ"/>
        </w:rPr>
      </w:pPr>
      <w:r>
        <w:rPr>
          <w:rFonts w:ascii="Calibri" w:hAnsi="Calibri" w:cs="Calibri"/>
          <w:sz w:val="20"/>
          <w:szCs w:val="20"/>
        </w:rPr>
        <w:t xml:space="preserve">Abbreviation: </w:t>
      </w:r>
      <w:r w:rsidRPr="00AA592D">
        <w:rPr>
          <w:rFonts w:ascii="Calibri" w:eastAsia="Times New Roman" w:hAnsi="Calibri" w:cs="Calibri"/>
          <w:color w:val="000000"/>
          <w:sz w:val="20"/>
          <w:szCs w:val="20"/>
          <w:lang w:val="cs-CZ" w:eastAsia="cs-CZ"/>
        </w:rPr>
        <w:t>RIN = RNA integrity</w:t>
      </w:r>
      <w:r w:rsidRPr="00CA182B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 xml:space="preserve"> numbe</w:t>
      </w:r>
      <w:r w:rsidR="00DB0554" w:rsidRPr="00CA182B">
        <w:rPr>
          <w:rFonts w:ascii="Calibri" w:eastAsia="Times New Roman" w:hAnsi="Calibri" w:cs="Calibri"/>
          <w:color w:val="000000"/>
          <w:sz w:val="20"/>
          <w:szCs w:val="20"/>
          <w:lang w:eastAsia="cs-CZ"/>
        </w:rPr>
        <w:t>r.</w:t>
      </w:r>
    </w:p>
    <w:p w14:paraId="3CB814B2" w14:textId="39C912B5" w:rsidR="008C373C" w:rsidRDefault="008C373C">
      <w:pPr>
        <w:spacing w:after="160" w:line="278" w:lineRule="auto"/>
      </w:pPr>
      <w:r>
        <w:br w:type="page"/>
      </w:r>
    </w:p>
    <w:p w14:paraId="16EF4B7A" w14:textId="1CEA77CB" w:rsidR="008A6981" w:rsidRPr="00CA182B" w:rsidRDefault="00D832A9" w:rsidP="005D7E13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2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. TaqMan Assays used for gene expression quantification in the validation set.</w:t>
      </w:r>
    </w:p>
    <w:p w14:paraId="7946E5A0" w14:textId="77777777" w:rsidR="001852C4" w:rsidRPr="006D4793" w:rsidRDefault="001852C4" w:rsidP="00433431">
      <w:pPr>
        <w:tabs>
          <w:tab w:val="left" w:pos="2355"/>
          <w:tab w:val="left" w:pos="7655"/>
        </w:tabs>
        <w:ind w:firstLine="708"/>
      </w:pPr>
    </w:p>
    <w:tbl>
      <w:tblPr>
        <w:tblW w:w="78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2351"/>
        <w:gridCol w:w="1125"/>
        <w:gridCol w:w="160"/>
        <w:gridCol w:w="160"/>
        <w:gridCol w:w="160"/>
        <w:gridCol w:w="160"/>
        <w:gridCol w:w="160"/>
        <w:gridCol w:w="160"/>
      </w:tblGrid>
      <w:tr w:rsidR="00981AE4" w:rsidRPr="006D4793" w14:paraId="430082BC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5A458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 na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EA88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Type of gen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3ED61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Assay numb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66DC4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Colo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D5A4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BB76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7143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F78C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9865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E08B2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981AE4" w:rsidRPr="008F2BCF" w14:paraId="63D86A06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4399F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33BA4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C2DF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556193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792A5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8F2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4C8D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6E4E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58D7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3F3E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409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7CD639B9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61CB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54A8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7572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609073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520E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D368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FAF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F329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5111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49E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5058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478291EE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74DA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B8C5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34C8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553527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C6FB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5B6E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7968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5A94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CAC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835D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6F9C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2637FAEE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44A1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C74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D31F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242692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2E7E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376A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AFD0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60D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194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989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F21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5BD758EE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3422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D49F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78A30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967437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36A5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61E4C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38F4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BF56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FFC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AF0C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B0E7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15B830BF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8A02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A6FFA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B066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908563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062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02D9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9224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3F9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DA14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F0A7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72A2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012B1E64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2D36C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AD5F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1F3A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217387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FEEE0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FC6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3DD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E21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271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E5107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469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7E240BC3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9A383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2D9D8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FF3A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608254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F9AE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98F7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501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AABB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9929E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B82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7FDC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5EB1DFD4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26F5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76D3B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3D50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087022_g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E77A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FCC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2BE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910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2E926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70E1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D73C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2789962F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4A958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934D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ADE4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0990023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D12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B06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EC378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B5F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9FF9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6B2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1B8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28FF1336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4CE2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62B3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5CBE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082404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EDE8F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DF4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8924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23B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E94A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60E6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8270D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7D666E07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D143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8DE9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Repai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2C3B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037093_m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DCA6B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B55CB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2E6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0CB6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9B46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C1B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8768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4C397C59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0D29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GAP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B93C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Housekeepin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F662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2786624_g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E14C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F65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C69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584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9C91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302E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35D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981AE4" w:rsidRPr="008F2BCF" w14:paraId="5C5BE9AB" w14:textId="77777777" w:rsidTr="005D7E13">
        <w:trPr>
          <w:trHeight w:val="33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51F9" w14:textId="77777777" w:rsidR="008F2BCF" w:rsidRPr="00CA182B" w:rsidRDefault="008F2BCF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AC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B006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cs-CZ"/>
              </w:rPr>
              <w:t>Housekeeping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2A59B" w14:textId="77777777" w:rsidR="008F2BCF" w:rsidRPr="007B5E6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7B5E6F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s01060665_g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F377" w14:textId="77777777" w:rsidR="008F2BCF" w:rsidRPr="00CA182B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F300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0783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157E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C41A4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F345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4482" w14:textId="77777777" w:rsidR="008F2BCF" w:rsidRPr="008F2BCF" w:rsidRDefault="008F2BCF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14:paraId="7410E990" w14:textId="590E8690" w:rsidR="008C373C" w:rsidRDefault="008C373C" w:rsidP="00433431">
      <w:pPr>
        <w:tabs>
          <w:tab w:val="left" w:pos="2355"/>
          <w:tab w:val="left" w:pos="7655"/>
        </w:tabs>
        <w:ind w:firstLine="708"/>
        <w:jc w:val="right"/>
      </w:pPr>
    </w:p>
    <w:p w14:paraId="1D4D2B4A" w14:textId="77777777" w:rsidR="008C373C" w:rsidRDefault="008C373C">
      <w:pPr>
        <w:spacing w:after="160" w:line="278" w:lineRule="auto"/>
      </w:pPr>
      <w:r>
        <w:br w:type="page"/>
      </w:r>
    </w:p>
    <w:p w14:paraId="29DA74AF" w14:textId="1FD942AD" w:rsidR="008A6981" w:rsidRPr="00CA182B" w:rsidRDefault="000448B0" w:rsidP="008A698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3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. Statistical valu</w:t>
      </w:r>
      <w:r w:rsidR="008A6981" w:rsidRPr="0007437E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es for all 4</w:t>
      </w:r>
      <w:r w:rsidR="00A431EE" w:rsidRPr="0007437E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3</w:t>
      </w:r>
      <w:r w:rsidR="008A6981" w:rsidRPr="0007437E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NA repair genes whose expression correlated with </w:t>
      </w:r>
      <w:proofErr w:type="spellStart"/>
      <w:r w:rsidR="008A6981" w:rsidRPr="0007437E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A6981" w:rsidRPr="0007437E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amage in the pilot set.</w:t>
      </w:r>
    </w:p>
    <w:p w14:paraId="5ACDBA17" w14:textId="77777777" w:rsidR="008F2BCF" w:rsidRPr="006D4793" w:rsidRDefault="008F2BCF" w:rsidP="00433431">
      <w:pPr>
        <w:tabs>
          <w:tab w:val="left" w:pos="2355"/>
          <w:tab w:val="left" w:pos="7655"/>
        </w:tabs>
        <w:ind w:firstLine="708"/>
      </w:pPr>
    </w:p>
    <w:tbl>
      <w:tblPr>
        <w:tblW w:w="101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2148"/>
        <w:gridCol w:w="2776"/>
        <w:gridCol w:w="1803"/>
        <w:gridCol w:w="1881"/>
      </w:tblGrid>
      <w:tr w:rsidR="008A6981" w:rsidRPr="006D4793" w14:paraId="7B618010" w14:textId="77777777" w:rsidTr="000D0CAA">
        <w:trPr>
          <w:trHeight w:val="405"/>
        </w:trPr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96460" w14:textId="77777777" w:rsidR="005B1DCC" w:rsidRPr="00CA182B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C5C1E" w14:textId="77777777" w:rsidR="005B1DCC" w:rsidRPr="00CA182B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Localization</w:t>
            </w:r>
          </w:p>
        </w:tc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6A8F1" w14:textId="77777777" w:rsidR="005B1DCC" w:rsidRPr="00CA182B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DNA repair pathwa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BE851" w14:textId="0A9EF2F6" w:rsidR="005B1DCC" w:rsidRPr="00CA182B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's Rho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C18D5" w14:textId="1E100A93" w:rsidR="005B1DCC" w:rsidRPr="00CA182B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  <w:r w:rsidR="00C4415E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</w:t>
            </w:r>
            <w:r w:rsidR="000D0CAA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</w:t>
            </w:r>
            <w:r w:rsidR="00FD29C2" w:rsidRPr="0007437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FDR</w:t>
            </w:r>
            <w:r w:rsidR="00FD29C2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</w:t>
            </w:r>
          </w:p>
        </w:tc>
      </w:tr>
      <w:tr w:rsidR="008A6981" w:rsidRPr="005B1DCC" w14:paraId="61424895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DA19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EDB1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4556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0971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7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F04B" w14:textId="5D9B277F" w:rsidR="005B1DCC" w:rsidRPr="005B1DCC" w:rsidRDefault="005B1DCC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  <w:proofErr w:type="gramEnd"/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 </w:t>
            </w:r>
          </w:p>
        </w:tc>
      </w:tr>
      <w:tr w:rsidR="008A6981" w:rsidRPr="005B1DCC" w14:paraId="191ADC7C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661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UTYH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E0F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131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050A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2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D2681" w14:textId="7E8C0B51" w:rsidR="005B1DCC" w:rsidRPr="005B1DCC" w:rsidRDefault="005B1DCC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  <w:proofErr w:type="gramEnd"/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09713369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4EAC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IP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FD37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13E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48FC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7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B5E0" w14:textId="4B0E4C25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00281873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FF3C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59490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12424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, NHEJ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4C07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6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5EF0" w14:textId="526D6D7E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7A75C3BF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9F8A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LB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279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6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4F8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EA27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5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C5C3" w14:textId="3D03B617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3BA65515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6489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8FD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348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D776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5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C174" w14:textId="75B50813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68D9F0ED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AED9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36A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C60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, NHEJ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114D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7C22" w14:textId="254225E8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78073994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CA65E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17B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06A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, NHEJ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DA377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E1CD" w14:textId="28391041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4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5C091A44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E73D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TOPBP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EE6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6D5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14601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75734" w14:textId="2714AFC8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4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6821E44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17B4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ARD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D45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9ECD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0EEDE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3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89BE8" w14:textId="5FA8620C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4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14A31E41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5F31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EXO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CE1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1D5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F856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D1A2" w14:textId="59C650C2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14BE10BE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546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L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63A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304D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E9FBF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6030" w14:textId="2814F99F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7E594250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13E0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BN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63D3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8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5B43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E95E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6E52" w14:textId="5DBF1FB3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1BA2C436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E0F0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C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23F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X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81B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3D65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2575" w14:textId="0830071A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78C98CA3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02C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E70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D35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5101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725F" w14:textId="47B905C1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  <w:r w:rsidR="000D0CA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17</w:t>
            </w:r>
          </w:p>
        </w:tc>
      </w:tr>
      <w:tr w:rsidR="008A6981" w:rsidRPr="005B1DCC" w14:paraId="7D18791A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3928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9BC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0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A2E5A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11A79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8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5D63" w14:textId="1DC39445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8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1</w:t>
            </w:r>
          </w:p>
        </w:tc>
      </w:tr>
      <w:tr w:rsidR="008A6981" w:rsidRPr="005B1DCC" w14:paraId="2C040C2F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C7FE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1D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245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882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0222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8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0CD62" w14:textId="7DC5723B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9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0B71A95D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29E9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AA6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4A2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21EC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7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2D75" w14:textId="40E47658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0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4369AEC5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B0FAE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XRCC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573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F73A7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C0FB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4BED" w14:textId="37C97CC1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1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46A10072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2961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674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5C8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H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A3874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B2ED" w14:textId="4AD7A54F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2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3394BF63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E0CB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H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E9B3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8F04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938BC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6B8D" w14:textId="61AAAA32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2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0B4A6D0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1786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H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525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75C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2645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F503" w14:textId="43423E62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2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617C0A66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55F9D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DB1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892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H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728C" w14:textId="03BC2D2C" w:rsidR="005B1DCC" w:rsidRPr="005B1DCC" w:rsidRDefault="00C4415E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5B1DCC"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6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D0741" w14:textId="1A06420E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2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577921" w:rsidRPr="005B1DCC" w14:paraId="2162A43E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965F3" w14:textId="07F35A1C" w:rsidR="00577921" w:rsidRPr="00615453" w:rsidRDefault="00577921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15453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925D3" w14:textId="70C9168D" w:rsidR="00577921" w:rsidRPr="00615453" w:rsidRDefault="00577921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spellStart"/>
            <w:r w:rsidRPr="006154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somosome</w:t>
            </w:r>
            <w:proofErr w:type="spellEnd"/>
            <w:r w:rsidRPr="006154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CBD95" w14:textId="2D02DBA1" w:rsidR="00577921" w:rsidRPr="00615453" w:rsidRDefault="00577921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154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1E43A" w14:textId="18964861" w:rsidR="00577921" w:rsidRPr="00615453" w:rsidRDefault="00577921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15453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D82E1" w14:textId="66317EE7" w:rsidR="00577921" w:rsidRPr="00615453" w:rsidRDefault="00577921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1545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0.013          0.022</w:t>
            </w:r>
          </w:p>
        </w:tc>
      </w:tr>
      <w:tr w:rsidR="008A6981" w:rsidRPr="005B1DCC" w14:paraId="0E3573BD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D753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770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F6C7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B0DF4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2594" w14:textId="2B387945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3</w:t>
            </w:r>
            <w:r w:rsidR="0039487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5B925F62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CC63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LH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CAA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5173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7354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5374" w14:textId="1AE44491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3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2</w:t>
            </w:r>
          </w:p>
        </w:tc>
      </w:tr>
      <w:tr w:rsidR="008A6981" w:rsidRPr="005B1DCC" w14:paraId="6A0D9B7E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0F11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B83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5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38C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B8E7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4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F5FDF" w14:textId="75A9D28E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5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24</w:t>
            </w:r>
          </w:p>
        </w:tc>
      </w:tr>
      <w:tr w:rsidR="008A6981" w:rsidRPr="005B1DCC" w14:paraId="25D530F8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146E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89C4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FAD1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B233B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0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5949" w14:textId="32FCF983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6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0</w:t>
            </w:r>
          </w:p>
        </w:tc>
      </w:tr>
      <w:tr w:rsidR="008A6981" w:rsidRPr="005B1DCC" w14:paraId="355B62BF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45FD9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ATM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E0C2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52BF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00AC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7AB5" w14:textId="6FA9D974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1</w:t>
            </w:r>
          </w:p>
        </w:tc>
      </w:tr>
      <w:tr w:rsidR="008A6981" w:rsidRPr="005B1DCC" w14:paraId="052CD9D2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80FEF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H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EF6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9443A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22CF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9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52D1" w14:textId="2D261AF1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1</w:t>
            </w:r>
          </w:p>
        </w:tc>
      </w:tr>
      <w:tr w:rsidR="008A6981" w:rsidRPr="005B1DCC" w14:paraId="3E7E65C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D021E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EME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EE8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A4CC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0314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8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EF5B" w14:textId="3A15B0B6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0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1</w:t>
            </w:r>
          </w:p>
        </w:tc>
      </w:tr>
      <w:tr w:rsidR="008A6981" w:rsidRPr="005B1DCC" w14:paraId="5DA325B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568B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lastRenderedPageBreak/>
              <w:t>POLE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BE6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603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0B6D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8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FCFC" w14:textId="442AF5FB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0</w:t>
            </w:r>
            <w:r w:rsidR="0054577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1</w:t>
            </w:r>
          </w:p>
        </w:tc>
      </w:tr>
      <w:tr w:rsidR="008A6981" w:rsidRPr="005B1DCC" w14:paraId="37D8BB59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B2F9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0DDF7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2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0899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B472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7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2B3E" w14:textId="5B4892DA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3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3</w:t>
            </w:r>
          </w:p>
        </w:tc>
      </w:tr>
      <w:tr w:rsidR="008A6981" w:rsidRPr="005B1DCC" w14:paraId="685E5BE0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064C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4L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6579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2EB8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C3423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271C" w14:textId="27CFCB72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5</w:t>
            </w:r>
          </w:p>
        </w:tc>
      </w:tr>
      <w:tr w:rsidR="008A6981" w:rsidRPr="005B1DCC" w14:paraId="6E29238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8023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E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776F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1CA6B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56B2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9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DACBF" w14:textId="3B771DDE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5</w:t>
            </w:r>
          </w:p>
        </w:tc>
      </w:tr>
      <w:tr w:rsidR="008A6981" w:rsidRPr="005B1DCC" w14:paraId="435314A4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F3E5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D69C9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3CCE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H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7D2F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3F74" w14:textId="3550DEEC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5</w:t>
            </w:r>
          </w:p>
        </w:tc>
      </w:tr>
      <w:tr w:rsidR="008A6981" w:rsidRPr="005B1DCC" w14:paraId="0B546972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A6B3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1A0A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4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B28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7DB1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E649" w14:textId="7BDEA1FA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5</w:t>
            </w:r>
          </w:p>
        </w:tc>
      </w:tr>
      <w:tr w:rsidR="008A6981" w:rsidRPr="005B1DCC" w14:paraId="5BD1191D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F5AF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XRCC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080C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9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AD84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9638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4A029" w14:textId="48142C30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5</w:t>
            </w:r>
          </w:p>
        </w:tc>
      </w:tr>
      <w:tr w:rsidR="008A6981" w:rsidRPr="005B1DCC" w14:paraId="4B681D6D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4DAA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974B0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3637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B140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5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B2DA" w14:textId="00028CF6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4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7</w:t>
            </w:r>
          </w:p>
        </w:tc>
      </w:tr>
      <w:tr w:rsidR="008A6981" w:rsidRPr="005B1DCC" w14:paraId="43B69620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DBC55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US8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EBA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1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8F4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H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F6026" w14:textId="651D9E9D" w:rsidR="005B1DCC" w:rsidRPr="005B1DCC" w:rsidRDefault="00C4415E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5B1DCC"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5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864F9" w14:textId="4206C3F7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4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7</w:t>
            </w:r>
          </w:p>
        </w:tc>
      </w:tr>
      <w:tr w:rsidR="008A6981" w:rsidRPr="005B1DCC" w14:paraId="7D15826F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A1228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G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5BC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B390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863D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38D6E" w14:textId="4AC38510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6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8</w:t>
            </w:r>
          </w:p>
        </w:tc>
      </w:tr>
      <w:tr w:rsidR="008A6981" w:rsidRPr="005B1DCC" w14:paraId="25B68827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9D57C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C4F2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7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5C05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, MM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DF912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8E56D" w14:textId="4D8666BA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8</w:t>
            </w:r>
          </w:p>
        </w:tc>
      </w:tr>
      <w:tr w:rsidR="008A6981" w:rsidRPr="005B1DCC" w14:paraId="7C8987F3" w14:textId="77777777" w:rsidTr="000D0CAA">
        <w:trPr>
          <w:trHeight w:val="40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1F5E4" w14:textId="77777777" w:rsidR="005B1DCC" w:rsidRPr="005B1DCC" w:rsidRDefault="005B1DCC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HMGB1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0EBD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3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1326" w14:textId="77777777" w:rsidR="005B1DCC" w:rsidRPr="005B1DCC" w:rsidRDefault="005B1DCC" w:rsidP="00FD29C2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04BE8" w14:textId="77777777" w:rsidR="005B1DCC" w:rsidRPr="005B1DCC" w:rsidRDefault="005B1DCC" w:rsidP="00C4415E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5B1DC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D87A" w14:textId="7264FF4B" w:rsidR="005B1DCC" w:rsidRPr="005B1DCC" w:rsidRDefault="0058132D" w:rsidP="0058132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</w:t>
            </w:r>
            <w:r w:rsidR="005B1DCC" w:rsidRPr="005B1D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  <w:r w:rsidR="0047104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0.048</w:t>
            </w:r>
          </w:p>
        </w:tc>
      </w:tr>
    </w:tbl>
    <w:p w14:paraId="45E1A113" w14:textId="77777777" w:rsidR="00692D88" w:rsidRDefault="00692D88" w:rsidP="00433431">
      <w:pPr>
        <w:tabs>
          <w:tab w:val="left" w:pos="2355"/>
          <w:tab w:val="left" w:pos="7655"/>
        </w:tabs>
        <w:ind w:firstLine="708"/>
      </w:pPr>
    </w:p>
    <w:p w14:paraId="602FAFE6" w14:textId="57B7CC79" w:rsidR="00692D88" w:rsidRDefault="008A6981" w:rsidP="00CA182B">
      <w:pPr>
        <w:tabs>
          <w:tab w:val="left" w:pos="2355"/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bbreviation</w:t>
      </w:r>
      <w:r w:rsidR="008319EC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</w:t>
      </w:r>
      <w:r w:rsidR="00692D88" w:rsidRPr="00692D88">
        <w:rPr>
          <w:rFonts w:ascii="Calibri" w:hAnsi="Calibri" w:cs="Calibri"/>
          <w:sz w:val="20"/>
          <w:szCs w:val="20"/>
        </w:rPr>
        <w:t xml:space="preserve">BER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 w:rsidR="00692D88" w:rsidRPr="00692D88">
        <w:rPr>
          <w:rFonts w:ascii="Calibri" w:hAnsi="Calibri" w:cs="Calibri"/>
          <w:sz w:val="20"/>
          <w:szCs w:val="20"/>
        </w:rPr>
        <w:t xml:space="preserve"> base excision repair, HR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 w:rsidR="00692D88" w:rsidRPr="00692D88">
        <w:rPr>
          <w:rFonts w:ascii="Calibri" w:hAnsi="Calibri" w:cs="Calibri"/>
          <w:sz w:val="20"/>
          <w:szCs w:val="20"/>
        </w:rPr>
        <w:t xml:space="preserve"> homologous recombination, </w:t>
      </w:r>
      <w:proofErr w:type="spellStart"/>
      <w:r w:rsidR="00B97E1E">
        <w:rPr>
          <w:rFonts w:ascii="Calibri" w:hAnsi="Calibri" w:cs="Calibri"/>
          <w:sz w:val="20"/>
          <w:szCs w:val="20"/>
        </w:rPr>
        <w:t>mtDNA</w:t>
      </w:r>
      <w:proofErr w:type="spellEnd"/>
      <w:r w:rsidR="00B97E1E">
        <w:rPr>
          <w:rFonts w:ascii="Calibri" w:hAnsi="Calibri" w:cs="Calibri"/>
          <w:sz w:val="20"/>
          <w:szCs w:val="20"/>
        </w:rPr>
        <w:t xml:space="preserve"> – mitochondrial DNA, </w:t>
      </w:r>
      <w:r w:rsidR="00692D88" w:rsidRPr="00692D88">
        <w:rPr>
          <w:rFonts w:ascii="Calibri" w:hAnsi="Calibri" w:cs="Calibri"/>
          <w:sz w:val="20"/>
          <w:szCs w:val="20"/>
        </w:rPr>
        <w:t>MMR</w:t>
      </w:r>
      <w:r w:rsidR="00584C7E">
        <w:rPr>
          <w:rFonts w:ascii="Calibri" w:hAnsi="Calibri" w:cs="Calibri"/>
          <w:sz w:val="20"/>
          <w:szCs w:val="20"/>
        </w:rPr>
        <w:t> 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 w:rsidR="00692D88" w:rsidRPr="00692D88">
        <w:rPr>
          <w:rFonts w:ascii="Calibri" w:hAnsi="Calibri" w:cs="Calibri"/>
          <w:sz w:val="20"/>
          <w:szCs w:val="20"/>
        </w:rPr>
        <w:t xml:space="preserve"> mismatch repair, NHEJ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 w:rsidR="00692D88" w:rsidRPr="00692D88">
        <w:rPr>
          <w:rFonts w:ascii="Calibri" w:hAnsi="Calibri" w:cs="Calibri"/>
          <w:sz w:val="20"/>
          <w:szCs w:val="20"/>
        </w:rPr>
        <w:t xml:space="preserve"> non-homologous recombination</w:t>
      </w:r>
      <w:r w:rsidR="005D7E13">
        <w:rPr>
          <w:rFonts w:ascii="Calibri" w:hAnsi="Calibri" w:cs="Calibri"/>
          <w:sz w:val="20"/>
          <w:szCs w:val="20"/>
        </w:rPr>
        <w:t>.</w:t>
      </w:r>
    </w:p>
    <w:p w14:paraId="1816F3B2" w14:textId="34827BB8" w:rsidR="008C373C" w:rsidRDefault="008C373C">
      <w:pPr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C789A4D" w14:textId="15D3FC5D" w:rsidR="008A6981" w:rsidRPr="00CA182B" w:rsidRDefault="00312190" w:rsidP="008A698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4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. Statistical values for all 3</w:t>
      </w:r>
      <w:r w:rsidR="00E8561A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7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NA repair genes whose expression correlated with </w:t>
      </w:r>
      <w:proofErr w:type="spellStart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amage and had a different expression profile in tumors and adjacent mucosa in the pilot set.</w:t>
      </w:r>
    </w:p>
    <w:p w14:paraId="09EC8475" w14:textId="77777777" w:rsidR="008F2BCF" w:rsidRPr="006D4793" w:rsidRDefault="008F2BCF" w:rsidP="00433431">
      <w:pPr>
        <w:tabs>
          <w:tab w:val="left" w:pos="2355"/>
          <w:tab w:val="left" w:pos="7655"/>
        </w:tabs>
        <w:ind w:firstLine="708"/>
      </w:pPr>
    </w:p>
    <w:tbl>
      <w:tblPr>
        <w:tblW w:w="7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559"/>
        <w:gridCol w:w="1333"/>
        <w:gridCol w:w="1566"/>
      </w:tblGrid>
      <w:tr w:rsidR="008A6981" w:rsidRPr="006D4793" w14:paraId="55B8A13D" w14:textId="77777777" w:rsidTr="008A6981">
        <w:trPr>
          <w:trHeight w:val="40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5F8A3" w14:textId="77777777" w:rsidR="008913E5" w:rsidRPr="00CA182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030BF" w14:textId="77777777" w:rsidR="008913E5" w:rsidRPr="00CA182B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's Rh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AFDAE" w14:textId="747E1E7A" w:rsidR="008913E5" w:rsidRPr="00952BF0" w:rsidRDefault="00D323FE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FDR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2E46F" w14:textId="77777777" w:rsidR="008913E5" w:rsidRPr="00952BF0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logFC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26991" w14:textId="314957D2" w:rsidR="008913E5" w:rsidRPr="00CA182B" w:rsidRDefault="009F3CAD" w:rsidP="00C069F1">
            <w:pPr>
              <w:tabs>
                <w:tab w:val="left" w:pos="7655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</w:t>
            </w:r>
            <w:r w:rsidRPr="00AB74F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FDR</w:t>
            </w:r>
          </w:p>
        </w:tc>
      </w:tr>
      <w:tr w:rsidR="008A6981" w:rsidRPr="008913E5" w14:paraId="6CE93417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7887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A4F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797B" w14:textId="65BAEB2E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74BE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1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F685" w14:textId="38315211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47E-</w:t>
            </w:r>
            <w:r w:rsidR="00FE63C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</w:t>
            </w: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</w:tr>
      <w:tr w:rsidR="008A6981" w:rsidRPr="008913E5" w14:paraId="5D73DEE1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4626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F9F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8018" w14:textId="4EDD3706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32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07F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44A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</w:p>
        </w:tc>
      </w:tr>
      <w:tr w:rsidR="008A6981" w:rsidRPr="008913E5" w14:paraId="57EDC98A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4A62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79F9" w14:textId="77777777" w:rsidR="008913E5" w:rsidRPr="008913E5" w:rsidRDefault="008913E5" w:rsidP="008A6981">
            <w:pPr>
              <w:tabs>
                <w:tab w:val="left" w:pos="7655"/>
              </w:tabs>
              <w:ind w:right="-91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46A3" w14:textId="1794CFED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946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8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642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302E-17</w:t>
            </w:r>
          </w:p>
        </w:tc>
      </w:tr>
      <w:tr w:rsidR="009305B7" w:rsidRPr="008913E5" w14:paraId="07433080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398EF" w14:textId="01806293" w:rsidR="009305B7" w:rsidRPr="003F6D5B" w:rsidRDefault="009305B7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EC811" w14:textId="2CE8C538" w:rsidR="009305B7" w:rsidRPr="008913E5" w:rsidRDefault="009305B7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DF358" w14:textId="124E5D12" w:rsidR="009305B7" w:rsidRPr="008913E5" w:rsidRDefault="009305B7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D2F2A" w14:textId="724989E8" w:rsidR="009305B7" w:rsidRPr="008913E5" w:rsidRDefault="009305B7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1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740F0" w14:textId="7EC17008" w:rsidR="009305B7" w:rsidRPr="008913E5" w:rsidRDefault="009305B7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6.964E-</w:t>
            </w:r>
            <w:r w:rsidR="00FE63C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7</w:t>
            </w:r>
          </w:p>
        </w:tc>
      </w:tr>
      <w:tr w:rsidR="008A6981" w:rsidRPr="008913E5" w14:paraId="4DD9EBAF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994C3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F0A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A1602" w14:textId="42F97C6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19A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1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F33A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6.166E-08</w:t>
            </w:r>
          </w:p>
        </w:tc>
      </w:tr>
      <w:tr w:rsidR="008A6981" w:rsidRPr="008913E5" w14:paraId="26FB500A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7CE7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B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8C1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8CCB" w14:textId="78267C4B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240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1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24E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3.082E-07</w:t>
            </w:r>
          </w:p>
        </w:tc>
      </w:tr>
      <w:tr w:rsidR="008A6981" w:rsidRPr="008913E5" w14:paraId="60211316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6A39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D75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D4C9" w14:textId="777B3344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DF4F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3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C832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72D4142D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269B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EM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EC8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2BA6" w14:textId="4C6AB8CE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695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0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964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9.460E-10</w:t>
            </w:r>
          </w:p>
        </w:tc>
      </w:tr>
      <w:tr w:rsidR="008A6981" w:rsidRPr="008913E5" w14:paraId="237B7578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F703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XRC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00E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1D34A" w14:textId="35408F7A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9B0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94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E03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815E-09</w:t>
            </w:r>
          </w:p>
        </w:tc>
      </w:tr>
      <w:tr w:rsidR="008A6981" w:rsidRPr="008913E5" w14:paraId="1CF62722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42E0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073C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678F" w14:textId="08CD109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DED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9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F51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5465E3AA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80A89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F2A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A692" w14:textId="3E023F75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D131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5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15FD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0</w:t>
            </w:r>
          </w:p>
        </w:tc>
      </w:tr>
      <w:tr w:rsidR="008A6981" w:rsidRPr="008913E5" w14:paraId="7640BEBA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CB92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7F9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F49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CB3A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2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4B6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044E-06</w:t>
            </w:r>
          </w:p>
        </w:tc>
      </w:tr>
      <w:tr w:rsidR="008A6981" w:rsidRPr="008913E5" w14:paraId="17AE7E5A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DFA1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F947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182C" w14:textId="774933BB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</w:t>
            </w:r>
            <w:r w:rsidR="00D816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21B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89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E34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9.210E-21</w:t>
            </w:r>
          </w:p>
        </w:tc>
      </w:tr>
      <w:tr w:rsidR="008A6981" w:rsidRPr="008913E5" w14:paraId="31B927F6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0ED3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7D1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6774" w14:textId="4E52910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7D2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28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C50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33EDAD18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C55C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2EB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0996" w14:textId="5092C2BC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B709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7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A69E7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25DA98DD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33F5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075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B2798" w14:textId="2945968B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816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ABD8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89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863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44629D14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288E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BBA5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2F0B" w14:textId="6DAD09B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87B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47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808E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309E-13</w:t>
            </w:r>
          </w:p>
        </w:tc>
      </w:tr>
      <w:tr w:rsidR="008A6981" w:rsidRPr="008913E5" w14:paraId="3017A6B7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EBC6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C6C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45EF8" w14:textId="225AACAA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286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3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80A1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.129E-11</w:t>
            </w:r>
          </w:p>
        </w:tc>
      </w:tr>
      <w:tr w:rsidR="008A6981" w:rsidRPr="008913E5" w14:paraId="3FCA5013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8137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E07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F1123" w14:textId="0B9EC0EA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4D7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54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F38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242E-06</w:t>
            </w:r>
          </w:p>
        </w:tc>
      </w:tr>
      <w:tr w:rsidR="008A6981" w:rsidRPr="008913E5" w14:paraId="36B8D8B1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B94D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94FD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9BD5" w14:textId="645B8B9A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FFC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3.17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BD5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346C4D3E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D956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ACAE" w14:textId="56F8D31D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</w:t>
            </w:r>
            <w:r w:rsidR="00D323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738B" w14:textId="27076E6F" w:rsidR="008913E5" w:rsidRPr="00C069F1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C069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</w:t>
            </w:r>
            <w:r w:rsidR="00D323FE" w:rsidRPr="00C069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5574A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6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289C7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530E-10</w:t>
            </w:r>
          </w:p>
        </w:tc>
      </w:tr>
      <w:tr w:rsidR="008A6981" w:rsidRPr="008913E5" w14:paraId="792C2A94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14F9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AR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58F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F024" w14:textId="632469D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5FB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2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794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</w:p>
        </w:tc>
      </w:tr>
      <w:tr w:rsidR="008A6981" w:rsidRPr="008913E5" w14:paraId="4EFE6CA0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A6508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A1B9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0A6D" w14:textId="06FD754A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D7B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05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FC7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877E-10</w:t>
            </w:r>
          </w:p>
        </w:tc>
      </w:tr>
      <w:tr w:rsidR="008A6981" w:rsidRPr="008913E5" w14:paraId="4F7362E1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23D3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062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0DD5" w14:textId="448947FD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8929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48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A92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466EB708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3060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I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962A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8115" w14:textId="619B7FE9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32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C279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6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462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3.249E-07</w:t>
            </w:r>
          </w:p>
        </w:tc>
      </w:tr>
      <w:tr w:rsidR="008A6981" w:rsidRPr="008913E5" w14:paraId="0BF5B5DD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093BC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TOP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675E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A5358" w14:textId="2587070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3AC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97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95A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089E81B9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929C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54C6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EB32" w14:textId="48257B46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816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D10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47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E629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.534E-08</w:t>
            </w:r>
          </w:p>
        </w:tc>
      </w:tr>
      <w:tr w:rsidR="008A6981" w:rsidRPr="008913E5" w14:paraId="19DBA833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4CFB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L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0A8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ACD77" w14:textId="60F6FD33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32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2CF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46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FACF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344E-08</w:t>
            </w:r>
          </w:p>
        </w:tc>
      </w:tr>
      <w:tr w:rsidR="008A6981" w:rsidRPr="008913E5" w14:paraId="68C0DFFE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6D91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EX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20A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888DE" w14:textId="7E5C8662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985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89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5C4E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7.112E-09</w:t>
            </w:r>
          </w:p>
        </w:tc>
      </w:tr>
      <w:tr w:rsidR="008A6981" w:rsidRPr="008913E5" w14:paraId="201274EC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144D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9F9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7676" w14:textId="3E9C5D48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5F37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45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8C5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241E-09</w:t>
            </w:r>
          </w:p>
        </w:tc>
      </w:tr>
      <w:tr w:rsidR="008A6981" w:rsidRPr="008913E5" w14:paraId="6F3A0AB7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50DB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DA9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BD401" w14:textId="0FB35A6B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BD006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F06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32B5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1</w:t>
            </w:r>
          </w:p>
        </w:tc>
      </w:tr>
      <w:tr w:rsidR="008A6981" w:rsidRPr="008913E5" w14:paraId="51BC7D8C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9FAD4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lastRenderedPageBreak/>
              <w:t>LI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63A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69FF" w14:textId="1A37CF35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</w:t>
            </w:r>
            <w:r w:rsidR="00D323FE"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</w:t>
            </w:r>
            <w:r w:rsidR="00D32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0B1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08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643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8.485E-06</w:t>
            </w:r>
          </w:p>
        </w:tc>
      </w:tr>
      <w:tr w:rsidR="008A6981" w:rsidRPr="008913E5" w14:paraId="4DAA877C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9444B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C252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8BCC" w14:textId="6A14E25E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D32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D9F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8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BB4E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 0.001</w:t>
            </w:r>
          </w:p>
        </w:tc>
      </w:tr>
      <w:tr w:rsidR="008A6981" w:rsidRPr="008913E5" w14:paraId="799650F3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8C78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AB1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6BFD" w14:textId="3E3D203E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</w:t>
            </w:r>
            <w:r w:rsidR="00D816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A75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C98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1</w:t>
            </w:r>
          </w:p>
        </w:tc>
      </w:tr>
      <w:tr w:rsidR="008A6981" w:rsidRPr="008913E5" w14:paraId="7221B835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C85B9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XRC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BF07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71EB" w14:textId="4A0ABA2C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</w:t>
            </w:r>
            <w:r w:rsidR="00D8167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A2050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4BAC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</w:p>
        </w:tc>
      </w:tr>
      <w:tr w:rsidR="008A6981" w:rsidRPr="008913E5" w14:paraId="01E79461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C856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HMG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5831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3E8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462A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15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EBA23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6.479E-07</w:t>
            </w:r>
          </w:p>
        </w:tc>
      </w:tr>
      <w:tr w:rsidR="008A6981" w:rsidRPr="008913E5" w14:paraId="7E5210A4" w14:textId="77777777" w:rsidTr="008A6981">
        <w:trPr>
          <w:trHeight w:val="40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018A" w14:textId="77777777" w:rsidR="008913E5" w:rsidRPr="003F6D5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3F6D5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DCBB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FDB5C" w14:textId="1895070C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</w:t>
            </w:r>
            <w:r w:rsidR="00E16F3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21B4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6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C298" w14:textId="77777777" w:rsidR="008913E5" w:rsidRPr="008913E5" w:rsidRDefault="008913E5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</w:p>
        </w:tc>
      </w:tr>
    </w:tbl>
    <w:p w14:paraId="49248399" w14:textId="77777777" w:rsidR="008913E5" w:rsidRDefault="008913E5" w:rsidP="008A6981">
      <w:pPr>
        <w:tabs>
          <w:tab w:val="left" w:pos="2355"/>
          <w:tab w:val="left" w:pos="7655"/>
        </w:tabs>
        <w:ind w:firstLine="708"/>
        <w:jc w:val="both"/>
      </w:pPr>
    </w:p>
    <w:p w14:paraId="2BBD460A" w14:textId="4FD43D0E" w:rsidR="008A6981" w:rsidRDefault="008A6981" w:rsidP="008A6981">
      <w:pPr>
        <w:tabs>
          <w:tab w:val="left" w:pos="2355"/>
          <w:tab w:val="left" w:pos="7655"/>
        </w:tabs>
        <w:jc w:val="both"/>
      </w:pPr>
      <w:r>
        <w:rPr>
          <w:rFonts w:ascii="Calibri" w:hAnsi="Calibri" w:cs="Calibri"/>
          <w:sz w:val="20"/>
          <w:szCs w:val="20"/>
        </w:rPr>
        <w:t>Abbreviation</w:t>
      </w:r>
      <w:r w:rsidR="001D36A0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FC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fold change</w:t>
      </w:r>
      <w:r w:rsidR="008C513A">
        <w:rPr>
          <w:rFonts w:ascii="Calibri" w:hAnsi="Calibri" w:cs="Calibri"/>
          <w:sz w:val="20"/>
          <w:szCs w:val="20"/>
        </w:rPr>
        <w:t xml:space="preserve">, </w:t>
      </w:r>
      <w:proofErr w:type="spellStart"/>
      <w:r w:rsidR="008C513A">
        <w:rPr>
          <w:rFonts w:ascii="Calibri" w:hAnsi="Calibri" w:cs="Calibri"/>
          <w:sz w:val="20"/>
          <w:szCs w:val="20"/>
        </w:rPr>
        <w:t>mtDNA</w:t>
      </w:r>
      <w:proofErr w:type="spellEnd"/>
      <w:r w:rsidR="008C513A">
        <w:rPr>
          <w:rFonts w:ascii="Calibri" w:hAnsi="Calibri" w:cs="Calibri"/>
          <w:sz w:val="20"/>
          <w:szCs w:val="20"/>
        </w:rPr>
        <w:t xml:space="preserve"> – mitochondrial DNA</w:t>
      </w:r>
      <w:r w:rsidR="005D7E13">
        <w:rPr>
          <w:rFonts w:ascii="Calibri" w:hAnsi="Calibri" w:cs="Calibri"/>
          <w:sz w:val="20"/>
          <w:szCs w:val="20"/>
        </w:rPr>
        <w:t>.</w:t>
      </w:r>
    </w:p>
    <w:p w14:paraId="4072AD5D" w14:textId="49098952" w:rsidR="008C373C" w:rsidRDefault="008C373C">
      <w:pPr>
        <w:spacing w:after="160" w:line="278" w:lineRule="auto"/>
        <w:rPr>
          <w:rFonts w:ascii="Calibri" w:eastAsia="Times New Roman" w:hAnsi="Calibri" w:cs="Calibri"/>
          <w:b/>
          <w:bCs/>
          <w:color w:val="000000"/>
          <w:sz w:val="22"/>
          <w:szCs w:val="22"/>
          <w:lang w:val="cs-CZ" w:eastAsia="cs-CZ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val="cs-CZ" w:eastAsia="cs-CZ"/>
        </w:rPr>
        <w:br w:type="page"/>
      </w:r>
    </w:p>
    <w:p w14:paraId="1BC30F7A" w14:textId="6B431FA4" w:rsidR="008A6981" w:rsidRPr="00CA182B" w:rsidRDefault="00721954" w:rsidP="008A698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5.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Selected DNA repair genes for the validation set and their correlation with </w:t>
      </w:r>
      <w:proofErr w:type="spellStart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amage.</w:t>
      </w:r>
    </w:p>
    <w:p w14:paraId="0AB0C716" w14:textId="77777777" w:rsidR="008913E5" w:rsidRPr="006D4793" w:rsidRDefault="008913E5" w:rsidP="00433431">
      <w:pPr>
        <w:tabs>
          <w:tab w:val="left" w:pos="2355"/>
          <w:tab w:val="left" w:pos="7655"/>
        </w:tabs>
      </w:pPr>
    </w:p>
    <w:tbl>
      <w:tblPr>
        <w:tblW w:w="6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2488"/>
        <w:gridCol w:w="2074"/>
      </w:tblGrid>
      <w:tr w:rsidR="008A6981" w:rsidRPr="006D4793" w14:paraId="0287921E" w14:textId="77777777" w:rsidTr="00384F04">
        <w:trPr>
          <w:trHeight w:val="435"/>
        </w:trPr>
        <w:tc>
          <w:tcPr>
            <w:tcW w:w="16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6329F9" w14:textId="77777777" w:rsidR="008913E5" w:rsidRPr="00CA182B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248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4DDC32" w14:textId="77777777" w:rsidR="008913E5" w:rsidRPr="00CA182B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´s Rho</w:t>
            </w:r>
          </w:p>
        </w:tc>
        <w:tc>
          <w:tcPr>
            <w:tcW w:w="207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5407B" w14:textId="3B75F37E" w:rsidR="008913E5" w:rsidRPr="00CA182B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</w:t>
            </w: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Value</w:t>
            </w:r>
            <w:r w:rsidR="00910E4C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     FDR</w:t>
            </w:r>
          </w:p>
        </w:tc>
      </w:tr>
      <w:tr w:rsidR="008A6981" w:rsidRPr="008913E5" w14:paraId="7086D5B2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3DCD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9E17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C72D" w14:textId="75114B60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1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25</w:t>
            </w:r>
          </w:p>
        </w:tc>
      </w:tr>
      <w:tr w:rsidR="008A6981" w:rsidRPr="008913E5" w14:paraId="75545E1D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1162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4E965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9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A86DC" w14:textId="524C8EE4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09</w:t>
            </w:r>
          </w:p>
        </w:tc>
      </w:tr>
      <w:tr w:rsidR="008A6981" w:rsidRPr="008913E5" w14:paraId="59C4BF1B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8794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D1B26" w14:textId="4E0D392F" w:rsidR="008913E5" w:rsidRPr="008913E5" w:rsidRDefault="00384F04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</w:t>
            </w:r>
            <w:r w:rsidR="008913E5"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2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7473D" w14:textId="3455CA5F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12</w:t>
            </w:r>
          </w:p>
        </w:tc>
      </w:tr>
      <w:tr w:rsidR="008A6981" w:rsidRPr="008913E5" w14:paraId="4BEF3ADC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67BE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C44F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3CDE9" w14:textId="74F139E9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8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16</w:t>
            </w:r>
          </w:p>
        </w:tc>
      </w:tr>
      <w:tr w:rsidR="008A6981" w:rsidRPr="008913E5" w14:paraId="05E4F305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F43F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E50F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757ED" w14:textId="5DCFC484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8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25</w:t>
            </w:r>
          </w:p>
        </w:tc>
      </w:tr>
      <w:tr w:rsidR="008A6981" w:rsidRPr="008913E5" w14:paraId="1AC9A47D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BCB14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A83F2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2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4D845" w14:textId="1CA3413D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0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25</w:t>
            </w:r>
          </w:p>
        </w:tc>
      </w:tr>
      <w:tr w:rsidR="008A6981" w:rsidRPr="008913E5" w14:paraId="6BDAE955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0595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0B7B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44C2B" w14:textId="3E11305F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3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25</w:t>
            </w:r>
          </w:p>
        </w:tc>
      </w:tr>
      <w:tr w:rsidR="008A6981" w:rsidRPr="008913E5" w14:paraId="0EE73227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484E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0BDDD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A5D9" w14:textId="4D25E4BD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96</w:t>
            </w:r>
            <w:r w:rsidR="00910E4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0.096</w:t>
            </w:r>
          </w:p>
        </w:tc>
      </w:tr>
      <w:tr w:rsidR="008A6981" w:rsidRPr="008913E5" w14:paraId="142F16BD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BE1C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1DFF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3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BA11" w14:textId="129ACF93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06</w:t>
            </w:r>
          </w:p>
        </w:tc>
      </w:tr>
      <w:tr w:rsidR="008A6981" w:rsidRPr="008913E5" w14:paraId="03DBA375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0E2D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B30F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10B4" w14:textId="7B55AD20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0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17</w:t>
            </w:r>
          </w:p>
        </w:tc>
      </w:tr>
      <w:tr w:rsidR="008A6981" w:rsidRPr="008913E5" w14:paraId="4613D4F9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7FB8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82DF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3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3745C" w14:textId="3D1C6713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06</w:t>
            </w:r>
          </w:p>
        </w:tc>
      </w:tr>
      <w:tr w:rsidR="008A6981" w:rsidRPr="008913E5" w14:paraId="5A7FFCED" w14:textId="77777777" w:rsidTr="00384F04">
        <w:trPr>
          <w:trHeight w:val="435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2F59" w14:textId="77777777" w:rsidR="008913E5" w:rsidRPr="008913E5" w:rsidRDefault="008913E5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B2979" w14:textId="77777777" w:rsidR="008913E5" w:rsidRPr="008913E5" w:rsidRDefault="008913E5" w:rsidP="00384F0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CD04" w14:textId="537BA9A9" w:rsidR="008913E5" w:rsidRPr="008913E5" w:rsidRDefault="008913E5" w:rsidP="00AD52D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913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910E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0.009</w:t>
            </w:r>
          </w:p>
        </w:tc>
      </w:tr>
    </w:tbl>
    <w:p w14:paraId="213F799A" w14:textId="77777777" w:rsidR="00215DE6" w:rsidRDefault="00215DE6">
      <w:pPr>
        <w:spacing w:after="160" w:line="278" w:lineRule="auto"/>
      </w:pPr>
    </w:p>
    <w:p w14:paraId="06DAD9CD" w14:textId="522D9B64" w:rsidR="008C373C" w:rsidRPr="00215DE6" w:rsidRDefault="00215DE6">
      <w:pPr>
        <w:spacing w:after="160" w:line="278" w:lineRule="auto"/>
        <w:rPr>
          <w:rFonts w:ascii="Calibri" w:hAnsi="Calibri" w:cs="Calibri"/>
        </w:rPr>
      </w:pPr>
      <w:r w:rsidRPr="00215DE6">
        <w:rPr>
          <w:rFonts w:ascii="Calibri" w:hAnsi="Calibri" w:cs="Calibri"/>
          <w:sz w:val="20"/>
          <w:szCs w:val="20"/>
        </w:rPr>
        <w:t xml:space="preserve">Abbreviations: </w:t>
      </w:r>
      <w:proofErr w:type="spellStart"/>
      <w:r w:rsidRPr="00215DE6">
        <w:rPr>
          <w:rFonts w:ascii="Calibri" w:hAnsi="Calibri" w:cs="Calibri"/>
          <w:sz w:val="20"/>
          <w:szCs w:val="20"/>
        </w:rPr>
        <w:t>mtDNA</w:t>
      </w:r>
      <w:proofErr w:type="spellEnd"/>
      <w:r w:rsidRPr="00215DE6">
        <w:rPr>
          <w:rFonts w:ascii="Calibri" w:hAnsi="Calibri" w:cs="Calibri"/>
          <w:sz w:val="20"/>
          <w:szCs w:val="20"/>
        </w:rPr>
        <w:t xml:space="preserve"> – mitochondrial DNA.</w:t>
      </w:r>
      <w:r w:rsidR="008C373C" w:rsidRPr="00215DE6">
        <w:rPr>
          <w:rFonts w:ascii="Calibri" w:hAnsi="Calibri" w:cs="Calibri"/>
        </w:rPr>
        <w:br w:type="page"/>
      </w:r>
    </w:p>
    <w:p w14:paraId="723D7F84" w14:textId="51A99FFB" w:rsidR="008A6981" w:rsidRPr="00CA182B" w:rsidRDefault="008950B0" w:rsidP="008A698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6. 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Statistical values for the selected DNA repair genes for the validation set which had a different expression profile in tumors and their adjacent mucosa.</w:t>
      </w:r>
    </w:p>
    <w:p w14:paraId="4489B6FA" w14:textId="77777777" w:rsidR="008A6981" w:rsidRPr="004E196E" w:rsidRDefault="008A6981" w:rsidP="00433431">
      <w:pPr>
        <w:tabs>
          <w:tab w:val="left" w:pos="2355"/>
          <w:tab w:val="left" w:pos="7655"/>
        </w:tabs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3"/>
        <w:gridCol w:w="1249"/>
        <w:gridCol w:w="3119"/>
      </w:tblGrid>
      <w:tr w:rsidR="008A6981" w:rsidRPr="00BF6C3B" w14:paraId="68E2366F" w14:textId="77777777" w:rsidTr="000440F0">
        <w:trPr>
          <w:trHeight w:val="395"/>
        </w:trPr>
        <w:tc>
          <w:tcPr>
            <w:tcW w:w="21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123BCD7" w14:textId="77777777" w:rsidR="00BF6C3B" w:rsidRPr="00CA182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104FDC" w14:textId="2AC9F68B" w:rsidR="00BF6C3B" w:rsidRPr="00CA182B" w:rsidRDefault="005D7E13" w:rsidP="00C6689B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l</w:t>
            </w:r>
            <w:r w:rsidR="00BF6C3B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ogFC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D476E6" w14:textId="369DD5D8" w:rsidR="00BF6C3B" w:rsidRPr="00CA182B" w:rsidRDefault="00BF6C3B" w:rsidP="00C6689B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</w:t>
            </w: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Value</w:t>
            </w:r>
            <w:r w:rsidR="00296B9A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        </w:t>
            </w:r>
            <w:r w:rsidR="00543C77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</w:t>
            </w:r>
            <w:r w:rsidR="00296B9A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</w:t>
            </w:r>
            <w:r w:rsidR="00543C77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</w:t>
            </w:r>
            <w:r w:rsidR="00E45C3D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</w:t>
            </w:r>
            <w:r w:rsidR="00296B9A" w:rsidRPr="00952BF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FDR</w:t>
            </w:r>
          </w:p>
        </w:tc>
      </w:tr>
      <w:tr w:rsidR="008A6981" w:rsidRPr="00BF6C3B" w14:paraId="483DB7FD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F3B35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35E5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3.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83A3" w14:textId="583A183A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9.05E-13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3.62E-12</w:t>
            </w:r>
          </w:p>
        </w:tc>
      </w:tr>
      <w:tr w:rsidR="008A6981" w:rsidRPr="00BF6C3B" w14:paraId="70C2F1AE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85276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01B68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5.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5ADF" w14:textId="7AC290CD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22E-13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7.32E-13</w:t>
            </w:r>
          </w:p>
        </w:tc>
      </w:tr>
      <w:tr w:rsidR="008A6981" w:rsidRPr="00BF6C3B" w14:paraId="7DFE0118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83CB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C5A9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9FBE" w14:textId="71C51736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5.95E-12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1.79E-11</w:t>
            </w:r>
          </w:p>
        </w:tc>
      </w:tr>
      <w:tr w:rsidR="008A6981" w:rsidRPr="00BF6C3B" w14:paraId="145FADF7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F8CF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DB78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D3BE5" w14:textId="23BC81BF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3.80E-06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4.56E-06</w:t>
            </w:r>
          </w:p>
        </w:tc>
      </w:tr>
      <w:tr w:rsidR="008A6981" w:rsidRPr="00BF6C3B" w14:paraId="217A0F62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942E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E6C13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4D3B2" w14:textId="73DA2511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56E-10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3.74E-10</w:t>
            </w:r>
          </w:p>
        </w:tc>
      </w:tr>
      <w:tr w:rsidR="008A6981" w:rsidRPr="00BF6C3B" w14:paraId="3D7029AE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F386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3C1D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F59B" w14:textId="056AF794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7.90E-06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8.51E-06</w:t>
            </w:r>
          </w:p>
        </w:tc>
      </w:tr>
      <w:tr w:rsidR="008A6981" w:rsidRPr="00BF6C3B" w14:paraId="413E5FD4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C10B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8BC0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2.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2CE6" w14:textId="2BF6812C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3.35E-10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5.74E-10</w:t>
            </w:r>
          </w:p>
        </w:tc>
      </w:tr>
      <w:tr w:rsidR="008A6981" w:rsidRPr="00BF6C3B" w14:paraId="2B0415EE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0D8D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A347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B873" w14:textId="5BCB799B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97E-08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2.63E-08</w:t>
            </w:r>
          </w:p>
        </w:tc>
      </w:tr>
      <w:tr w:rsidR="008A6981" w:rsidRPr="00BF6C3B" w14:paraId="1734CB6A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1291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2CFA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46AA" w14:textId="1CEC979E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8.51E-06</w:t>
            </w:r>
            <w:r w:rsidR="00543C7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</w:t>
            </w:r>
            <w:r w:rsidR="00543C77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8.51E-06</w:t>
            </w:r>
          </w:p>
        </w:tc>
      </w:tr>
      <w:tr w:rsidR="008A6981" w:rsidRPr="00BF6C3B" w14:paraId="083920F3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C6B50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B2AE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1.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9626" w14:textId="418CFBD3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90E-10</w:t>
            </w:r>
            <w:r w:rsidR="00E45C3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5.74E-10</w:t>
            </w:r>
          </w:p>
        </w:tc>
      </w:tr>
      <w:tr w:rsidR="008A6981" w:rsidRPr="00BF6C3B" w14:paraId="5CE4D591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1C88C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5429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5.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96AB" w14:textId="1924A9A3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9.19E-14</w:t>
            </w:r>
            <w:r w:rsidR="00E45C3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7.32E-13</w:t>
            </w:r>
          </w:p>
        </w:tc>
      </w:tr>
      <w:tr w:rsidR="008A6981" w:rsidRPr="00BF6C3B" w14:paraId="3E64922A" w14:textId="77777777" w:rsidTr="000440F0">
        <w:trPr>
          <w:trHeight w:val="39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0566" w14:textId="77777777" w:rsidR="00BF6C3B" w:rsidRPr="00BF6C3B" w:rsidRDefault="00BF6C3B" w:rsidP="008A6981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5FF35" w14:textId="77777777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3.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C7657" w14:textId="24ED298F" w:rsidR="00BF6C3B" w:rsidRPr="00BF6C3B" w:rsidRDefault="00BF6C3B" w:rsidP="00C6689B">
            <w:pPr>
              <w:tabs>
                <w:tab w:val="left" w:pos="7655"/>
              </w:tabs>
              <w:ind w:left="-527" w:firstLine="527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BF6C3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2.97E-09</w:t>
            </w:r>
            <w:r w:rsidR="00E45C3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4.46E-09</w:t>
            </w:r>
          </w:p>
        </w:tc>
      </w:tr>
    </w:tbl>
    <w:p w14:paraId="612963A4" w14:textId="77777777" w:rsidR="00BF6C3B" w:rsidRDefault="00BF6C3B" w:rsidP="00433431">
      <w:pPr>
        <w:tabs>
          <w:tab w:val="left" w:pos="2355"/>
          <w:tab w:val="left" w:pos="7655"/>
        </w:tabs>
        <w:ind w:firstLine="708"/>
      </w:pPr>
    </w:p>
    <w:p w14:paraId="6FBC86DF" w14:textId="7E5F76F5" w:rsidR="008A6981" w:rsidRDefault="008A6981" w:rsidP="008A6981">
      <w:pPr>
        <w:tabs>
          <w:tab w:val="left" w:pos="2355"/>
          <w:tab w:val="left" w:pos="7655"/>
        </w:tabs>
        <w:jc w:val="both"/>
      </w:pPr>
      <w:r>
        <w:rPr>
          <w:rFonts w:ascii="Calibri" w:hAnsi="Calibri" w:cs="Calibri"/>
          <w:sz w:val="20"/>
          <w:szCs w:val="20"/>
        </w:rPr>
        <w:t>Abbreviation</w:t>
      </w:r>
      <w:r w:rsidR="00A10791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FC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fold change</w:t>
      </w:r>
      <w:r w:rsidR="005D7E13">
        <w:rPr>
          <w:rFonts w:ascii="Calibri" w:hAnsi="Calibri" w:cs="Calibri"/>
          <w:sz w:val="20"/>
          <w:szCs w:val="20"/>
        </w:rPr>
        <w:t>.</w:t>
      </w:r>
    </w:p>
    <w:p w14:paraId="73CA8E5E" w14:textId="19D1F813" w:rsidR="008C373C" w:rsidRDefault="008C373C">
      <w:pPr>
        <w:spacing w:after="160" w:line="278" w:lineRule="auto"/>
      </w:pPr>
      <w:r>
        <w:br w:type="page"/>
      </w:r>
    </w:p>
    <w:p w14:paraId="5D686B91" w14:textId="0B5D52C2" w:rsidR="008A6981" w:rsidRPr="00CA182B" w:rsidRDefault="00502F5E" w:rsidP="008A698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A6981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7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. Selected DNA repair genes and their correlation with </w:t>
      </w:r>
      <w:proofErr w:type="spellStart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-CN in the </w:t>
      </w:r>
      <w:r w:rsidR="002341B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v</w:t>
      </w:r>
      <w:r w:rsidR="008A698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alidation set.</w:t>
      </w:r>
    </w:p>
    <w:p w14:paraId="5E554196" w14:textId="77777777" w:rsidR="008A6981" w:rsidRPr="004E196E" w:rsidRDefault="008A6981" w:rsidP="00433431">
      <w:pPr>
        <w:tabs>
          <w:tab w:val="left" w:pos="2355"/>
          <w:tab w:val="left" w:pos="7655"/>
        </w:tabs>
        <w:ind w:firstLine="708"/>
      </w:pPr>
    </w:p>
    <w:tbl>
      <w:tblPr>
        <w:tblW w:w="7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3104"/>
        <w:gridCol w:w="2625"/>
      </w:tblGrid>
      <w:tr w:rsidR="008A6981" w:rsidRPr="004E196E" w14:paraId="0BA64A35" w14:textId="77777777" w:rsidTr="00ED1CE4">
        <w:trPr>
          <w:trHeight w:val="326"/>
        </w:trPr>
        <w:tc>
          <w:tcPr>
            <w:tcW w:w="1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4722A2" w14:textId="77777777" w:rsidR="00886C50" w:rsidRPr="00CA182B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31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087705" w14:textId="77777777" w:rsidR="00886C50" w:rsidRPr="00CA182B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´s Rho</w:t>
            </w:r>
          </w:p>
        </w:tc>
        <w:tc>
          <w:tcPr>
            <w:tcW w:w="262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AD04E" w14:textId="2DF0AF90" w:rsidR="00886C50" w:rsidRPr="00CA182B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  <w:r w:rsidR="00844A74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      FDR</w:t>
            </w:r>
          </w:p>
        </w:tc>
      </w:tr>
      <w:tr w:rsidR="008A6981" w:rsidRPr="00886C50" w14:paraId="24530BF7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8F20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771F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49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AB874" w14:textId="283A30A4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2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74D79721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EC3B2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RCA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49A5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9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31CE" w14:textId="766F4D8B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334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75DB7ACD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D164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9B4F" w14:textId="491A3279" w:rsidR="00886C50" w:rsidRPr="00886C50" w:rsidRDefault="00ED1CE4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886C50"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1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DF18" w14:textId="210D039C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902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5626C31B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F793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LIG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6180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6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92D97" w14:textId="09AFC1D6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05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68B3F9AE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CDF5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RE1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001A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6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C5F4" w14:textId="505D37C3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09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1B3EEA43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7275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1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E213" w14:textId="0D0F2C2B" w:rsidR="00886C50" w:rsidRPr="00886C50" w:rsidRDefault="00ED1CE4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886C50"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0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B823" w14:textId="40CE647D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992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2D7929A2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D41F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NEIL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838D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8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8D57" w14:textId="70F5E892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388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007A76B7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EFC54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AR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D924" w14:textId="1A1E29CB" w:rsidR="00886C50" w:rsidRPr="00886C50" w:rsidRDefault="00ED1CE4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886C50"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2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0FD83" w14:textId="3981F975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39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2A73607E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0213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LD4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8A90" w14:textId="77777777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4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9ED7" w14:textId="69D57C9A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4</w:t>
            </w:r>
            <w:r w:rsidR="00844A7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</w:t>
            </w:r>
            <w:r w:rsidR="00844A74" w:rsidRP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168</w:t>
            </w:r>
          </w:p>
        </w:tc>
      </w:tr>
      <w:tr w:rsidR="008A6981" w:rsidRPr="00886C50" w14:paraId="4A7446C6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9911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AD5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1EC1B" w14:textId="1235FEC1" w:rsidR="00886C50" w:rsidRPr="00886C50" w:rsidRDefault="00ED1CE4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886C50"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1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93DD" w14:textId="65582EB0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919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456A6CE6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EA53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RFC3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6E88" w14:textId="54CEC09C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1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4553" w14:textId="6BF26635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1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  <w:tr w:rsidR="008A6981" w:rsidRPr="00886C50" w14:paraId="7C467BA8" w14:textId="77777777" w:rsidTr="00ED1CE4">
        <w:trPr>
          <w:trHeight w:val="417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9530" w14:textId="77777777" w:rsidR="00886C50" w:rsidRPr="00886C50" w:rsidRDefault="00886C5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NG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1FEA" w14:textId="51E3464C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5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26CE" w14:textId="64FB72EE" w:rsidR="00886C50" w:rsidRPr="00886C50" w:rsidRDefault="00886C50" w:rsidP="00ED1CE4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886C50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81</w:t>
            </w:r>
            <w:r w:rsidR="00844A7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0.992</w:t>
            </w:r>
          </w:p>
        </w:tc>
      </w:tr>
    </w:tbl>
    <w:p w14:paraId="0091ADC9" w14:textId="77777777" w:rsidR="002341BC" w:rsidRDefault="002341BC" w:rsidP="002341BC"/>
    <w:p w14:paraId="645636F1" w14:textId="22572046" w:rsidR="002341BC" w:rsidRPr="002341BC" w:rsidRDefault="002341BC" w:rsidP="002341BC">
      <w:pPr>
        <w:rPr>
          <w:rFonts w:ascii="Calibri" w:hAnsi="Calibri" w:cs="Calibri"/>
          <w:sz w:val="20"/>
          <w:szCs w:val="20"/>
        </w:rPr>
      </w:pPr>
      <w:r w:rsidRPr="002341BC">
        <w:rPr>
          <w:rFonts w:ascii="Calibri" w:hAnsi="Calibri" w:cs="Calibri"/>
          <w:sz w:val="20"/>
          <w:szCs w:val="20"/>
        </w:rPr>
        <w:t xml:space="preserve">Abbreviations: </w:t>
      </w:r>
      <w:proofErr w:type="spellStart"/>
      <w:r w:rsidRPr="002341BC">
        <w:rPr>
          <w:rFonts w:ascii="Calibri" w:hAnsi="Calibri" w:cs="Calibri"/>
          <w:sz w:val="20"/>
          <w:szCs w:val="20"/>
        </w:rPr>
        <w:t>mtDNA</w:t>
      </w:r>
      <w:proofErr w:type="spellEnd"/>
      <w:r w:rsidRPr="002341BC">
        <w:rPr>
          <w:rFonts w:ascii="Calibri" w:hAnsi="Calibri" w:cs="Calibri"/>
          <w:sz w:val="20"/>
          <w:szCs w:val="20"/>
        </w:rPr>
        <w:t>-CN – mitochondrial DNA copy number.</w:t>
      </w:r>
    </w:p>
    <w:p w14:paraId="79EF9A0C" w14:textId="77777777" w:rsidR="002341BC" w:rsidRPr="002341BC" w:rsidRDefault="002341BC" w:rsidP="002341BC">
      <w:pPr>
        <w:rPr>
          <w:rFonts w:ascii="Calibri" w:hAnsi="Calibri" w:cs="Calibri"/>
          <w:sz w:val="20"/>
          <w:szCs w:val="20"/>
        </w:rPr>
      </w:pPr>
    </w:p>
    <w:p w14:paraId="1C9A48E8" w14:textId="77777777" w:rsidR="002341BC" w:rsidRPr="002341BC" w:rsidRDefault="002341BC" w:rsidP="002341BC">
      <w:pPr>
        <w:sectPr w:rsidR="002341BC" w:rsidRPr="002341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614CDA" w14:textId="682604B6" w:rsidR="00B44EFF" w:rsidRPr="00CA182B" w:rsidRDefault="00855D9E" w:rsidP="00846BFC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9F4B1D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8.</w:t>
      </w:r>
      <w:r w:rsidR="009F4B1D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Overview of mutations in selected DNA repair genes in </w:t>
      </w:r>
      <w:r w:rsidR="009502B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colon </w:t>
      </w:r>
      <w:r w:rsidR="009F4B1D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adenomas and </w:t>
      </w:r>
      <w:r w:rsidR="009502B1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CC </w:t>
      </w:r>
      <w:r w:rsidR="009F4B1D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tumors.</w:t>
      </w:r>
    </w:p>
    <w:p w14:paraId="1B67E7CC" w14:textId="77777777" w:rsidR="00B44EFF" w:rsidRPr="00043EB1" w:rsidRDefault="00B44EFF" w:rsidP="00433431">
      <w:pPr>
        <w:tabs>
          <w:tab w:val="left" w:pos="7655"/>
        </w:tabs>
      </w:pPr>
    </w:p>
    <w:tbl>
      <w:tblPr>
        <w:tblW w:w="521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300"/>
        <w:gridCol w:w="1417"/>
        <w:gridCol w:w="985"/>
        <w:gridCol w:w="2663"/>
        <w:gridCol w:w="2000"/>
        <w:gridCol w:w="1968"/>
        <w:gridCol w:w="1694"/>
        <w:gridCol w:w="1720"/>
      </w:tblGrid>
      <w:tr w:rsidR="00846BFC" w:rsidRPr="00043EB1" w14:paraId="2D6D6073" w14:textId="77777777" w:rsidTr="005D7E13">
        <w:trPr>
          <w:trHeight w:val="400"/>
        </w:trPr>
        <w:tc>
          <w:tcPr>
            <w:tcW w:w="292" w:type="pct"/>
            <w:tcBorders>
              <w:bottom w:val="single" w:sz="4" w:space="0" w:color="auto"/>
            </w:tcBorders>
            <w:noWrap/>
            <w:hideMark/>
          </w:tcPr>
          <w:p w14:paraId="21396EBB" w14:textId="77777777" w:rsidR="009F4B1D" w:rsidRPr="00CA182B" w:rsidRDefault="009F4B1D" w:rsidP="005D7E13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Gene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  <w:hideMark/>
          </w:tcPr>
          <w:p w14:paraId="3359AFDC" w14:textId="283C21C4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Whole cohort (n = 1</w:t>
            </w:r>
            <w:r w:rsidR="003D6017"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2</w:t>
            </w: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)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noWrap/>
            <w:hideMark/>
          </w:tcPr>
          <w:p w14:paraId="12BC600B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Localization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hideMark/>
          </w:tcPr>
          <w:p w14:paraId="5FBD46A8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Position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noWrap/>
            <w:hideMark/>
          </w:tcPr>
          <w:p w14:paraId="7B4C91DD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Effect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noWrap/>
            <w:hideMark/>
          </w:tcPr>
          <w:p w14:paraId="4384CEA2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Reference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noWrap/>
            <w:hideMark/>
          </w:tcPr>
          <w:p w14:paraId="58F806B9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Alternative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hideMark/>
          </w:tcPr>
          <w:p w14:paraId="3E26DA4C" w14:textId="25E81DD8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 xml:space="preserve">Number of mutated tumors (n = </w:t>
            </w:r>
            <w:r w:rsidR="0066187C"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6</w:t>
            </w: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noWrap/>
            <w:hideMark/>
          </w:tcPr>
          <w:p w14:paraId="73916F72" w14:textId="77777777" w:rsidR="009F4B1D" w:rsidRPr="00952BF0" w:rsidRDefault="009F4B1D" w:rsidP="005D7E13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cs-CZ"/>
              </w:rPr>
              <w:t>Number of mutated adenomas (n = 6)</w:t>
            </w:r>
          </w:p>
        </w:tc>
      </w:tr>
      <w:tr w:rsidR="00846BFC" w:rsidRPr="007A5F7F" w14:paraId="7A9380F2" w14:textId="77777777" w:rsidTr="00846BFC">
        <w:trPr>
          <w:trHeight w:val="400"/>
        </w:trPr>
        <w:tc>
          <w:tcPr>
            <w:tcW w:w="2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19F551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MSH6</w:t>
            </w:r>
          </w:p>
        </w:tc>
        <w:tc>
          <w:tcPr>
            <w:tcW w:w="44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E50096" w14:textId="6F6A7FD3" w:rsidR="009F4B1D" w:rsidRPr="00952BF0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</w:t>
            </w:r>
            <w:r w:rsidR="009F4B1D"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(</w:t>
            </w:r>
            <w:proofErr w:type="gramStart"/>
            <w:r w:rsidR="009F4B1D"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  <w:r w:rsidR="009F4B1D"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="009F4B1D"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A54645E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2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29B36F4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7800667</w:t>
            </w:r>
          </w:p>
        </w:tc>
        <w:tc>
          <w:tcPr>
            <w:tcW w:w="91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797E916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D5BE8B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FBB442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A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3F390C" w14:textId="77777777" w:rsidR="009F4B1D" w:rsidRPr="00952B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7C3895" w14:textId="63B6B052" w:rsidR="009F4B1D" w:rsidRPr="00952BF0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952B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4AA5C040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07C6B56F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6D2B1DF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2A2A7BBB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3AD9827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7803552</w:t>
            </w:r>
          </w:p>
        </w:tc>
        <w:tc>
          <w:tcPr>
            <w:tcW w:w="912" w:type="pct"/>
            <w:noWrap/>
            <w:vAlign w:val="bottom"/>
            <w:hideMark/>
          </w:tcPr>
          <w:p w14:paraId="456FA8D0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67ABFE4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4C46543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580" w:type="pct"/>
            <w:noWrap/>
            <w:vAlign w:val="bottom"/>
            <w:hideMark/>
          </w:tcPr>
          <w:p w14:paraId="41198FD5" w14:textId="72971E91" w:rsidR="009F4B1D" w:rsidRPr="007A5F7F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89" w:type="pct"/>
            <w:noWrap/>
            <w:vAlign w:val="bottom"/>
            <w:hideMark/>
          </w:tcPr>
          <w:p w14:paraId="0CAFADA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846BFC" w:rsidRPr="007A5F7F" w14:paraId="77924E0F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53CD3642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02A7681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6B519D63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350FC70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7800600</w:t>
            </w:r>
          </w:p>
        </w:tc>
        <w:tc>
          <w:tcPr>
            <w:tcW w:w="912" w:type="pct"/>
            <w:noWrap/>
            <w:vAlign w:val="bottom"/>
            <w:hideMark/>
          </w:tcPr>
          <w:p w14:paraId="3953C6F1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5E03CC23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52BB4A9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7629173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216D4239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846BFC" w:rsidRPr="007A5F7F" w14:paraId="0F244482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42C98EFC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TOPBP1</w:t>
            </w:r>
          </w:p>
        </w:tc>
        <w:tc>
          <w:tcPr>
            <w:tcW w:w="445" w:type="pct"/>
            <w:noWrap/>
            <w:vAlign w:val="bottom"/>
            <w:hideMark/>
          </w:tcPr>
          <w:p w14:paraId="497F2500" w14:textId="2A7C8648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 (</w:t>
            </w:r>
            <w:proofErr w:type="gramStart"/>
            <w:r w:rsidR="00C020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2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2DBB4778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3</w:t>
            </w:r>
          </w:p>
        </w:tc>
        <w:tc>
          <w:tcPr>
            <w:tcW w:w="337" w:type="pct"/>
            <w:noWrap/>
            <w:vAlign w:val="bottom"/>
            <w:hideMark/>
          </w:tcPr>
          <w:p w14:paraId="04B1919A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3601269</w:t>
            </w:r>
          </w:p>
        </w:tc>
        <w:tc>
          <w:tcPr>
            <w:tcW w:w="912" w:type="pct"/>
            <w:noWrap/>
            <w:vAlign w:val="bottom"/>
            <w:hideMark/>
          </w:tcPr>
          <w:p w14:paraId="2B2B6D9B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C1890A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674" w:type="pct"/>
            <w:noWrap/>
            <w:vAlign w:val="bottom"/>
            <w:hideMark/>
          </w:tcPr>
          <w:p w14:paraId="15730DA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79DE5F41" w14:textId="06383753" w:rsidR="009F4B1D" w:rsidRPr="007A5F7F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89" w:type="pct"/>
            <w:noWrap/>
            <w:vAlign w:val="bottom"/>
            <w:hideMark/>
          </w:tcPr>
          <w:p w14:paraId="62F9404A" w14:textId="35AF2359" w:rsidR="009F4B1D" w:rsidRPr="007A5F7F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51965842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D64D8BC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20DB964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23206CD2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2DFB7E0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3617281</w:t>
            </w:r>
          </w:p>
        </w:tc>
        <w:tc>
          <w:tcPr>
            <w:tcW w:w="912" w:type="pct"/>
            <w:noWrap/>
            <w:vAlign w:val="bottom"/>
            <w:hideMark/>
          </w:tcPr>
          <w:p w14:paraId="241E5578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AC1934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674" w:type="pct"/>
            <w:noWrap/>
            <w:vAlign w:val="bottom"/>
            <w:hideMark/>
          </w:tcPr>
          <w:p w14:paraId="2F3C6EA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3C6DBE4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92A94A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6456C5B4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0FC4CAA6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0B9F00A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6DE89893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0F32290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3617327</w:t>
            </w:r>
          </w:p>
        </w:tc>
        <w:tc>
          <w:tcPr>
            <w:tcW w:w="912" w:type="pct"/>
            <w:noWrap/>
            <w:vAlign w:val="bottom"/>
            <w:hideMark/>
          </w:tcPr>
          <w:p w14:paraId="125DB60F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Splice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01E2B3A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106D1861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CAG</w:t>
            </w:r>
          </w:p>
        </w:tc>
        <w:tc>
          <w:tcPr>
            <w:tcW w:w="580" w:type="pct"/>
            <w:noWrap/>
            <w:vAlign w:val="bottom"/>
            <w:hideMark/>
          </w:tcPr>
          <w:p w14:paraId="444CFF9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8F5AF6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5526A10F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6FEB6893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3517B59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699ECBDB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0BFF748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3618390</w:t>
            </w:r>
          </w:p>
        </w:tc>
        <w:tc>
          <w:tcPr>
            <w:tcW w:w="912" w:type="pct"/>
            <w:noWrap/>
            <w:vAlign w:val="bottom"/>
            <w:hideMark/>
          </w:tcPr>
          <w:p w14:paraId="6225AB44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5A283C33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549A4AF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580" w:type="pct"/>
            <w:noWrap/>
            <w:vAlign w:val="bottom"/>
            <w:hideMark/>
          </w:tcPr>
          <w:p w14:paraId="3E3AC8C9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7035A5C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50D5F575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45FD9264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2BE5ED4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2ECCACAA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7D08B08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3601285</w:t>
            </w:r>
          </w:p>
        </w:tc>
        <w:tc>
          <w:tcPr>
            <w:tcW w:w="912" w:type="pct"/>
            <w:noWrap/>
            <w:vAlign w:val="bottom"/>
            <w:hideMark/>
          </w:tcPr>
          <w:p w14:paraId="516807EC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Stop gained</w:t>
            </w:r>
          </w:p>
        </w:tc>
        <w:tc>
          <w:tcPr>
            <w:tcW w:w="685" w:type="pct"/>
            <w:noWrap/>
            <w:vAlign w:val="bottom"/>
            <w:hideMark/>
          </w:tcPr>
          <w:p w14:paraId="1F04D87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17F0AD5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0735A15F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2F7C5BA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846BFC" w:rsidRPr="007A5F7F" w14:paraId="1BB96AA1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3B365BC7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NEIL1</w:t>
            </w:r>
          </w:p>
        </w:tc>
        <w:tc>
          <w:tcPr>
            <w:tcW w:w="445" w:type="pct"/>
            <w:noWrap/>
            <w:vAlign w:val="bottom"/>
            <w:hideMark/>
          </w:tcPr>
          <w:p w14:paraId="2F6BA5B4" w14:textId="1AEBF004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 (</w:t>
            </w:r>
            <w:proofErr w:type="gramStart"/>
            <w:r w:rsidR="00C020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2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4FC0BE03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5</w:t>
            </w:r>
          </w:p>
        </w:tc>
        <w:tc>
          <w:tcPr>
            <w:tcW w:w="337" w:type="pct"/>
            <w:noWrap/>
            <w:vAlign w:val="bottom"/>
            <w:hideMark/>
          </w:tcPr>
          <w:p w14:paraId="304647D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352229</w:t>
            </w:r>
          </w:p>
        </w:tc>
        <w:tc>
          <w:tcPr>
            <w:tcW w:w="912" w:type="pct"/>
            <w:noWrap/>
            <w:vAlign w:val="bottom"/>
            <w:hideMark/>
          </w:tcPr>
          <w:p w14:paraId="133ED947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Frameshift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6D2227E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GGTCAGCAAGCAGGCATGGGCATGGGGACTGCGGTGGGCCAGGTGTGCCCACATTCCCCACTGCCTAGCATGGCTTGCCTTGCCCCCACTACA</w:t>
            </w:r>
          </w:p>
        </w:tc>
        <w:tc>
          <w:tcPr>
            <w:tcW w:w="674" w:type="pct"/>
            <w:noWrap/>
            <w:vAlign w:val="bottom"/>
            <w:hideMark/>
          </w:tcPr>
          <w:p w14:paraId="52626C3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580" w:type="pct"/>
            <w:noWrap/>
            <w:vAlign w:val="bottom"/>
            <w:hideMark/>
          </w:tcPr>
          <w:p w14:paraId="24DF426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2402D53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</w:tr>
      <w:tr w:rsidR="00846BFC" w:rsidRPr="007A5F7F" w14:paraId="6A3672D2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333C7450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3146E20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0759EC88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1FD3C38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351340</w:t>
            </w:r>
          </w:p>
        </w:tc>
        <w:tc>
          <w:tcPr>
            <w:tcW w:w="912" w:type="pct"/>
            <w:noWrap/>
            <w:vAlign w:val="bottom"/>
            <w:hideMark/>
          </w:tcPr>
          <w:p w14:paraId="1A0196CC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4A02C7C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674" w:type="pct"/>
            <w:noWrap/>
            <w:vAlign w:val="bottom"/>
            <w:hideMark/>
          </w:tcPr>
          <w:p w14:paraId="67B71BE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76B70585" w14:textId="68638565" w:rsidR="009F4B1D" w:rsidRPr="007A5F7F" w:rsidRDefault="00C02022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665BC8E2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51884B83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45DFD1A2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367A0A8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02F35669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4C469A7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352083</w:t>
            </w:r>
          </w:p>
        </w:tc>
        <w:tc>
          <w:tcPr>
            <w:tcW w:w="912" w:type="pct"/>
            <w:noWrap/>
            <w:vAlign w:val="bottom"/>
            <w:hideMark/>
          </w:tcPr>
          <w:p w14:paraId="4B9F9F8B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45B874B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50621C1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5EDCA47A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19EBB6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2AB1DFE8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4C5CC69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633FC09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1FCC6927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7FEAC02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5349321</w:t>
            </w:r>
          </w:p>
        </w:tc>
        <w:tc>
          <w:tcPr>
            <w:tcW w:w="912" w:type="pct"/>
            <w:noWrap/>
            <w:vAlign w:val="bottom"/>
            <w:hideMark/>
          </w:tcPr>
          <w:p w14:paraId="6BDA80D7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Splice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88DAED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674" w:type="pct"/>
            <w:noWrap/>
            <w:vAlign w:val="bottom"/>
            <w:hideMark/>
          </w:tcPr>
          <w:p w14:paraId="2E7A50BE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2578578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14C37D7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846BFC" w:rsidRPr="007A5F7F" w14:paraId="5C1CC33E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08525B57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MUS81</w:t>
            </w:r>
          </w:p>
        </w:tc>
        <w:tc>
          <w:tcPr>
            <w:tcW w:w="445" w:type="pct"/>
            <w:noWrap/>
            <w:vAlign w:val="bottom"/>
            <w:hideMark/>
          </w:tcPr>
          <w:p w14:paraId="5A86C4D0" w14:textId="4D015985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  <w:r w:rsidR="006215A9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7F393FD8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1</w:t>
            </w:r>
          </w:p>
        </w:tc>
        <w:tc>
          <w:tcPr>
            <w:tcW w:w="337" w:type="pct"/>
            <w:noWrap/>
            <w:vAlign w:val="bottom"/>
            <w:hideMark/>
          </w:tcPr>
          <w:p w14:paraId="52532AF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863718</w:t>
            </w:r>
          </w:p>
        </w:tc>
        <w:tc>
          <w:tcPr>
            <w:tcW w:w="912" w:type="pct"/>
            <w:noWrap/>
            <w:vAlign w:val="bottom"/>
            <w:hideMark/>
          </w:tcPr>
          <w:p w14:paraId="5BA43C57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Splice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conservativ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infram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deletion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46ABC40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CAGGTGAAGGGCCGTGGACAGGCTGGCACCAGGGGCAGGGCCTGGTGGGTAGGGGATCGCAAGCTAACGGCTGGCTTGTCAG</w:t>
            </w:r>
          </w:p>
        </w:tc>
        <w:tc>
          <w:tcPr>
            <w:tcW w:w="674" w:type="pct"/>
            <w:noWrap/>
            <w:vAlign w:val="bottom"/>
            <w:hideMark/>
          </w:tcPr>
          <w:p w14:paraId="468CF68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580" w:type="pct"/>
            <w:noWrap/>
            <w:vAlign w:val="bottom"/>
            <w:hideMark/>
          </w:tcPr>
          <w:p w14:paraId="28DA3751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688E09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31F820ED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567AF8D0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46A834DB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3E00819C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3479258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866039</w:t>
            </w:r>
          </w:p>
        </w:tc>
        <w:tc>
          <w:tcPr>
            <w:tcW w:w="912" w:type="pct"/>
            <w:noWrap/>
            <w:vAlign w:val="bottom"/>
            <w:hideMark/>
          </w:tcPr>
          <w:p w14:paraId="26A15614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16701349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64A09F13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580" w:type="pct"/>
            <w:noWrap/>
            <w:vAlign w:val="bottom"/>
            <w:hideMark/>
          </w:tcPr>
          <w:p w14:paraId="010387A7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7F77CCC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326C484D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1713E450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712A9E16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0AFFA7B5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0CD18C0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863833</w:t>
            </w:r>
          </w:p>
        </w:tc>
        <w:tc>
          <w:tcPr>
            <w:tcW w:w="912" w:type="pct"/>
            <w:noWrap/>
            <w:vAlign w:val="bottom"/>
            <w:hideMark/>
          </w:tcPr>
          <w:p w14:paraId="5DF5574F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28235415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674" w:type="pct"/>
            <w:noWrap/>
            <w:vAlign w:val="bottom"/>
            <w:hideMark/>
          </w:tcPr>
          <w:p w14:paraId="6E5D700F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580" w:type="pct"/>
            <w:noWrap/>
            <w:vAlign w:val="bottom"/>
            <w:hideMark/>
          </w:tcPr>
          <w:p w14:paraId="11A0E5C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649B3C7C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846BFC" w:rsidRPr="007A5F7F" w14:paraId="6B9C271D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F1E70FC" w14:textId="77777777" w:rsidR="009F4B1D" w:rsidRPr="007A5F7F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4DE16A88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5BC0CE54" w14:textId="77777777" w:rsidR="009F4B1D" w:rsidRPr="000440F0" w:rsidRDefault="009F4B1D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0EB84E13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65863501</w:t>
            </w:r>
          </w:p>
        </w:tc>
        <w:tc>
          <w:tcPr>
            <w:tcW w:w="912" w:type="pct"/>
            <w:noWrap/>
            <w:vAlign w:val="bottom"/>
            <w:hideMark/>
          </w:tcPr>
          <w:p w14:paraId="4F97F569" w14:textId="77777777" w:rsidR="009F4B1D" w:rsidRPr="00CA182B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Frameshift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13AE9410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GGTGAGTGAGGTGGGGAGAAACGAGGGAGATGATCAGAGGAGGCTGGGGGGTAGGCACTGCCCTGCTCTGATCTAGGCTTCCCTCCTTGCCACTCCA</w:t>
            </w:r>
          </w:p>
        </w:tc>
        <w:tc>
          <w:tcPr>
            <w:tcW w:w="674" w:type="pct"/>
            <w:noWrap/>
            <w:vAlign w:val="bottom"/>
            <w:hideMark/>
          </w:tcPr>
          <w:p w14:paraId="2B72F844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74AB02FF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5F9ED69D" w14:textId="77777777" w:rsidR="009F4B1D" w:rsidRPr="007A5F7F" w:rsidRDefault="009F4B1D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2BB75310" w14:textId="77777777" w:rsidTr="00846BFC">
        <w:trPr>
          <w:trHeight w:val="400"/>
        </w:trPr>
        <w:tc>
          <w:tcPr>
            <w:tcW w:w="292" w:type="pct"/>
            <w:noWrap/>
            <w:vAlign w:val="bottom"/>
          </w:tcPr>
          <w:p w14:paraId="353826F0" w14:textId="6378DDC3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NBN</w:t>
            </w:r>
          </w:p>
        </w:tc>
        <w:tc>
          <w:tcPr>
            <w:tcW w:w="445" w:type="pct"/>
            <w:noWrap/>
            <w:vAlign w:val="bottom"/>
          </w:tcPr>
          <w:p w14:paraId="463A9DD4" w14:textId="3A96CF5C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5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</w:tcPr>
          <w:p w14:paraId="51C5A349" w14:textId="71690586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8</w:t>
            </w:r>
          </w:p>
        </w:tc>
        <w:tc>
          <w:tcPr>
            <w:tcW w:w="337" w:type="pct"/>
            <w:noWrap/>
            <w:vAlign w:val="bottom"/>
          </w:tcPr>
          <w:p w14:paraId="2615F61F" w14:textId="6505E85A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9946251</w:t>
            </w:r>
          </w:p>
        </w:tc>
        <w:tc>
          <w:tcPr>
            <w:tcW w:w="912" w:type="pct"/>
            <w:noWrap/>
            <w:vAlign w:val="bottom"/>
          </w:tcPr>
          <w:p w14:paraId="338FCB7E" w14:textId="2EAFBC82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</w:tcPr>
          <w:p w14:paraId="2E7E7E83" w14:textId="26DF8BB6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</w:tcPr>
          <w:p w14:paraId="45C823FB" w14:textId="68FF9FB4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580" w:type="pct"/>
            <w:noWrap/>
            <w:vAlign w:val="bottom"/>
          </w:tcPr>
          <w:p w14:paraId="2A193D76" w14:textId="319EAD62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</w:tcPr>
          <w:p w14:paraId="25579336" w14:textId="2F6E5F25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</w:tr>
      <w:tr w:rsidR="006215A9" w:rsidRPr="007A5F7F" w14:paraId="2C4625FC" w14:textId="77777777" w:rsidTr="00846BFC">
        <w:trPr>
          <w:trHeight w:val="400"/>
        </w:trPr>
        <w:tc>
          <w:tcPr>
            <w:tcW w:w="292" w:type="pct"/>
            <w:noWrap/>
            <w:vAlign w:val="bottom"/>
          </w:tcPr>
          <w:p w14:paraId="54F340F9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</w:tcPr>
          <w:p w14:paraId="131078D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</w:tcPr>
          <w:p w14:paraId="79F85E30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</w:tcPr>
          <w:p w14:paraId="48425D56" w14:textId="4922D92D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9953437</w:t>
            </w:r>
          </w:p>
        </w:tc>
        <w:tc>
          <w:tcPr>
            <w:tcW w:w="912" w:type="pct"/>
            <w:noWrap/>
            <w:vAlign w:val="bottom"/>
          </w:tcPr>
          <w:p w14:paraId="3503767F" w14:textId="58F279A0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</w:tcPr>
          <w:p w14:paraId="60E5C033" w14:textId="6930C6A4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</w:tcPr>
          <w:p w14:paraId="690B4B1A" w14:textId="0F41616A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580" w:type="pct"/>
            <w:noWrap/>
            <w:vAlign w:val="bottom"/>
          </w:tcPr>
          <w:p w14:paraId="714D17D5" w14:textId="220D5D02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</w:tcPr>
          <w:p w14:paraId="35983C18" w14:textId="52796A23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5A9A870A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60957AD2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POLD2</w:t>
            </w:r>
          </w:p>
        </w:tc>
        <w:tc>
          <w:tcPr>
            <w:tcW w:w="445" w:type="pct"/>
            <w:noWrap/>
            <w:vAlign w:val="bottom"/>
            <w:hideMark/>
          </w:tcPr>
          <w:p w14:paraId="6195AAB8" w14:textId="47D41763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45C34C48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7</w:t>
            </w:r>
          </w:p>
        </w:tc>
        <w:tc>
          <w:tcPr>
            <w:tcW w:w="337" w:type="pct"/>
            <w:noWrap/>
            <w:vAlign w:val="bottom"/>
            <w:hideMark/>
          </w:tcPr>
          <w:p w14:paraId="70522E29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4117013</w:t>
            </w:r>
          </w:p>
        </w:tc>
        <w:tc>
          <w:tcPr>
            <w:tcW w:w="912" w:type="pct"/>
            <w:noWrap/>
            <w:vAlign w:val="bottom"/>
            <w:hideMark/>
          </w:tcPr>
          <w:p w14:paraId="1BC1CA17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Frameshift variant splice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74729D1C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ACCTGCGGGAGAAGGTGGGGTCCTCCAGGGTGCCGAGAAGGGAGGCAGCCCCTCCTAGGTGCAACTCAAAGATTCCACTGACCATGAGCTGGTTCCAGCTCCCGAGAACTGCTGCTC</w:t>
            </w:r>
          </w:p>
        </w:tc>
        <w:tc>
          <w:tcPr>
            <w:tcW w:w="674" w:type="pct"/>
            <w:noWrap/>
            <w:vAlign w:val="bottom"/>
            <w:hideMark/>
          </w:tcPr>
          <w:p w14:paraId="6C022352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2911ED3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2FC6042A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</w:tr>
      <w:tr w:rsidR="006215A9" w:rsidRPr="007A5F7F" w14:paraId="768242E2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53B64EB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029B86D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23914039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16599B2F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4117248</w:t>
            </w:r>
          </w:p>
        </w:tc>
        <w:tc>
          <w:tcPr>
            <w:tcW w:w="912" w:type="pct"/>
            <w:noWrap/>
            <w:vAlign w:val="bottom"/>
            <w:hideMark/>
          </w:tcPr>
          <w:p w14:paraId="06A327B4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Splice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C36DEC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200CA56D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CGTAACCAGCTTTGACACGTCAATGGTGCCTTTTAGTTTGATACGCTGCAGTTCATCTTCCAAGACCAGCTCGAGA</w:t>
            </w:r>
          </w:p>
        </w:tc>
        <w:tc>
          <w:tcPr>
            <w:tcW w:w="580" w:type="pct"/>
            <w:noWrap/>
            <w:vAlign w:val="bottom"/>
            <w:hideMark/>
          </w:tcPr>
          <w:p w14:paraId="2032FE1F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F4BB59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757295F3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E4CE0EB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RFC1</w:t>
            </w:r>
          </w:p>
        </w:tc>
        <w:tc>
          <w:tcPr>
            <w:tcW w:w="445" w:type="pct"/>
            <w:noWrap/>
            <w:vAlign w:val="bottom"/>
            <w:hideMark/>
          </w:tcPr>
          <w:p w14:paraId="665D8B48" w14:textId="2E92032A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2DB5495C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4</w:t>
            </w:r>
          </w:p>
        </w:tc>
        <w:tc>
          <w:tcPr>
            <w:tcW w:w="337" w:type="pct"/>
            <w:noWrap/>
            <w:vAlign w:val="bottom"/>
            <w:hideMark/>
          </w:tcPr>
          <w:p w14:paraId="1ECC2019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9308991</w:t>
            </w:r>
          </w:p>
        </w:tc>
        <w:tc>
          <w:tcPr>
            <w:tcW w:w="912" w:type="pct"/>
            <w:noWrap/>
            <w:vAlign w:val="bottom"/>
            <w:hideMark/>
          </w:tcPr>
          <w:p w14:paraId="17F8121C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22DB8A6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674" w:type="pct"/>
            <w:noWrap/>
            <w:vAlign w:val="bottom"/>
            <w:hideMark/>
          </w:tcPr>
          <w:p w14:paraId="5B5936C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T</w:t>
            </w:r>
          </w:p>
        </w:tc>
        <w:tc>
          <w:tcPr>
            <w:tcW w:w="580" w:type="pct"/>
            <w:noWrap/>
            <w:vAlign w:val="bottom"/>
            <w:hideMark/>
          </w:tcPr>
          <w:p w14:paraId="08986F2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AEDF23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</w:tr>
      <w:tr w:rsidR="006215A9" w:rsidRPr="007A5F7F" w14:paraId="58D26785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47EF8749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4B25C6AC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03439572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52C8EB8A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9308889</w:t>
            </w:r>
          </w:p>
        </w:tc>
        <w:tc>
          <w:tcPr>
            <w:tcW w:w="912" w:type="pct"/>
            <w:noWrap/>
            <w:vAlign w:val="bottom"/>
            <w:hideMark/>
          </w:tcPr>
          <w:p w14:paraId="0100DEA9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196AB57D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2DC149D0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580" w:type="pct"/>
            <w:noWrap/>
            <w:vAlign w:val="bottom"/>
            <w:hideMark/>
          </w:tcPr>
          <w:p w14:paraId="6B3987E4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191F176D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0EBAAE1E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1ADA38A1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POLE3</w:t>
            </w:r>
          </w:p>
        </w:tc>
        <w:tc>
          <w:tcPr>
            <w:tcW w:w="445" w:type="pct"/>
            <w:noWrap/>
            <w:vAlign w:val="bottom"/>
            <w:hideMark/>
          </w:tcPr>
          <w:p w14:paraId="40BB2DC3" w14:textId="32901FB3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67D7714C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9</w:t>
            </w:r>
          </w:p>
        </w:tc>
        <w:tc>
          <w:tcPr>
            <w:tcW w:w="337" w:type="pct"/>
            <w:noWrap/>
            <w:vAlign w:val="bottom"/>
            <w:hideMark/>
          </w:tcPr>
          <w:p w14:paraId="4F225A2F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3408914</w:t>
            </w:r>
          </w:p>
        </w:tc>
        <w:tc>
          <w:tcPr>
            <w:tcW w:w="912" w:type="pct"/>
            <w:noWrap/>
            <w:vAlign w:val="bottom"/>
            <w:hideMark/>
          </w:tcPr>
          <w:p w14:paraId="73EA944A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0947C53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2165528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T</w:t>
            </w:r>
          </w:p>
        </w:tc>
        <w:tc>
          <w:tcPr>
            <w:tcW w:w="580" w:type="pct"/>
            <w:noWrap/>
            <w:vAlign w:val="bottom"/>
            <w:hideMark/>
          </w:tcPr>
          <w:p w14:paraId="471AE6F2" w14:textId="5E1CEDC4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  <w:tc>
          <w:tcPr>
            <w:tcW w:w="589" w:type="pct"/>
            <w:noWrap/>
            <w:vAlign w:val="bottom"/>
            <w:hideMark/>
          </w:tcPr>
          <w:p w14:paraId="6E1AA1B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6F90EFBB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2AB67710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LIG3</w:t>
            </w:r>
          </w:p>
        </w:tc>
        <w:tc>
          <w:tcPr>
            <w:tcW w:w="445" w:type="pct"/>
            <w:noWrap/>
            <w:vAlign w:val="bottom"/>
            <w:hideMark/>
          </w:tcPr>
          <w:p w14:paraId="35026333" w14:textId="16DA6CF2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5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37A472D2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7</w:t>
            </w:r>
          </w:p>
        </w:tc>
        <w:tc>
          <w:tcPr>
            <w:tcW w:w="337" w:type="pct"/>
            <w:noWrap/>
            <w:vAlign w:val="bottom"/>
            <w:hideMark/>
          </w:tcPr>
          <w:p w14:paraId="3AD5AD3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4983466</w:t>
            </w:r>
          </w:p>
        </w:tc>
        <w:tc>
          <w:tcPr>
            <w:tcW w:w="912" w:type="pct"/>
            <w:noWrap/>
            <w:vAlign w:val="bottom"/>
            <w:hideMark/>
          </w:tcPr>
          <w:p w14:paraId="32630966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1C6C4F8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023457E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A</w:t>
            </w:r>
          </w:p>
        </w:tc>
        <w:tc>
          <w:tcPr>
            <w:tcW w:w="580" w:type="pct"/>
            <w:noWrap/>
            <w:vAlign w:val="bottom"/>
            <w:hideMark/>
          </w:tcPr>
          <w:p w14:paraId="2D1CC23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4353592D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</w:t>
            </w:r>
          </w:p>
        </w:tc>
      </w:tr>
      <w:tr w:rsidR="006215A9" w:rsidRPr="007A5F7F" w14:paraId="49D5651B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2649D7B7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RFC4</w:t>
            </w:r>
          </w:p>
        </w:tc>
        <w:tc>
          <w:tcPr>
            <w:tcW w:w="445" w:type="pct"/>
            <w:noWrap/>
            <w:vAlign w:val="bottom"/>
            <w:hideMark/>
          </w:tcPr>
          <w:p w14:paraId="79E547D7" w14:textId="5492333D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6C02046E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3</w:t>
            </w:r>
          </w:p>
        </w:tc>
        <w:tc>
          <w:tcPr>
            <w:tcW w:w="337" w:type="pct"/>
            <w:noWrap/>
            <w:vAlign w:val="bottom"/>
            <w:hideMark/>
          </w:tcPr>
          <w:p w14:paraId="2470DD95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6790063</w:t>
            </w:r>
          </w:p>
        </w:tc>
        <w:tc>
          <w:tcPr>
            <w:tcW w:w="912" w:type="pct"/>
            <w:noWrap/>
            <w:vAlign w:val="bottom"/>
            <w:hideMark/>
          </w:tcPr>
          <w:p w14:paraId="18F16D15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Frameshift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00F26AD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CCTACGAGAAAAATTTAAGAAATTAGCATCCTTCAGGTAGTTAAATGTTCCATTGACATGTGCAAAGTACCTACTTA</w:t>
            </w:r>
          </w:p>
        </w:tc>
        <w:tc>
          <w:tcPr>
            <w:tcW w:w="674" w:type="pct"/>
            <w:noWrap/>
            <w:vAlign w:val="bottom"/>
            <w:hideMark/>
          </w:tcPr>
          <w:p w14:paraId="6EF9740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580" w:type="pct"/>
            <w:noWrap/>
            <w:vAlign w:val="bottom"/>
            <w:hideMark/>
          </w:tcPr>
          <w:p w14:paraId="72E4F3AD" w14:textId="07C49543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89" w:type="pct"/>
            <w:noWrap/>
            <w:vAlign w:val="bottom"/>
            <w:hideMark/>
          </w:tcPr>
          <w:p w14:paraId="546535FF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56759B7C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1A94A51D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445" w:type="pct"/>
            <w:noWrap/>
            <w:vAlign w:val="bottom"/>
            <w:hideMark/>
          </w:tcPr>
          <w:p w14:paraId="538EF704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485" w:type="pct"/>
            <w:noWrap/>
            <w:vAlign w:val="bottom"/>
            <w:hideMark/>
          </w:tcPr>
          <w:p w14:paraId="2EA7381C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37" w:type="pct"/>
            <w:noWrap/>
            <w:vAlign w:val="bottom"/>
            <w:hideMark/>
          </w:tcPr>
          <w:p w14:paraId="602053F9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86790190</w:t>
            </w:r>
          </w:p>
        </w:tc>
        <w:tc>
          <w:tcPr>
            <w:tcW w:w="912" w:type="pct"/>
            <w:noWrap/>
            <w:vAlign w:val="bottom"/>
            <w:hideMark/>
          </w:tcPr>
          <w:p w14:paraId="53427470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Disruptive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infram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insertion</w:t>
            </w:r>
          </w:p>
        </w:tc>
        <w:tc>
          <w:tcPr>
            <w:tcW w:w="685" w:type="pct"/>
            <w:noWrap/>
            <w:vAlign w:val="bottom"/>
            <w:hideMark/>
          </w:tcPr>
          <w:p w14:paraId="3779C5A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674" w:type="pct"/>
            <w:noWrap/>
            <w:vAlign w:val="bottom"/>
            <w:hideMark/>
          </w:tcPr>
          <w:p w14:paraId="559F7C44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AGA</w:t>
            </w:r>
          </w:p>
        </w:tc>
        <w:tc>
          <w:tcPr>
            <w:tcW w:w="580" w:type="pct"/>
            <w:noWrap/>
            <w:vAlign w:val="bottom"/>
            <w:hideMark/>
          </w:tcPr>
          <w:p w14:paraId="626F212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5C58D1CD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7BBF79FA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8DAC11B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PARG</w:t>
            </w:r>
          </w:p>
        </w:tc>
        <w:tc>
          <w:tcPr>
            <w:tcW w:w="445" w:type="pct"/>
            <w:noWrap/>
            <w:vAlign w:val="bottom"/>
            <w:hideMark/>
          </w:tcPr>
          <w:p w14:paraId="7B2F1993" w14:textId="1B9EE69C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7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58F5047A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0</w:t>
            </w:r>
          </w:p>
        </w:tc>
        <w:tc>
          <w:tcPr>
            <w:tcW w:w="337" w:type="pct"/>
            <w:noWrap/>
            <w:vAlign w:val="bottom"/>
            <w:hideMark/>
          </w:tcPr>
          <w:p w14:paraId="4AB9A1B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9933617</w:t>
            </w:r>
          </w:p>
        </w:tc>
        <w:tc>
          <w:tcPr>
            <w:tcW w:w="912" w:type="pct"/>
            <w:noWrap/>
            <w:vAlign w:val="bottom"/>
            <w:hideMark/>
          </w:tcPr>
          <w:p w14:paraId="4E7D20A6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315A6B3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674" w:type="pct"/>
            <w:noWrap/>
            <w:vAlign w:val="bottom"/>
            <w:hideMark/>
          </w:tcPr>
          <w:p w14:paraId="74D071A0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T</w:t>
            </w:r>
          </w:p>
        </w:tc>
        <w:tc>
          <w:tcPr>
            <w:tcW w:w="580" w:type="pct"/>
            <w:noWrap/>
            <w:vAlign w:val="bottom"/>
            <w:hideMark/>
          </w:tcPr>
          <w:p w14:paraId="7BA3F3FE" w14:textId="3A01BC26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2</w:t>
            </w:r>
          </w:p>
        </w:tc>
        <w:tc>
          <w:tcPr>
            <w:tcW w:w="589" w:type="pct"/>
            <w:noWrap/>
            <w:vAlign w:val="bottom"/>
            <w:hideMark/>
          </w:tcPr>
          <w:p w14:paraId="5BD454A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5A6559DB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BB775AF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RAD52</w:t>
            </w:r>
          </w:p>
        </w:tc>
        <w:tc>
          <w:tcPr>
            <w:tcW w:w="445" w:type="pct"/>
            <w:noWrap/>
            <w:vAlign w:val="bottom"/>
            <w:hideMark/>
          </w:tcPr>
          <w:p w14:paraId="482AC32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2B8E278F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2</w:t>
            </w:r>
          </w:p>
        </w:tc>
        <w:tc>
          <w:tcPr>
            <w:tcW w:w="337" w:type="pct"/>
            <w:noWrap/>
            <w:vAlign w:val="bottom"/>
            <w:hideMark/>
          </w:tcPr>
          <w:p w14:paraId="079051C0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916483</w:t>
            </w:r>
          </w:p>
        </w:tc>
        <w:tc>
          <w:tcPr>
            <w:tcW w:w="912" w:type="pct"/>
            <w:noWrap/>
            <w:vAlign w:val="bottom"/>
            <w:hideMark/>
          </w:tcPr>
          <w:p w14:paraId="469CDA16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Frameshift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accept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lastRenderedPageBreak/>
              <w:t>variant&amp;splice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region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0A6765B2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lastRenderedPageBreak/>
              <w:t>TCTGCATGAGAGGGCGGCGGCGAGGACGGGCTCCTGAGCAACAGCCGCGGCT</w:t>
            </w: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lastRenderedPageBreak/>
              <w:t>GCTGGGAGGACACGCACGGCTGGCTGGCTCTGGAGGCCTGAGTGGAGGCAGCCCCGTGACACAGGAGGGGCCGCAGAGGAAAGGAGGGGACTTAGGCCGCATAC</w:t>
            </w:r>
          </w:p>
        </w:tc>
        <w:tc>
          <w:tcPr>
            <w:tcW w:w="674" w:type="pct"/>
            <w:noWrap/>
            <w:vAlign w:val="bottom"/>
            <w:hideMark/>
          </w:tcPr>
          <w:p w14:paraId="3BB52020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lastRenderedPageBreak/>
              <w:t>T</w:t>
            </w:r>
          </w:p>
        </w:tc>
        <w:tc>
          <w:tcPr>
            <w:tcW w:w="580" w:type="pct"/>
            <w:noWrap/>
            <w:vAlign w:val="bottom"/>
            <w:hideMark/>
          </w:tcPr>
          <w:p w14:paraId="2E9E49E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0985504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6F18BD21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7D350AE2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RAD50</w:t>
            </w:r>
          </w:p>
        </w:tc>
        <w:tc>
          <w:tcPr>
            <w:tcW w:w="445" w:type="pct"/>
            <w:noWrap/>
            <w:vAlign w:val="bottom"/>
            <w:hideMark/>
          </w:tcPr>
          <w:p w14:paraId="76EF889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5E5913CD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5</w:t>
            </w:r>
          </w:p>
        </w:tc>
        <w:tc>
          <w:tcPr>
            <w:tcW w:w="337" w:type="pct"/>
            <w:noWrap/>
            <w:vAlign w:val="bottom"/>
            <w:hideMark/>
          </w:tcPr>
          <w:p w14:paraId="1A5989CC" w14:textId="6F9BD099" w:rsidR="006215A9" w:rsidRPr="007A5F7F" w:rsidRDefault="00F936BB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32591321</w:t>
            </w:r>
          </w:p>
        </w:tc>
        <w:tc>
          <w:tcPr>
            <w:tcW w:w="912" w:type="pct"/>
            <w:noWrap/>
            <w:vAlign w:val="bottom"/>
            <w:hideMark/>
          </w:tcPr>
          <w:p w14:paraId="78082748" w14:textId="479E72C5" w:rsidR="006215A9" w:rsidRPr="00CA182B" w:rsidRDefault="00F936BB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  <w:r w:rsidRPr="00CA182B" w:rsidDel="00F936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</w:t>
            </w:r>
          </w:p>
        </w:tc>
        <w:tc>
          <w:tcPr>
            <w:tcW w:w="685" w:type="pct"/>
            <w:noWrap/>
            <w:vAlign w:val="bottom"/>
            <w:hideMark/>
          </w:tcPr>
          <w:p w14:paraId="6BD7DCA1" w14:textId="24A5CCB4" w:rsidR="006215A9" w:rsidRPr="007A5F7F" w:rsidRDefault="00F936BB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533806D8" w14:textId="07AAE6C4" w:rsidR="006215A9" w:rsidRPr="007A5F7F" w:rsidRDefault="00F936BB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T</w:t>
            </w:r>
          </w:p>
        </w:tc>
        <w:tc>
          <w:tcPr>
            <w:tcW w:w="580" w:type="pct"/>
            <w:noWrap/>
            <w:vAlign w:val="bottom"/>
            <w:hideMark/>
          </w:tcPr>
          <w:p w14:paraId="276B7E2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61D2CD3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16C4EB21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673BF044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LIG1</w:t>
            </w:r>
          </w:p>
        </w:tc>
        <w:tc>
          <w:tcPr>
            <w:tcW w:w="445" w:type="pct"/>
            <w:noWrap/>
            <w:vAlign w:val="bottom"/>
            <w:hideMark/>
          </w:tcPr>
          <w:p w14:paraId="017D486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3E4F803E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9</w:t>
            </w:r>
          </w:p>
        </w:tc>
        <w:tc>
          <w:tcPr>
            <w:tcW w:w="337" w:type="pct"/>
            <w:noWrap/>
            <w:vAlign w:val="bottom"/>
            <w:hideMark/>
          </w:tcPr>
          <w:p w14:paraId="0AF7A8CA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8137624</w:t>
            </w:r>
          </w:p>
        </w:tc>
        <w:tc>
          <w:tcPr>
            <w:tcW w:w="912" w:type="pct"/>
            <w:noWrap/>
            <w:vAlign w:val="bottom"/>
            <w:hideMark/>
          </w:tcPr>
          <w:p w14:paraId="5A12F94A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24F276A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04BEDEA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29707B6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5B3B8E0A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3EF64E63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1B7D0E22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MSH3</w:t>
            </w:r>
          </w:p>
        </w:tc>
        <w:tc>
          <w:tcPr>
            <w:tcW w:w="445" w:type="pct"/>
            <w:noWrap/>
            <w:vAlign w:val="bottom"/>
            <w:hideMark/>
          </w:tcPr>
          <w:p w14:paraId="2793EA39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708D4533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5</w:t>
            </w:r>
          </w:p>
        </w:tc>
        <w:tc>
          <w:tcPr>
            <w:tcW w:w="337" w:type="pct"/>
            <w:noWrap/>
            <w:vAlign w:val="bottom"/>
            <w:hideMark/>
          </w:tcPr>
          <w:p w14:paraId="76A4B414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0654825</w:t>
            </w:r>
          </w:p>
        </w:tc>
        <w:tc>
          <w:tcPr>
            <w:tcW w:w="912" w:type="pct"/>
            <w:noWrap/>
            <w:vAlign w:val="bottom"/>
            <w:hideMark/>
          </w:tcPr>
          <w:p w14:paraId="279D5B87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5ACD120C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083A458F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3E8B215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7A8AEEC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3E9DD1E7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0A29F194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RFC5</w:t>
            </w:r>
          </w:p>
        </w:tc>
        <w:tc>
          <w:tcPr>
            <w:tcW w:w="445" w:type="pct"/>
            <w:noWrap/>
            <w:vAlign w:val="bottom"/>
            <w:hideMark/>
          </w:tcPr>
          <w:p w14:paraId="0625646E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638A8323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2</w:t>
            </w:r>
          </w:p>
        </w:tc>
        <w:tc>
          <w:tcPr>
            <w:tcW w:w="337" w:type="pct"/>
            <w:noWrap/>
            <w:vAlign w:val="bottom"/>
            <w:hideMark/>
          </w:tcPr>
          <w:p w14:paraId="53D5B1E0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18016893</w:t>
            </w:r>
          </w:p>
        </w:tc>
        <w:tc>
          <w:tcPr>
            <w:tcW w:w="912" w:type="pct"/>
            <w:noWrap/>
            <w:vAlign w:val="bottom"/>
            <w:hideMark/>
          </w:tcPr>
          <w:p w14:paraId="4815C840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Splice donor </w:t>
            </w:r>
            <w:proofErr w:type="spellStart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variant&amp;intron</w:t>
            </w:r>
            <w:proofErr w:type="spellEnd"/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 xml:space="preserve">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06B00BFB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674" w:type="pct"/>
            <w:noWrap/>
            <w:vAlign w:val="bottom"/>
            <w:hideMark/>
          </w:tcPr>
          <w:p w14:paraId="2AC84FA9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GTTGAAAAA</w:t>
            </w:r>
          </w:p>
        </w:tc>
        <w:tc>
          <w:tcPr>
            <w:tcW w:w="580" w:type="pct"/>
            <w:noWrap/>
            <w:vAlign w:val="bottom"/>
            <w:hideMark/>
          </w:tcPr>
          <w:p w14:paraId="61A4D81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  <w:tc>
          <w:tcPr>
            <w:tcW w:w="589" w:type="pct"/>
            <w:noWrap/>
            <w:vAlign w:val="bottom"/>
            <w:hideMark/>
          </w:tcPr>
          <w:p w14:paraId="0C01DD92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</w:tr>
      <w:tr w:rsidR="006215A9" w:rsidRPr="007A5F7F" w14:paraId="49618A75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478A56AC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HMGB1</w:t>
            </w:r>
          </w:p>
        </w:tc>
        <w:tc>
          <w:tcPr>
            <w:tcW w:w="445" w:type="pct"/>
            <w:noWrap/>
            <w:vAlign w:val="bottom"/>
            <w:hideMark/>
          </w:tcPr>
          <w:p w14:paraId="212BD07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28E91FC0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3</w:t>
            </w:r>
          </w:p>
        </w:tc>
        <w:tc>
          <w:tcPr>
            <w:tcW w:w="337" w:type="pct"/>
            <w:noWrap/>
            <w:vAlign w:val="bottom"/>
            <w:hideMark/>
          </w:tcPr>
          <w:p w14:paraId="1273DD46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30463242</w:t>
            </w:r>
          </w:p>
        </w:tc>
        <w:tc>
          <w:tcPr>
            <w:tcW w:w="912" w:type="pct"/>
            <w:noWrap/>
            <w:vAlign w:val="bottom"/>
            <w:hideMark/>
          </w:tcPr>
          <w:p w14:paraId="01FC75B7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Frameshift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4D3C9232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27C1622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T</w:t>
            </w:r>
          </w:p>
        </w:tc>
        <w:tc>
          <w:tcPr>
            <w:tcW w:w="580" w:type="pct"/>
            <w:noWrap/>
            <w:vAlign w:val="bottom"/>
            <w:hideMark/>
          </w:tcPr>
          <w:p w14:paraId="40DF68C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55C388BC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  <w:tr w:rsidR="006215A9" w:rsidRPr="007A5F7F" w14:paraId="40102C75" w14:textId="77777777" w:rsidTr="00846BFC">
        <w:trPr>
          <w:trHeight w:val="400"/>
        </w:trPr>
        <w:tc>
          <w:tcPr>
            <w:tcW w:w="292" w:type="pct"/>
            <w:noWrap/>
            <w:vAlign w:val="bottom"/>
            <w:hideMark/>
          </w:tcPr>
          <w:p w14:paraId="3E099580" w14:textId="77777777" w:rsidR="006215A9" w:rsidRPr="007A5F7F" w:rsidRDefault="006215A9" w:rsidP="006215A9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cs-CZ" w:eastAsia="cs-CZ"/>
              </w:rPr>
              <w:t>MUTYH</w:t>
            </w:r>
          </w:p>
        </w:tc>
        <w:tc>
          <w:tcPr>
            <w:tcW w:w="445" w:type="pct"/>
            <w:noWrap/>
            <w:vAlign w:val="bottom"/>
            <w:hideMark/>
          </w:tcPr>
          <w:p w14:paraId="10B93807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 (</w:t>
            </w:r>
            <w:proofErr w:type="gramStart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8%</w:t>
            </w:r>
            <w:proofErr w:type="gramEnd"/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)</w:t>
            </w:r>
          </w:p>
        </w:tc>
        <w:tc>
          <w:tcPr>
            <w:tcW w:w="485" w:type="pct"/>
            <w:noWrap/>
            <w:vAlign w:val="bottom"/>
            <w:hideMark/>
          </w:tcPr>
          <w:p w14:paraId="2CA726EE" w14:textId="77777777" w:rsidR="006215A9" w:rsidRPr="000440F0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hromosome</w:t>
            </w:r>
            <w:proofErr w:type="gramEnd"/>
            <w:r w:rsidRPr="00044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 xml:space="preserve"> 1</w:t>
            </w:r>
          </w:p>
        </w:tc>
        <w:tc>
          <w:tcPr>
            <w:tcW w:w="337" w:type="pct"/>
            <w:noWrap/>
            <w:vAlign w:val="bottom"/>
            <w:hideMark/>
          </w:tcPr>
          <w:p w14:paraId="238D4FC1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45332656</w:t>
            </w:r>
          </w:p>
        </w:tc>
        <w:tc>
          <w:tcPr>
            <w:tcW w:w="912" w:type="pct"/>
            <w:noWrap/>
            <w:vAlign w:val="bottom"/>
            <w:hideMark/>
          </w:tcPr>
          <w:p w14:paraId="7F396A0A" w14:textId="77777777" w:rsidR="006215A9" w:rsidRPr="00CA182B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cs-CZ"/>
              </w:rPr>
              <w:t>Missense variant</w:t>
            </w:r>
          </w:p>
        </w:tc>
        <w:tc>
          <w:tcPr>
            <w:tcW w:w="685" w:type="pct"/>
            <w:noWrap/>
            <w:vAlign w:val="bottom"/>
            <w:hideMark/>
          </w:tcPr>
          <w:p w14:paraId="58A5F40C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C</w:t>
            </w:r>
          </w:p>
        </w:tc>
        <w:tc>
          <w:tcPr>
            <w:tcW w:w="674" w:type="pct"/>
            <w:noWrap/>
            <w:vAlign w:val="bottom"/>
            <w:hideMark/>
          </w:tcPr>
          <w:p w14:paraId="71905848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4997BFE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1</w:t>
            </w:r>
          </w:p>
        </w:tc>
        <w:tc>
          <w:tcPr>
            <w:tcW w:w="589" w:type="pct"/>
            <w:noWrap/>
            <w:vAlign w:val="bottom"/>
            <w:hideMark/>
          </w:tcPr>
          <w:p w14:paraId="5DA93983" w14:textId="77777777" w:rsidR="006215A9" w:rsidRPr="007A5F7F" w:rsidRDefault="006215A9" w:rsidP="006215A9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</w:pPr>
            <w:r w:rsidRPr="007A5F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cs-CZ" w:eastAsia="cs-CZ"/>
              </w:rPr>
              <w:t>0</w:t>
            </w:r>
          </w:p>
        </w:tc>
      </w:tr>
    </w:tbl>
    <w:p w14:paraId="2C36AC76" w14:textId="77777777" w:rsidR="00B44EFF" w:rsidRDefault="00B44EFF" w:rsidP="00433431">
      <w:pPr>
        <w:tabs>
          <w:tab w:val="left" w:pos="7655"/>
        </w:tabs>
        <w:sectPr w:rsidR="00B44EFF" w:rsidSect="00B44EF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AE3A059" w14:textId="369C5EFB" w:rsidR="00846BFC" w:rsidRPr="00CA182B" w:rsidRDefault="00CB0D6D" w:rsidP="00846BFC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46BFC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9</w:t>
      </w:r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. Mitochondrially encoded protein-coding gene expression</w:t>
      </w:r>
      <w:r w:rsidR="005D7E13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s</w:t>
      </w:r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in tumors compared to the adjacent mucosa.</w:t>
      </w:r>
    </w:p>
    <w:p w14:paraId="341196C3" w14:textId="2B1CCEB8" w:rsidR="006E40DA" w:rsidRPr="00043EB1" w:rsidRDefault="006E40DA" w:rsidP="00433431">
      <w:pPr>
        <w:tabs>
          <w:tab w:val="left" w:pos="1942"/>
          <w:tab w:val="left" w:pos="7655"/>
        </w:tabs>
      </w:pPr>
    </w:p>
    <w:tbl>
      <w:tblPr>
        <w:tblW w:w="49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1439"/>
        <w:gridCol w:w="160"/>
        <w:gridCol w:w="160"/>
        <w:gridCol w:w="160"/>
        <w:gridCol w:w="160"/>
        <w:gridCol w:w="160"/>
        <w:gridCol w:w="160"/>
        <w:gridCol w:w="160"/>
        <w:gridCol w:w="160"/>
      </w:tblGrid>
      <w:tr w:rsidR="00846BFC" w:rsidRPr="006E40DA" w14:paraId="3479E0FD" w14:textId="77777777" w:rsidTr="00846BFC">
        <w:trPr>
          <w:trHeight w:val="467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0FE6A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G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CE5E1" w14:textId="77777777" w:rsidR="006E40DA" w:rsidRPr="00CA182B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logFC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B9326" w14:textId="056994AB" w:rsidR="006E40DA" w:rsidRPr="004B511D" w:rsidRDefault="002F4248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4B51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FD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EB4D" w14:textId="77777777" w:rsidR="006E40DA" w:rsidRPr="004B511D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C24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5582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2D0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381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C90D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8B6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A4D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4EF8484B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920AD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AT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73B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691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0160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405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569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BFA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AA5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3728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E9C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5D3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151B1E54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A575D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AT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656C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57B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28B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43D3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320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437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FF4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D7C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FC7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B2D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0F327AC0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73AC8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O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E25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5518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1.09E-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6B8C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AD43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8DA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2E4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C42B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860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982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624E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2F8216EA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BE082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CO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9D0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685C" w14:textId="77777777" w:rsidR="006E40DA" w:rsidRPr="006E40DA" w:rsidRDefault="006E40DA" w:rsidP="00846BFC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7D5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7BD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EB2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2CC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2955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727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D70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715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712B1BA9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5DAD6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O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16B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3AB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0B9E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64DB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0265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BCF8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65E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F6D2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AFFB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08F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06BA4365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10F1E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CYB</w:t>
            </w: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BAF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A004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65E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470B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EFF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DE3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5A0B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455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0ED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175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1764D6FD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8248D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0B2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313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8AE1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BC5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34B9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0FC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458A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A39C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66035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7E2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431A83CB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986C79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192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B3A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CCAD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6F8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443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D855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135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B27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D989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B1C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5C28D13D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EE98C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81C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0BC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CD7B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B40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D9AA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F8C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4EB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5C8A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7AE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B28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3C00CD4F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FF617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N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9D8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47B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309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AC5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322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121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6D0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A698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4A0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B22B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3FAF7CBC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D113F6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8A0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EBB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8.09E-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A0E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741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7CB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A0A6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619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A23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248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DF69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7DC4F56D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511DF9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C5F5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1.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FC1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3.00E-0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6E5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51E93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BEA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D612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312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887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2AF4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6C308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846BFC" w:rsidRPr="006E40DA" w14:paraId="327A191D" w14:textId="77777777" w:rsidTr="00846BFC">
        <w:trPr>
          <w:trHeight w:val="5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8498B" w14:textId="77777777" w:rsidR="006E40DA" w:rsidRPr="006E40DA" w:rsidRDefault="006E40DA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4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FF2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F95ED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6E40D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757F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5F27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6491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EBCD1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E6016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914BE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D9450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FB25A" w14:textId="77777777" w:rsidR="006E40DA" w:rsidRPr="006E40DA" w:rsidRDefault="006E40DA" w:rsidP="00433431">
            <w:pPr>
              <w:tabs>
                <w:tab w:val="left" w:pos="7655"/>
              </w:tabs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14:paraId="39B049BF" w14:textId="6288C59A" w:rsidR="006E40DA" w:rsidRDefault="006E40DA" w:rsidP="00433431">
      <w:pPr>
        <w:tabs>
          <w:tab w:val="left" w:pos="1942"/>
          <w:tab w:val="left" w:pos="7655"/>
        </w:tabs>
        <w:jc w:val="right"/>
      </w:pPr>
    </w:p>
    <w:p w14:paraId="0049DA77" w14:textId="77777777" w:rsidR="00846BFC" w:rsidRDefault="00846BFC" w:rsidP="00846BFC">
      <w:pPr>
        <w:tabs>
          <w:tab w:val="left" w:pos="2355"/>
          <w:tab w:val="left" w:pos="7655"/>
        </w:tabs>
        <w:jc w:val="both"/>
        <w:rPr>
          <w:rFonts w:ascii="Calibri" w:hAnsi="Calibri" w:cs="Calibri"/>
          <w:sz w:val="20"/>
          <w:szCs w:val="20"/>
        </w:rPr>
      </w:pPr>
    </w:p>
    <w:p w14:paraId="450D2C9C" w14:textId="77777777" w:rsidR="001838F7" w:rsidRDefault="00846BFC" w:rsidP="00753786">
      <w:pPr>
        <w:tabs>
          <w:tab w:val="left" w:pos="2355"/>
          <w:tab w:val="left" w:pos="7655"/>
        </w:tabs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bbreviation</w:t>
      </w:r>
      <w:r w:rsidR="00DB0554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FC </w:t>
      </w:r>
      <w:r w:rsidR="005D7E13" w:rsidRPr="003337C4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fold change</w:t>
      </w:r>
      <w:r w:rsidR="00753786">
        <w:rPr>
          <w:rFonts w:ascii="Calibri" w:hAnsi="Calibri" w:cs="Calibri"/>
          <w:sz w:val="20"/>
          <w:szCs w:val="20"/>
        </w:rPr>
        <w:t>.</w:t>
      </w:r>
    </w:p>
    <w:p w14:paraId="06488488" w14:textId="77777777" w:rsidR="001838F7" w:rsidRDefault="001838F7" w:rsidP="00753786">
      <w:pPr>
        <w:tabs>
          <w:tab w:val="left" w:pos="2355"/>
          <w:tab w:val="left" w:pos="7655"/>
        </w:tabs>
        <w:jc w:val="both"/>
        <w:rPr>
          <w:rFonts w:ascii="Calibri" w:hAnsi="Calibri" w:cs="Calibri"/>
          <w:sz w:val="20"/>
          <w:szCs w:val="20"/>
        </w:rPr>
      </w:pPr>
    </w:p>
    <w:p w14:paraId="697A5C30" w14:textId="5ECC4B25" w:rsidR="001838F7" w:rsidRPr="00CA182B" w:rsidRDefault="001838F7" w:rsidP="00753786">
      <w:pPr>
        <w:tabs>
          <w:tab w:val="left" w:pos="2355"/>
          <w:tab w:val="left" w:pos="7655"/>
        </w:tabs>
        <w:jc w:val="both"/>
        <w:rPr>
          <w:rFonts w:ascii="Calibri" w:hAnsi="Calibri" w:cs="Calibri"/>
          <w:sz w:val="20"/>
          <w:szCs w:val="20"/>
        </w:rPr>
        <w:sectPr w:rsidR="001838F7" w:rsidRPr="00CA182B" w:rsidSect="0075378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41D18B" w14:textId="57697CBC" w:rsidR="00846BFC" w:rsidRPr="00CA182B" w:rsidRDefault="00EC484B" w:rsidP="00846BFC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846BFC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10.</w:t>
      </w:r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Mitochondrially encoded genes expression and their correlation with </w:t>
      </w:r>
      <w:proofErr w:type="spellStart"/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-CN and </w:t>
      </w:r>
      <w:proofErr w:type="spellStart"/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46BFC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amage.</w:t>
      </w:r>
    </w:p>
    <w:p w14:paraId="32E8FD15" w14:textId="77777777" w:rsidR="00846BFC" w:rsidRPr="00043EB1" w:rsidRDefault="00846BFC" w:rsidP="00433431">
      <w:pPr>
        <w:tabs>
          <w:tab w:val="left" w:pos="1942"/>
          <w:tab w:val="left" w:pos="7655"/>
        </w:tabs>
      </w:pPr>
    </w:p>
    <w:tbl>
      <w:tblPr>
        <w:tblW w:w="152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2069"/>
        <w:gridCol w:w="1701"/>
        <w:gridCol w:w="2268"/>
        <w:gridCol w:w="6301"/>
        <w:gridCol w:w="216"/>
        <w:gridCol w:w="243"/>
        <w:gridCol w:w="243"/>
        <w:gridCol w:w="243"/>
        <w:gridCol w:w="243"/>
      </w:tblGrid>
      <w:tr w:rsidR="00753786" w:rsidRPr="00043EB1" w14:paraId="618E1A40" w14:textId="77777777" w:rsidTr="00AB13A0">
        <w:trPr>
          <w:trHeight w:val="70"/>
        </w:trPr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04B6CD" w14:textId="77777777" w:rsidR="00956C16" w:rsidRPr="00CA182B" w:rsidRDefault="00956C16" w:rsidP="00846BFC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4D97C" w14:textId="0D86C698" w:rsidR="0075378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C</w:t>
            </w:r>
            <w:r w:rsidR="00753786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N</w:t>
            </w:r>
          </w:p>
          <w:p w14:paraId="08E596D7" w14:textId="77B9295D" w:rsidR="00956C1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's Rh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10536" w14:textId="77777777" w:rsidR="0075378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CN</w:t>
            </w:r>
          </w:p>
          <w:p w14:paraId="6AD86AB4" w14:textId="79850F83" w:rsidR="00956C1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EB73D" w14:textId="77777777" w:rsidR="0075378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damag</w:t>
            </w:r>
            <w:r w:rsidR="00753786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e</w:t>
            </w:r>
          </w:p>
          <w:p w14:paraId="0B8268DD" w14:textId="71D41962" w:rsidR="00956C1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's Rho</w:t>
            </w:r>
          </w:p>
        </w:tc>
        <w:tc>
          <w:tcPr>
            <w:tcW w:w="6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705E29" w14:textId="2E74D486" w:rsidR="00AB13A0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</w:t>
            </w:r>
            <w:r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damage </w:t>
            </w:r>
            <w:r w:rsidR="00AB13A0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FDR </w:t>
            </w:r>
            <w:proofErr w:type="spellStart"/>
            <w:r w:rsidR="00AB13A0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AB13A0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-CN                FDR </w:t>
            </w:r>
            <w:proofErr w:type="spellStart"/>
            <w:r w:rsidR="00AB13A0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AB13A0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damage</w:t>
            </w:r>
          </w:p>
          <w:p w14:paraId="24FDA84D" w14:textId="783957C2" w:rsidR="00956C16" w:rsidRPr="00CA182B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E466C" w14:textId="34D90B8F" w:rsidR="00956C16" w:rsidRPr="00CA182B" w:rsidRDefault="00AB13A0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7CC5" w14:textId="77777777" w:rsidR="00956C16" w:rsidRPr="00CA182B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5BC0" w14:textId="77777777" w:rsidR="00956C16" w:rsidRPr="00CA182B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817B" w14:textId="77777777" w:rsidR="00956C16" w:rsidRPr="00CA182B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3662" w14:textId="77777777" w:rsidR="00956C16" w:rsidRPr="00CA182B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753786" w:rsidRPr="00956C16" w14:paraId="4C015BBC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2027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ATP6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624D7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251F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CE803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4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7515" w14:textId="207F47D0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  <w:r w:rsidR="0076228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762281" w:rsidRPr="0076228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9719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6635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EE1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1B4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69FA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02360BAD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291E50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ATP8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CD182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382E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DE8E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2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5FA7" w14:textId="26A00213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62</w:t>
            </w:r>
            <w:r w:rsidR="0076228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732B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08DF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1B17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3784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AE06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3716F683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AAA1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O1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CF235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49360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A596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4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51EB" w14:textId="6A2BD79D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8</w:t>
            </w:r>
            <w:r w:rsidR="0076228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762281" w:rsidRPr="0076228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289D2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3B65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6025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A25B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8347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4BC48339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FBD084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O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1207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4140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229F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8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F698" w14:textId="7D7A5C9B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84</w:t>
            </w:r>
            <w:r w:rsidR="00B0610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EDF9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519B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9395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80A9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C2D0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351E39EA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EAFD7E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O3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BB82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2AF4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AAAF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9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BF75" w14:textId="26C6AC48" w:rsidR="00956C16" w:rsidRPr="00B06109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8</w:t>
            </w:r>
            <w:r w:rsidR="00B061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B06109" w:rsidRPr="00B0610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4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DB12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B2D36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4B36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FAE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86A4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2C35C4F5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0950E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CYB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2C21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0B300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FC5A4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8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F8BA" w14:textId="0D031D42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87</w:t>
            </w:r>
            <w:r w:rsidR="00B0610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BAA60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3DE3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FC49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2103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5352D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4C9EDD79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D1BB07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1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D514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B62C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C969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0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7572" w14:textId="706D63F0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75</w:t>
            </w:r>
            <w:r w:rsidR="008F32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6802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0D83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2CEF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8BE90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902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20C6C5EC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33D9B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2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2432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778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2E01F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6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C9D3" w14:textId="192EC70C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97</w:t>
            </w:r>
            <w:r w:rsidR="008F32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75ED8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7158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ED86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FC21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5EA5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31A6FAA8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3AA6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T.ND3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1532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DD5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BCC1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8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2A02" w14:textId="301AA23A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0</w:t>
            </w:r>
            <w:r w:rsidR="008F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8F32FE" w:rsidRPr="008F32FE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4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45CD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D905B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C673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53059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A8DE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72D9481F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AC6B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4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13FB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5D6C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DEE4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53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57E9D" w14:textId="6D7B5541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57</w:t>
            </w:r>
            <w:r w:rsidR="000012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FFD7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946E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7F1B7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0C456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DC54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1ADA43AE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0C3A7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5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90D8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78AA1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2C5D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2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B883" w14:textId="7242C96B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0</w:t>
            </w:r>
            <w:r w:rsidR="000012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00127C" w:rsidRPr="000012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6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536E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74A1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443D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CCD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8D7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2D9283B7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327F4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6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088E4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7715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3BF8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1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A5CAE" w14:textId="18B9CBF9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6</w:t>
            </w:r>
            <w:r w:rsidR="000012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 </w:t>
            </w:r>
            <w:r w:rsidR="0000127C" w:rsidRPr="000012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4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52E9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6400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0260C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703B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410D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753786" w:rsidRPr="00956C16" w14:paraId="1EA57ADB" w14:textId="77777777" w:rsidTr="00AB13A0">
        <w:trPr>
          <w:trHeight w:val="540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3BDD9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MT.ND4L 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71AC8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B222D" w14:textId="77777777" w:rsidR="00956C16" w:rsidRPr="00956C16" w:rsidRDefault="00956C16" w:rsidP="00753786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090A" w14:textId="77777777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49</w:t>
            </w:r>
          </w:p>
        </w:tc>
        <w:tc>
          <w:tcPr>
            <w:tcW w:w="63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A5AB" w14:textId="7013B885" w:rsidR="00956C16" w:rsidRPr="00956C16" w:rsidRDefault="00956C16" w:rsidP="00AB13A0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56C16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81</w:t>
            </w:r>
            <w:r w:rsidR="0000127C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 0.869</w:t>
            </w:r>
            <w:r w:rsidR="00767A24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 0.094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4D36" w14:textId="77777777" w:rsidR="00956C16" w:rsidRPr="00956C16" w:rsidRDefault="00956C16" w:rsidP="00433431">
            <w:pPr>
              <w:tabs>
                <w:tab w:val="left" w:pos="7655"/>
              </w:tabs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50461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EF80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01DB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E7E2" w14:textId="77777777" w:rsidR="00956C16" w:rsidRPr="00956C16" w:rsidRDefault="00956C16" w:rsidP="00433431">
            <w:pPr>
              <w:tabs>
                <w:tab w:val="left" w:pos="7655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14:paraId="50580466" w14:textId="77777777" w:rsidR="00DE2BF7" w:rsidRDefault="00DE2BF7" w:rsidP="00433431">
      <w:pPr>
        <w:tabs>
          <w:tab w:val="left" w:pos="1942"/>
          <w:tab w:val="left" w:pos="7655"/>
        </w:tabs>
      </w:pPr>
    </w:p>
    <w:p w14:paraId="03472ED8" w14:textId="2BE04373" w:rsidR="00846BFC" w:rsidRDefault="00846BFC" w:rsidP="00846BFC">
      <w:pPr>
        <w:tabs>
          <w:tab w:val="left" w:pos="2355"/>
          <w:tab w:val="left" w:pos="7655"/>
        </w:tabs>
        <w:jc w:val="both"/>
      </w:pPr>
      <w:r>
        <w:rPr>
          <w:rFonts w:ascii="Calibri" w:hAnsi="Calibri" w:cs="Calibri"/>
          <w:sz w:val="20"/>
          <w:szCs w:val="20"/>
        </w:rPr>
        <w:t>Abbreviation</w:t>
      </w:r>
      <w:r w:rsidR="00DB0554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</w:t>
      </w:r>
      <w:proofErr w:type="spellStart"/>
      <w:r>
        <w:rPr>
          <w:rFonts w:ascii="Calibri" w:hAnsi="Calibri" w:cs="Calibri"/>
          <w:sz w:val="20"/>
          <w:szCs w:val="20"/>
        </w:rPr>
        <w:t>mtDNA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 w:rsidR="009B268D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mitochondrial DNA, </w:t>
      </w:r>
      <w:proofErr w:type="spellStart"/>
      <w:r>
        <w:rPr>
          <w:rFonts w:ascii="Calibri" w:hAnsi="Calibri" w:cs="Calibri"/>
          <w:sz w:val="20"/>
          <w:szCs w:val="20"/>
        </w:rPr>
        <w:t>mtDNA</w:t>
      </w:r>
      <w:proofErr w:type="spellEnd"/>
      <w:r>
        <w:rPr>
          <w:rFonts w:ascii="Calibri" w:hAnsi="Calibri" w:cs="Calibri"/>
          <w:sz w:val="20"/>
          <w:szCs w:val="20"/>
        </w:rPr>
        <w:t xml:space="preserve">-CN </w:t>
      </w:r>
      <w:r w:rsidR="009B268D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mitochondrial DNA copy number</w:t>
      </w:r>
      <w:r w:rsidR="009B268D">
        <w:rPr>
          <w:rFonts w:ascii="Calibri" w:hAnsi="Calibri" w:cs="Calibri"/>
          <w:sz w:val="20"/>
          <w:szCs w:val="20"/>
        </w:rPr>
        <w:t>.</w:t>
      </w:r>
    </w:p>
    <w:p w14:paraId="7F2FF75C" w14:textId="45580082" w:rsidR="008C373C" w:rsidRDefault="008C373C">
      <w:pPr>
        <w:spacing w:after="160" w:line="278" w:lineRule="auto"/>
      </w:pPr>
      <w:r>
        <w:br w:type="page"/>
      </w:r>
    </w:p>
    <w:p w14:paraId="2B1E141B" w14:textId="6D517B39" w:rsidR="0026531E" w:rsidRPr="00CA182B" w:rsidRDefault="00A91B22" w:rsidP="0043343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  <w:r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lastRenderedPageBreak/>
        <w:t>Additional</w:t>
      </w:r>
      <w:r w:rsidR="00DE2BF7" w:rsidRPr="00CA182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cs-CZ"/>
        </w:rPr>
        <w:t xml:space="preserve"> Table 11</w:t>
      </w:r>
      <w:r w:rsidR="00DE2BF7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. Nuclear-encoded genes with mitochondrial localization and correlation of their expression with </w:t>
      </w:r>
      <w:proofErr w:type="spellStart"/>
      <w:r w:rsidR="00DE2BF7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DE2BF7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 xml:space="preserve"> damage and </w:t>
      </w:r>
      <w:proofErr w:type="spellStart"/>
      <w:r w:rsidR="00DE2BF7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mtDNA</w:t>
      </w:r>
      <w:proofErr w:type="spellEnd"/>
      <w:r w:rsidR="008D2E2E" w:rsidRPr="00CA182B">
        <w:rPr>
          <w:rFonts w:ascii="Calibri" w:eastAsia="Times New Roman" w:hAnsi="Calibri" w:cs="Calibri"/>
          <w:color w:val="000000"/>
          <w:sz w:val="22"/>
          <w:szCs w:val="22"/>
          <w:lang w:eastAsia="cs-CZ"/>
        </w:rPr>
        <w:t>-CN.</w:t>
      </w:r>
    </w:p>
    <w:p w14:paraId="00D3F9AD" w14:textId="77777777" w:rsidR="00DE2BF7" w:rsidRPr="00CA182B" w:rsidRDefault="00DE2BF7" w:rsidP="00433431">
      <w:pPr>
        <w:tabs>
          <w:tab w:val="left" w:pos="7655"/>
        </w:tabs>
        <w:jc w:val="both"/>
        <w:rPr>
          <w:rFonts w:ascii="Calibri" w:eastAsia="Times New Roman" w:hAnsi="Calibri" w:cs="Calibri"/>
          <w:color w:val="000000"/>
          <w:sz w:val="22"/>
          <w:szCs w:val="22"/>
          <w:lang w:eastAsia="cs-CZ"/>
        </w:rPr>
      </w:pPr>
    </w:p>
    <w:tbl>
      <w:tblPr>
        <w:tblW w:w="14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985"/>
        <w:gridCol w:w="1984"/>
        <w:gridCol w:w="1560"/>
        <w:gridCol w:w="1984"/>
        <w:gridCol w:w="6034"/>
      </w:tblGrid>
      <w:tr w:rsidR="00DE2BF7" w:rsidRPr="00CF2A8F" w14:paraId="416305DA" w14:textId="77777777" w:rsidTr="00EB6D37">
        <w:trPr>
          <w:trHeight w:val="425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60EA0A7" w14:textId="77777777" w:rsidR="009F4B1D" w:rsidRPr="00CA182B" w:rsidRDefault="009F4B1D" w:rsidP="00846BFC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Ge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A35F27F" w14:textId="77777777" w:rsidR="009F4B1D" w:rsidRPr="00CA182B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Localiz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1BA2546" w14:textId="6D34BDED" w:rsidR="00A66C9D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5D7E13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CN</w:t>
            </w:r>
          </w:p>
          <w:p w14:paraId="22A4C516" w14:textId="3BC6B929" w:rsidR="009F4B1D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Spearman's Rho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FB6572B" w14:textId="77777777" w:rsidR="005D7E13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5D7E13"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CN</w:t>
            </w: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</w:t>
            </w:r>
          </w:p>
          <w:p w14:paraId="26299364" w14:textId="659E9490" w:rsidR="009F4B1D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D6000C6" w14:textId="77777777" w:rsidR="00A66C9D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damage</w:t>
            </w:r>
          </w:p>
          <w:p w14:paraId="24083839" w14:textId="66F919CF" w:rsidR="009F4B1D" w:rsidRPr="00CA182B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CA182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Spearman's Rho</w:t>
            </w:r>
          </w:p>
        </w:tc>
        <w:tc>
          <w:tcPr>
            <w:tcW w:w="6034" w:type="dxa"/>
            <w:tcBorders>
              <w:bottom w:val="single" w:sz="4" w:space="0" w:color="auto"/>
            </w:tcBorders>
            <w:noWrap/>
            <w:hideMark/>
          </w:tcPr>
          <w:p w14:paraId="1F4EEB18" w14:textId="4254105F" w:rsidR="00EB6D37" w:rsidRPr="002175D6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proofErr w:type="spellStart"/>
            <w:r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damage </w:t>
            </w:r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   FDR </w:t>
            </w:r>
            <w:proofErr w:type="spellStart"/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-CN             FDR</w:t>
            </w:r>
          </w:p>
          <w:p w14:paraId="6A61B4D4" w14:textId="2E04EEF8" w:rsidR="009F4B1D" w:rsidRPr="002175D6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</w:pPr>
            <w:r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P-Value</w:t>
            </w:r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                                                                   </w:t>
            </w:r>
            <w:proofErr w:type="spellStart"/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>mtDNA</w:t>
            </w:r>
            <w:proofErr w:type="spellEnd"/>
            <w:r w:rsidR="00EB6D37" w:rsidRPr="002175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cs-CZ"/>
              </w:rPr>
              <w:t xml:space="preserve"> damage</w:t>
            </w:r>
          </w:p>
        </w:tc>
      </w:tr>
      <w:tr w:rsidR="00DE2BF7" w:rsidRPr="009F4B1D" w14:paraId="7FE4035E" w14:textId="77777777" w:rsidTr="00EB6D37">
        <w:trPr>
          <w:trHeight w:val="425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E45810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ANK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130573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C4E9FE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516740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F2E201" w14:textId="670A9F51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3</w:t>
            </w:r>
          </w:p>
        </w:tc>
        <w:tc>
          <w:tcPr>
            <w:tcW w:w="60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D545D0" w14:textId="03168693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7A1ADACA" w14:textId="77777777" w:rsidTr="00EB6D37">
        <w:trPr>
          <w:trHeight w:val="425"/>
        </w:trPr>
        <w:tc>
          <w:tcPr>
            <w:tcW w:w="1134" w:type="dxa"/>
            <w:noWrap/>
            <w:vAlign w:val="bottom"/>
            <w:hideMark/>
          </w:tcPr>
          <w:p w14:paraId="69621FF0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BCL2L1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74701E83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0</w:t>
            </w:r>
          </w:p>
        </w:tc>
        <w:tc>
          <w:tcPr>
            <w:tcW w:w="1984" w:type="dxa"/>
            <w:noWrap/>
            <w:vAlign w:val="bottom"/>
            <w:hideMark/>
          </w:tcPr>
          <w:p w14:paraId="0C4F901D" w14:textId="3A66D0F7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1</w:t>
            </w:r>
          </w:p>
        </w:tc>
        <w:tc>
          <w:tcPr>
            <w:tcW w:w="1560" w:type="dxa"/>
            <w:noWrap/>
            <w:vAlign w:val="bottom"/>
            <w:hideMark/>
          </w:tcPr>
          <w:p w14:paraId="63585A3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</w:p>
        </w:tc>
        <w:tc>
          <w:tcPr>
            <w:tcW w:w="1984" w:type="dxa"/>
            <w:noWrap/>
            <w:vAlign w:val="bottom"/>
            <w:hideMark/>
          </w:tcPr>
          <w:p w14:paraId="4F89B3DD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2</w:t>
            </w:r>
          </w:p>
        </w:tc>
        <w:tc>
          <w:tcPr>
            <w:tcW w:w="6034" w:type="dxa"/>
            <w:noWrap/>
            <w:vAlign w:val="bottom"/>
            <w:hideMark/>
          </w:tcPr>
          <w:p w14:paraId="70C614DA" w14:textId="01BADE09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6436A331" w14:textId="77777777" w:rsidTr="00EB6D37">
        <w:trPr>
          <w:trHeight w:val="425"/>
        </w:trPr>
        <w:tc>
          <w:tcPr>
            <w:tcW w:w="1134" w:type="dxa"/>
            <w:noWrap/>
            <w:vAlign w:val="bottom"/>
            <w:hideMark/>
          </w:tcPr>
          <w:p w14:paraId="7348714A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 xml:space="preserve">CLU </w:t>
            </w:r>
          </w:p>
        </w:tc>
        <w:tc>
          <w:tcPr>
            <w:tcW w:w="1985" w:type="dxa"/>
            <w:noWrap/>
            <w:vAlign w:val="bottom"/>
            <w:hideMark/>
          </w:tcPr>
          <w:p w14:paraId="3D2F121A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8</w:t>
            </w:r>
          </w:p>
        </w:tc>
        <w:tc>
          <w:tcPr>
            <w:tcW w:w="1984" w:type="dxa"/>
            <w:noWrap/>
            <w:vAlign w:val="bottom"/>
            <w:hideMark/>
          </w:tcPr>
          <w:p w14:paraId="51D650C7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2</w:t>
            </w:r>
          </w:p>
        </w:tc>
        <w:tc>
          <w:tcPr>
            <w:tcW w:w="1560" w:type="dxa"/>
            <w:noWrap/>
            <w:vAlign w:val="bottom"/>
            <w:hideMark/>
          </w:tcPr>
          <w:p w14:paraId="25E5BA43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</w:p>
        </w:tc>
        <w:tc>
          <w:tcPr>
            <w:tcW w:w="1984" w:type="dxa"/>
            <w:noWrap/>
            <w:vAlign w:val="bottom"/>
            <w:hideMark/>
          </w:tcPr>
          <w:p w14:paraId="79275941" w14:textId="1D8EDC24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0</w:t>
            </w:r>
          </w:p>
        </w:tc>
        <w:tc>
          <w:tcPr>
            <w:tcW w:w="6034" w:type="dxa"/>
            <w:noWrap/>
            <w:vAlign w:val="bottom"/>
            <w:hideMark/>
          </w:tcPr>
          <w:p w14:paraId="7598064D" w14:textId="48B2EDFA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5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28</w:t>
            </w:r>
          </w:p>
        </w:tc>
      </w:tr>
      <w:tr w:rsidR="00DE2BF7" w:rsidRPr="009F4B1D" w14:paraId="22B2C9C9" w14:textId="77777777" w:rsidTr="00EB6D37">
        <w:trPr>
          <w:trHeight w:val="425"/>
        </w:trPr>
        <w:tc>
          <w:tcPr>
            <w:tcW w:w="1134" w:type="dxa"/>
            <w:noWrap/>
            <w:vAlign w:val="bottom"/>
            <w:hideMark/>
          </w:tcPr>
          <w:p w14:paraId="1F1F8C4F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CNR1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8566FB2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5</w:t>
            </w:r>
          </w:p>
        </w:tc>
        <w:tc>
          <w:tcPr>
            <w:tcW w:w="1984" w:type="dxa"/>
            <w:noWrap/>
            <w:vAlign w:val="bottom"/>
            <w:hideMark/>
          </w:tcPr>
          <w:p w14:paraId="4707AD98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4</w:t>
            </w:r>
          </w:p>
        </w:tc>
        <w:tc>
          <w:tcPr>
            <w:tcW w:w="1560" w:type="dxa"/>
            <w:noWrap/>
            <w:vAlign w:val="bottom"/>
            <w:hideMark/>
          </w:tcPr>
          <w:p w14:paraId="0C9B8753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</w:p>
        </w:tc>
        <w:tc>
          <w:tcPr>
            <w:tcW w:w="1984" w:type="dxa"/>
            <w:noWrap/>
            <w:vAlign w:val="bottom"/>
            <w:hideMark/>
          </w:tcPr>
          <w:p w14:paraId="45A32C3B" w14:textId="0CA01245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0</w:t>
            </w:r>
          </w:p>
        </w:tc>
        <w:tc>
          <w:tcPr>
            <w:tcW w:w="6034" w:type="dxa"/>
            <w:noWrap/>
            <w:vAlign w:val="bottom"/>
            <w:hideMark/>
          </w:tcPr>
          <w:p w14:paraId="1FE4AC4D" w14:textId="5C75B02C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7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1</w:t>
            </w:r>
          </w:p>
        </w:tc>
      </w:tr>
      <w:tr w:rsidR="00DE2BF7" w:rsidRPr="009F4B1D" w14:paraId="69AD2213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3FF3E642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GOT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0AD53B56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6</w:t>
            </w:r>
          </w:p>
        </w:tc>
        <w:tc>
          <w:tcPr>
            <w:tcW w:w="1984" w:type="dxa"/>
            <w:noWrap/>
            <w:vAlign w:val="bottom"/>
            <w:hideMark/>
          </w:tcPr>
          <w:p w14:paraId="3151FF0D" w14:textId="5EA6A723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6</w:t>
            </w:r>
          </w:p>
        </w:tc>
        <w:tc>
          <w:tcPr>
            <w:tcW w:w="1560" w:type="dxa"/>
            <w:noWrap/>
            <w:vAlign w:val="bottom"/>
            <w:hideMark/>
          </w:tcPr>
          <w:p w14:paraId="31B26107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2</w:t>
            </w:r>
          </w:p>
        </w:tc>
        <w:tc>
          <w:tcPr>
            <w:tcW w:w="1984" w:type="dxa"/>
            <w:noWrap/>
            <w:vAlign w:val="bottom"/>
            <w:hideMark/>
          </w:tcPr>
          <w:p w14:paraId="23411213" w14:textId="631CA85B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8</w:t>
            </w:r>
          </w:p>
        </w:tc>
        <w:tc>
          <w:tcPr>
            <w:tcW w:w="6034" w:type="dxa"/>
            <w:noWrap/>
            <w:vAlign w:val="bottom"/>
            <w:hideMark/>
          </w:tcPr>
          <w:p w14:paraId="125F3627" w14:textId="2B65A423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2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08E4E3AD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32011DAD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OU5F1B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6FDC4977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8</w:t>
            </w:r>
          </w:p>
        </w:tc>
        <w:tc>
          <w:tcPr>
            <w:tcW w:w="1984" w:type="dxa"/>
            <w:noWrap/>
            <w:vAlign w:val="bottom"/>
            <w:hideMark/>
          </w:tcPr>
          <w:p w14:paraId="70FB4F57" w14:textId="1B672296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4</w:t>
            </w:r>
          </w:p>
        </w:tc>
        <w:tc>
          <w:tcPr>
            <w:tcW w:w="1560" w:type="dxa"/>
            <w:noWrap/>
            <w:vAlign w:val="bottom"/>
            <w:hideMark/>
          </w:tcPr>
          <w:p w14:paraId="741FB935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0</w:t>
            </w:r>
          </w:p>
        </w:tc>
        <w:tc>
          <w:tcPr>
            <w:tcW w:w="1984" w:type="dxa"/>
            <w:noWrap/>
            <w:vAlign w:val="bottom"/>
            <w:hideMark/>
          </w:tcPr>
          <w:p w14:paraId="00112928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0</w:t>
            </w:r>
          </w:p>
        </w:tc>
        <w:tc>
          <w:tcPr>
            <w:tcW w:w="6034" w:type="dxa"/>
            <w:noWrap/>
            <w:vAlign w:val="bottom"/>
            <w:hideMark/>
          </w:tcPr>
          <w:p w14:paraId="2D64A399" w14:textId="0AD311F3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28</w:t>
            </w:r>
          </w:p>
        </w:tc>
      </w:tr>
      <w:tr w:rsidR="00DE2BF7" w:rsidRPr="009F4B1D" w14:paraId="1520D6D5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4FFF22B6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APK10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09E3892C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4</w:t>
            </w:r>
          </w:p>
        </w:tc>
        <w:tc>
          <w:tcPr>
            <w:tcW w:w="1984" w:type="dxa"/>
            <w:noWrap/>
            <w:vAlign w:val="bottom"/>
            <w:hideMark/>
          </w:tcPr>
          <w:p w14:paraId="7912036B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2</w:t>
            </w:r>
          </w:p>
        </w:tc>
        <w:tc>
          <w:tcPr>
            <w:tcW w:w="1560" w:type="dxa"/>
            <w:noWrap/>
            <w:vAlign w:val="bottom"/>
            <w:hideMark/>
          </w:tcPr>
          <w:p w14:paraId="431A270B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5</w:t>
            </w:r>
          </w:p>
        </w:tc>
        <w:tc>
          <w:tcPr>
            <w:tcW w:w="1984" w:type="dxa"/>
            <w:noWrap/>
            <w:vAlign w:val="bottom"/>
            <w:hideMark/>
          </w:tcPr>
          <w:p w14:paraId="5D589E8C" w14:textId="5D73977A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82</w:t>
            </w:r>
          </w:p>
        </w:tc>
        <w:tc>
          <w:tcPr>
            <w:tcW w:w="6034" w:type="dxa"/>
            <w:noWrap/>
            <w:vAlign w:val="bottom"/>
            <w:hideMark/>
          </w:tcPr>
          <w:p w14:paraId="2BC73AA0" w14:textId="6D80CD1B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06</w:t>
            </w:r>
          </w:p>
        </w:tc>
      </w:tr>
      <w:tr w:rsidR="00DE2BF7" w:rsidRPr="009F4B1D" w14:paraId="7B023B17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27DE6087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APK1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929E8E5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2</w:t>
            </w:r>
          </w:p>
        </w:tc>
        <w:tc>
          <w:tcPr>
            <w:tcW w:w="1984" w:type="dxa"/>
            <w:noWrap/>
            <w:vAlign w:val="bottom"/>
            <w:hideMark/>
          </w:tcPr>
          <w:p w14:paraId="77D8687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2</w:t>
            </w:r>
          </w:p>
        </w:tc>
        <w:tc>
          <w:tcPr>
            <w:tcW w:w="1560" w:type="dxa"/>
            <w:noWrap/>
            <w:vAlign w:val="bottom"/>
            <w:hideMark/>
          </w:tcPr>
          <w:p w14:paraId="442C7DD0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</w:p>
        </w:tc>
        <w:tc>
          <w:tcPr>
            <w:tcW w:w="1984" w:type="dxa"/>
            <w:noWrap/>
            <w:vAlign w:val="bottom"/>
            <w:hideMark/>
          </w:tcPr>
          <w:p w14:paraId="79E373A5" w14:textId="36871D28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9</w:t>
            </w:r>
          </w:p>
        </w:tc>
        <w:tc>
          <w:tcPr>
            <w:tcW w:w="6034" w:type="dxa"/>
            <w:noWrap/>
            <w:vAlign w:val="bottom"/>
            <w:hideMark/>
          </w:tcPr>
          <w:p w14:paraId="25D86E0A" w14:textId="166F76F4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8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2</w:t>
            </w:r>
          </w:p>
        </w:tc>
      </w:tr>
      <w:tr w:rsidR="00DE2BF7" w:rsidRPr="009F4B1D" w14:paraId="154BD410" w14:textId="77777777" w:rsidTr="00EB6D37">
        <w:trPr>
          <w:trHeight w:val="425"/>
        </w:trPr>
        <w:tc>
          <w:tcPr>
            <w:tcW w:w="1134" w:type="dxa"/>
            <w:noWrap/>
            <w:vAlign w:val="bottom"/>
            <w:hideMark/>
          </w:tcPr>
          <w:p w14:paraId="1FA1C9CF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SLIT3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CC7C5C5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5</w:t>
            </w:r>
          </w:p>
        </w:tc>
        <w:tc>
          <w:tcPr>
            <w:tcW w:w="1984" w:type="dxa"/>
            <w:noWrap/>
            <w:vAlign w:val="bottom"/>
            <w:hideMark/>
          </w:tcPr>
          <w:p w14:paraId="36FAD98E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6</w:t>
            </w:r>
          </w:p>
        </w:tc>
        <w:tc>
          <w:tcPr>
            <w:tcW w:w="1560" w:type="dxa"/>
            <w:noWrap/>
            <w:vAlign w:val="bottom"/>
            <w:hideMark/>
          </w:tcPr>
          <w:p w14:paraId="5078DEE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4</w:t>
            </w:r>
          </w:p>
        </w:tc>
        <w:tc>
          <w:tcPr>
            <w:tcW w:w="1984" w:type="dxa"/>
            <w:noWrap/>
            <w:vAlign w:val="bottom"/>
            <w:hideMark/>
          </w:tcPr>
          <w:p w14:paraId="480BEDE1" w14:textId="78764857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6</w:t>
            </w:r>
          </w:p>
        </w:tc>
        <w:tc>
          <w:tcPr>
            <w:tcW w:w="6034" w:type="dxa"/>
            <w:noWrap/>
            <w:vAlign w:val="bottom"/>
            <w:hideMark/>
          </w:tcPr>
          <w:p w14:paraId="0CB19FCB" w14:textId="12560B38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3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56E6A89D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19132ED3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ITRM1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0FF8134C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0</w:t>
            </w:r>
          </w:p>
        </w:tc>
        <w:tc>
          <w:tcPr>
            <w:tcW w:w="1984" w:type="dxa"/>
            <w:noWrap/>
            <w:vAlign w:val="bottom"/>
            <w:hideMark/>
          </w:tcPr>
          <w:p w14:paraId="3B08F864" w14:textId="156B791D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</w:t>
            </w:r>
          </w:p>
        </w:tc>
        <w:tc>
          <w:tcPr>
            <w:tcW w:w="1560" w:type="dxa"/>
            <w:noWrap/>
            <w:vAlign w:val="bottom"/>
            <w:hideMark/>
          </w:tcPr>
          <w:p w14:paraId="622DED7E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5</w:t>
            </w:r>
          </w:p>
        </w:tc>
        <w:tc>
          <w:tcPr>
            <w:tcW w:w="1984" w:type="dxa"/>
            <w:noWrap/>
            <w:vAlign w:val="bottom"/>
            <w:hideMark/>
          </w:tcPr>
          <w:p w14:paraId="16FCDA7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0</w:t>
            </w:r>
          </w:p>
        </w:tc>
        <w:tc>
          <w:tcPr>
            <w:tcW w:w="6034" w:type="dxa"/>
            <w:noWrap/>
            <w:vAlign w:val="bottom"/>
            <w:hideMark/>
          </w:tcPr>
          <w:p w14:paraId="7D55929E" w14:textId="08A4D179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8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28</w:t>
            </w:r>
          </w:p>
        </w:tc>
      </w:tr>
      <w:tr w:rsidR="00DE2BF7" w:rsidRPr="009F4B1D" w14:paraId="7B5E4A71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69DF7A8E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UBIAD1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3D6D8C87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</w:t>
            </w:r>
          </w:p>
        </w:tc>
        <w:tc>
          <w:tcPr>
            <w:tcW w:w="1984" w:type="dxa"/>
            <w:noWrap/>
            <w:vAlign w:val="bottom"/>
            <w:hideMark/>
          </w:tcPr>
          <w:p w14:paraId="2EB4E2F2" w14:textId="5711F7CB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6</w:t>
            </w:r>
          </w:p>
        </w:tc>
        <w:tc>
          <w:tcPr>
            <w:tcW w:w="1560" w:type="dxa"/>
            <w:noWrap/>
            <w:vAlign w:val="bottom"/>
            <w:hideMark/>
          </w:tcPr>
          <w:p w14:paraId="6C7337D3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4</w:t>
            </w:r>
          </w:p>
        </w:tc>
        <w:tc>
          <w:tcPr>
            <w:tcW w:w="1984" w:type="dxa"/>
            <w:noWrap/>
            <w:vAlign w:val="bottom"/>
            <w:hideMark/>
          </w:tcPr>
          <w:p w14:paraId="1B3198A9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0</w:t>
            </w:r>
          </w:p>
        </w:tc>
        <w:tc>
          <w:tcPr>
            <w:tcW w:w="6034" w:type="dxa"/>
            <w:noWrap/>
            <w:vAlign w:val="bottom"/>
            <w:hideMark/>
          </w:tcPr>
          <w:p w14:paraId="58BA3A60" w14:textId="077232E0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7</w:t>
            </w:r>
            <w:r w:rsidR="00EB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EB6D37" w:rsidRPr="00EB6D3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1</w:t>
            </w:r>
          </w:p>
        </w:tc>
      </w:tr>
      <w:tr w:rsidR="00DE2BF7" w:rsidRPr="009F4B1D" w14:paraId="5600B513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6B5ABB86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VPS54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2D8E1DE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</w:t>
            </w:r>
          </w:p>
        </w:tc>
        <w:tc>
          <w:tcPr>
            <w:tcW w:w="1984" w:type="dxa"/>
            <w:noWrap/>
            <w:vAlign w:val="bottom"/>
            <w:hideMark/>
          </w:tcPr>
          <w:p w14:paraId="255DC190" w14:textId="675C11AB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6</w:t>
            </w:r>
          </w:p>
        </w:tc>
        <w:tc>
          <w:tcPr>
            <w:tcW w:w="1560" w:type="dxa"/>
            <w:noWrap/>
            <w:vAlign w:val="bottom"/>
            <w:hideMark/>
          </w:tcPr>
          <w:p w14:paraId="18D788D5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2</w:t>
            </w:r>
          </w:p>
        </w:tc>
        <w:tc>
          <w:tcPr>
            <w:tcW w:w="1984" w:type="dxa"/>
            <w:noWrap/>
            <w:vAlign w:val="bottom"/>
            <w:hideMark/>
          </w:tcPr>
          <w:p w14:paraId="1FA90CDA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8</w:t>
            </w:r>
          </w:p>
        </w:tc>
        <w:tc>
          <w:tcPr>
            <w:tcW w:w="6034" w:type="dxa"/>
            <w:noWrap/>
            <w:vAlign w:val="bottom"/>
            <w:hideMark/>
          </w:tcPr>
          <w:p w14:paraId="335EC6E3" w14:textId="60454784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&lt;2.2e</w:t>
            </w:r>
            <w:r w:rsidRPr="006F0E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-16</w:t>
            </w:r>
            <w:r w:rsidR="006F0E69" w:rsidRPr="006F0E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0.042</w:t>
            </w:r>
            <w:r w:rsidR="00ED782A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4.18E-15</w:t>
            </w:r>
          </w:p>
        </w:tc>
      </w:tr>
      <w:tr w:rsidR="00DE2BF7" w:rsidRPr="009F4B1D" w14:paraId="6DB27302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742F8619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PTRH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5E385202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7</w:t>
            </w:r>
          </w:p>
        </w:tc>
        <w:tc>
          <w:tcPr>
            <w:tcW w:w="1984" w:type="dxa"/>
            <w:noWrap/>
            <w:vAlign w:val="bottom"/>
            <w:hideMark/>
          </w:tcPr>
          <w:p w14:paraId="31AF0A58" w14:textId="521EAEAD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1</w:t>
            </w:r>
          </w:p>
        </w:tc>
        <w:tc>
          <w:tcPr>
            <w:tcW w:w="1560" w:type="dxa"/>
            <w:noWrap/>
            <w:vAlign w:val="bottom"/>
            <w:hideMark/>
          </w:tcPr>
          <w:p w14:paraId="232C8FDD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</w:p>
        </w:tc>
        <w:tc>
          <w:tcPr>
            <w:tcW w:w="1984" w:type="dxa"/>
            <w:noWrap/>
            <w:vAlign w:val="bottom"/>
            <w:hideMark/>
          </w:tcPr>
          <w:p w14:paraId="7F97C61B" w14:textId="6CC23660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74</w:t>
            </w:r>
          </w:p>
        </w:tc>
        <w:tc>
          <w:tcPr>
            <w:tcW w:w="6034" w:type="dxa"/>
            <w:noWrap/>
            <w:vAlign w:val="bottom"/>
            <w:hideMark/>
          </w:tcPr>
          <w:p w14:paraId="7C97FC2E" w14:textId="0F66D8D4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4</w:t>
            </w:r>
            <w:r w:rsidR="006F0E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6F0E69" w:rsidRPr="006F0E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593E6AE1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71F30F21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EXD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4986B7D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4</w:t>
            </w:r>
          </w:p>
        </w:tc>
        <w:tc>
          <w:tcPr>
            <w:tcW w:w="1984" w:type="dxa"/>
            <w:noWrap/>
            <w:vAlign w:val="bottom"/>
            <w:hideMark/>
          </w:tcPr>
          <w:p w14:paraId="36604FAF" w14:textId="7E200FB7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4</w:t>
            </w:r>
          </w:p>
        </w:tc>
        <w:tc>
          <w:tcPr>
            <w:tcW w:w="1560" w:type="dxa"/>
            <w:noWrap/>
            <w:vAlign w:val="bottom"/>
            <w:hideMark/>
          </w:tcPr>
          <w:p w14:paraId="27DDCC09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0</w:t>
            </w:r>
          </w:p>
        </w:tc>
        <w:tc>
          <w:tcPr>
            <w:tcW w:w="1984" w:type="dxa"/>
            <w:noWrap/>
            <w:vAlign w:val="bottom"/>
            <w:hideMark/>
          </w:tcPr>
          <w:p w14:paraId="02E9387C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5</w:t>
            </w:r>
          </w:p>
        </w:tc>
        <w:tc>
          <w:tcPr>
            <w:tcW w:w="6034" w:type="dxa"/>
            <w:noWrap/>
            <w:vAlign w:val="bottom"/>
            <w:hideMark/>
          </w:tcPr>
          <w:p w14:paraId="48289DE6" w14:textId="79C2B4F0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4</w:t>
            </w:r>
            <w:r w:rsidR="006F0E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6F0E69" w:rsidRPr="006F0E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8</w:t>
            </w:r>
          </w:p>
        </w:tc>
      </w:tr>
      <w:tr w:rsidR="00DE2BF7" w:rsidRPr="009F4B1D" w14:paraId="64CDCD31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4A9720EA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ASAH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22D68F6B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0</w:t>
            </w:r>
          </w:p>
        </w:tc>
        <w:tc>
          <w:tcPr>
            <w:tcW w:w="1984" w:type="dxa"/>
            <w:noWrap/>
            <w:vAlign w:val="bottom"/>
            <w:hideMark/>
          </w:tcPr>
          <w:p w14:paraId="1C48D09E" w14:textId="2F07DCC3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1</w:t>
            </w:r>
          </w:p>
        </w:tc>
        <w:tc>
          <w:tcPr>
            <w:tcW w:w="1560" w:type="dxa"/>
            <w:noWrap/>
            <w:vAlign w:val="bottom"/>
            <w:hideMark/>
          </w:tcPr>
          <w:p w14:paraId="3078019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0</w:t>
            </w:r>
          </w:p>
        </w:tc>
        <w:tc>
          <w:tcPr>
            <w:tcW w:w="1984" w:type="dxa"/>
            <w:noWrap/>
            <w:vAlign w:val="bottom"/>
            <w:hideMark/>
          </w:tcPr>
          <w:p w14:paraId="06E19636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2</w:t>
            </w:r>
          </w:p>
        </w:tc>
        <w:tc>
          <w:tcPr>
            <w:tcW w:w="6034" w:type="dxa"/>
            <w:noWrap/>
            <w:vAlign w:val="bottom"/>
            <w:hideMark/>
          </w:tcPr>
          <w:p w14:paraId="174C4A5F" w14:textId="6BC5C0C3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6F0E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6F0E69" w:rsidRPr="006F0E69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62343F14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4645B0DC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CCC2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7A9EBC83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5</w:t>
            </w:r>
          </w:p>
        </w:tc>
        <w:tc>
          <w:tcPr>
            <w:tcW w:w="1984" w:type="dxa"/>
            <w:noWrap/>
            <w:vAlign w:val="bottom"/>
            <w:hideMark/>
          </w:tcPr>
          <w:p w14:paraId="36B2F091" w14:textId="5BACF34A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</w:t>
            </w:r>
          </w:p>
        </w:tc>
        <w:tc>
          <w:tcPr>
            <w:tcW w:w="1560" w:type="dxa"/>
            <w:noWrap/>
            <w:vAlign w:val="bottom"/>
            <w:hideMark/>
          </w:tcPr>
          <w:p w14:paraId="09C3B1A3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7</w:t>
            </w:r>
          </w:p>
        </w:tc>
        <w:tc>
          <w:tcPr>
            <w:tcW w:w="1984" w:type="dxa"/>
            <w:noWrap/>
            <w:vAlign w:val="bottom"/>
            <w:hideMark/>
          </w:tcPr>
          <w:p w14:paraId="33826E37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80</w:t>
            </w:r>
          </w:p>
        </w:tc>
        <w:tc>
          <w:tcPr>
            <w:tcW w:w="6034" w:type="dxa"/>
            <w:noWrap/>
            <w:vAlign w:val="bottom"/>
            <w:hideMark/>
          </w:tcPr>
          <w:p w14:paraId="2DCB1012" w14:textId="26E48ED5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1</w:t>
            </w:r>
            <w:r w:rsidR="00555E6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555E61" w:rsidRPr="00555E61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06</w:t>
            </w:r>
          </w:p>
        </w:tc>
      </w:tr>
      <w:tr w:rsidR="00DE2BF7" w:rsidRPr="009F4B1D" w14:paraId="2898E3A2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0964D97B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SLC25A51</w:t>
            </w:r>
          </w:p>
        </w:tc>
        <w:tc>
          <w:tcPr>
            <w:tcW w:w="1985" w:type="dxa"/>
            <w:noWrap/>
            <w:vAlign w:val="bottom"/>
            <w:hideMark/>
          </w:tcPr>
          <w:p w14:paraId="7CF7F6C8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9</w:t>
            </w:r>
          </w:p>
        </w:tc>
        <w:tc>
          <w:tcPr>
            <w:tcW w:w="1984" w:type="dxa"/>
            <w:noWrap/>
            <w:vAlign w:val="bottom"/>
            <w:hideMark/>
          </w:tcPr>
          <w:p w14:paraId="4FC35236" w14:textId="14FE3E8B" w:rsidR="009F4B1D" w:rsidRPr="009F4B1D" w:rsidRDefault="00A66C9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  <w:r w:rsidR="009F4B1D"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2</w:t>
            </w:r>
          </w:p>
        </w:tc>
        <w:tc>
          <w:tcPr>
            <w:tcW w:w="1560" w:type="dxa"/>
            <w:noWrap/>
            <w:vAlign w:val="bottom"/>
            <w:hideMark/>
          </w:tcPr>
          <w:p w14:paraId="1335CFB1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35</w:t>
            </w:r>
          </w:p>
        </w:tc>
        <w:tc>
          <w:tcPr>
            <w:tcW w:w="1984" w:type="dxa"/>
            <w:noWrap/>
            <w:vAlign w:val="bottom"/>
            <w:hideMark/>
          </w:tcPr>
          <w:p w14:paraId="126D6643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72</w:t>
            </w:r>
          </w:p>
        </w:tc>
        <w:tc>
          <w:tcPr>
            <w:tcW w:w="6034" w:type="dxa"/>
            <w:noWrap/>
            <w:vAlign w:val="bottom"/>
            <w:hideMark/>
          </w:tcPr>
          <w:p w14:paraId="09F8CB38" w14:textId="5BCEA08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5</w:t>
            </w:r>
            <w:r w:rsidR="00B445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B44545" w:rsidRPr="00B445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0</w:t>
            </w:r>
          </w:p>
        </w:tc>
      </w:tr>
      <w:tr w:rsidR="00DE2BF7" w:rsidRPr="009F4B1D" w14:paraId="073D1C7D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0C6191DA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t>MSRB3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1624FD10" w14:textId="77777777" w:rsidR="009F4B1D" w:rsidRPr="009F4B1D" w:rsidRDefault="009F4B1D" w:rsidP="0046706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12</w:t>
            </w:r>
          </w:p>
        </w:tc>
        <w:tc>
          <w:tcPr>
            <w:tcW w:w="1984" w:type="dxa"/>
            <w:noWrap/>
            <w:vAlign w:val="bottom"/>
            <w:hideMark/>
          </w:tcPr>
          <w:p w14:paraId="240D1060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59</w:t>
            </w:r>
          </w:p>
        </w:tc>
        <w:tc>
          <w:tcPr>
            <w:tcW w:w="1560" w:type="dxa"/>
            <w:noWrap/>
            <w:vAlign w:val="bottom"/>
            <w:hideMark/>
          </w:tcPr>
          <w:p w14:paraId="243A0A3E" w14:textId="77777777" w:rsidR="009F4B1D" w:rsidRPr="009F4B1D" w:rsidRDefault="009F4B1D" w:rsidP="00A66C9D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46</w:t>
            </w:r>
          </w:p>
        </w:tc>
        <w:tc>
          <w:tcPr>
            <w:tcW w:w="1984" w:type="dxa"/>
            <w:noWrap/>
            <w:vAlign w:val="bottom"/>
            <w:hideMark/>
          </w:tcPr>
          <w:p w14:paraId="61A7BE6B" w14:textId="7777777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3</w:t>
            </w:r>
          </w:p>
        </w:tc>
        <w:tc>
          <w:tcPr>
            <w:tcW w:w="6034" w:type="dxa"/>
            <w:noWrap/>
            <w:vAlign w:val="bottom"/>
            <w:hideMark/>
          </w:tcPr>
          <w:p w14:paraId="7B40FD2A" w14:textId="6EA92593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19</w:t>
            </w:r>
            <w:r w:rsidR="00B4454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B44545" w:rsidRPr="00B445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6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23</w:t>
            </w:r>
          </w:p>
        </w:tc>
      </w:tr>
      <w:tr w:rsidR="00DE2BF7" w:rsidRPr="009F4B1D" w14:paraId="1DA27DD9" w14:textId="77777777" w:rsidTr="00EB6D37">
        <w:trPr>
          <w:trHeight w:val="425"/>
        </w:trPr>
        <w:tc>
          <w:tcPr>
            <w:tcW w:w="1134" w:type="dxa"/>
            <w:vAlign w:val="bottom"/>
            <w:hideMark/>
          </w:tcPr>
          <w:p w14:paraId="4E7A8DFF" w14:textId="77777777" w:rsidR="009F4B1D" w:rsidRPr="009F4B1D" w:rsidRDefault="009F4B1D" w:rsidP="00433431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cs-CZ" w:eastAsia="cs-CZ"/>
              </w:rPr>
              <w:lastRenderedPageBreak/>
              <w:t>MTHFD2L</w:t>
            </w: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</w:t>
            </w:r>
          </w:p>
        </w:tc>
        <w:tc>
          <w:tcPr>
            <w:tcW w:w="1985" w:type="dxa"/>
            <w:noWrap/>
            <w:vAlign w:val="bottom"/>
            <w:hideMark/>
          </w:tcPr>
          <w:p w14:paraId="4EA65E61" w14:textId="7777777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proofErr w:type="gramStart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chromosome</w:t>
            </w:r>
            <w:proofErr w:type="gramEnd"/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2</w:t>
            </w:r>
          </w:p>
        </w:tc>
        <w:tc>
          <w:tcPr>
            <w:tcW w:w="1984" w:type="dxa"/>
            <w:noWrap/>
            <w:vAlign w:val="bottom"/>
            <w:hideMark/>
          </w:tcPr>
          <w:p w14:paraId="5F7F9AE9" w14:textId="7777777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67</w:t>
            </w:r>
          </w:p>
        </w:tc>
        <w:tc>
          <w:tcPr>
            <w:tcW w:w="1560" w:type="dxa"/>
            <w:noWrap/>
            <w:vAlign w:val="bottom"/>
            <w:hideMark/>
          </w:tcPr>
          <w:p w14:paraId="3D66B729" w14:textId="7777777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20</w:t>
            </w:r>
          </w:p>
        </w:tc>
        <w:tc>
          <w:tcPr>
            <w:tcW w:w="1984" w:type="dxa"/>
            <w:noWrap/>
            <w:vAlign w:val="bottom"/>
            <w:hideMark/>
          </w:tcPr>
          <w:p w14:paraId="288D638E" w14:textId="77777777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-0.68</w:t>
            </w:r>
          </w:p>
        </w:tc>
        <w:tc>
          <w:tcPr>
            <w:tcW w:w="6034" w:type="dxa"/>
            <w:noWrap/>
            <w:vAlign w:val="bottom"/>
            <w:hideMark/>
          </w:tcPr>
          <w:p w14:paraId="53311940" w14:textId="2E16C540" w:rsidR="009F4B1D" w:rsidRPr="009F4B1D" w:rsidRDefault="009F4B1D" w:rsidP="00016CA9">
            <w:pPr>
              <w:tabs>
                <w:tab w:val="left" w:pos="7655"/>
              </w:tabs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</w:pPr>
            <w:r w:rsidRPr="009F4B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>0.009</w:t>
            </w:r>
            <w:r w:rsidR="007735D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cs-CZ" w:eastAsia="cs-CZ"/>
              </w:rPr>
              <w:t xml:space="preserve">                                </w:t>
            </w:r>
            <w:r w:rsidR="007735D7" w:rsidRPr="007735D7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>0.042</w:t>
            </w:r>
            <w:r w:rsidR="007D7D9D">
              <w:rPr>
                <w:rFonts w:ascii="Calibri" w:eastAsia="Times New Roman" w:hAnsi="Calibri" w:cs="Calibri"/>
                <w:color w:val="000000"/>
                <w:sz w:val="22"/>
                <w:szCs w:val="22"/>
                <w:lang w:val="cs-CZ" w:eastAsia="cs-CZ"/>
              </w:rPr>
              <w:t xml:space="preserve">                               0.012</w:t>
            </w:r>
          </w:p>
        </w:tc>
      </w:tr>
    </w:tbl>
    <w:p w14:paraId="094E87AF" w14:textId="77777777" w:rsidR="0026531E" w:rsidRDefault="0026531E" w:rsidP="00433431">
      <w:pPr>
        <w:tabs>
          <w:tab w:val="left" w:pos="1942"/>
          <w:tab w:val="left" w:pos="7655"/>
        </w:tabs>
      </w:pPr>
    </w:p>
    <w:p w14:paraId="5904FDC8" w14:textId="412C1F24" w:rsidR="0026531E" w:rsidRPr="006E40DA" w:rsidRDefault="005D7E13" w:rsidP="00CA182B">
      <w:pPr>
        <w:tabs>
          <w:tab w:val="left" w:pos="2355"/>
          <w:tab w:val="left" w:pos="7655"/>
        </w:tabs>
        <w:jc w:val="both"/>
      </w:pPr>
      <w:r>
        <w:rPr>
          <w:rFonts w:ascii="Calibri" w:hAnsi="Calibri" w:cs="Calibri"/>
          <w:sz w:val="20"/>
          <w:szCs w:val="20"/>
        </w:rPr>
        <w:t>Abbreviation</w:t>
      </w:r>
      <w:r w:rsidR="00DB0554">
        <w:rPr>
          <w:rFonts w:ascii="Calibri" w:hAnsi="Calibri" w:cs="Calibri"/>
          <w:sz w:val="20"/>
          <w:szCs w:val="20"/>
        </w:rPr>
        <w:t>s</w:t>
      </w:r>
      <w:r>
        <w:rPr>
          <w:rFonts w:ascii="Calibri" w:hAnsi="Calibri" w:cs="Calibri"/>
          <w:sz w:val="20"/>
          <w:szCs w:val="20"/>
        </w:rPr>
        <w:t xml:space="preserve">: </w:t>
      </w:r>
      <w:proofErr w:type="spellStart"/>
      <w:r>
        <w:rPr>
          <w:rFonts w:ascii="Calibri" w:hAnsi="Calibri" w:cs="Calibri"/>
          <w:sz w:val="20"/>
          <w:szCs w:val="20"/>
        </w:rPr>
        <w:t>mtDNA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 w:rsidR="009B268D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mitochondrial DNA, </w:t>
      </w:r>
      <w:proofErr w:type="spellStart"/>
      <w:r>
        <w:rPr>
          <w:rFonts w:ascii="Calibri" w:hAnsi="Calibri" w:cs="Calibri"/>
          <w:sz w:val="20"/>
          <w:szCs w:val="20"/>
        </w:rPr>
        <w:t>mtDNA</w:t>
      </w:r>
      <w:proofErr w:type="spellEnd"/>
      <w:r>
        <w:rPr>
          <w:rFonts w:ascii="Calibri" w:hAnsi="Calibri" w:cs="Calibri"/>
          <w:sz w:val="20"/>
          <w:szCs w:val="20"/>
        </w:rPr>
        <w:t xml:space="preserve">-CN </w:t>
      </w:r>
      <w:r w:rsidR="009B268D">
        <w:rPr>
          <w:rFonts w:ascii="Calibri" w:hAnsi="Calibri" w:cs="Calibri"/>
          <w:sz w:val="20"/>
          <w:szCs w:val="20"/>
        </w:rPr>
        <w:t>–</w:t>
      </w:r>
      <w:r>
        <w:rPr>
          <w:rFonts w:ascii="Calibri" w:hAnsi="Calibri" w:cs="Calibri"/>
          <w:sz w:val="20"/>
          <w:szCs w:val="20"/>
        </w:rPr>
        <w:t xml:space="preserve"> mitochondrial DNA copy number</w:t>
      </w:r>
      <w:r w:rsidR="009B268D">
        <w:rPr>
          <w:rFonts w:ascii="Calibri" w:hAnsi="Calibri" w:cs="Calibri"/>
          <w:sz w:val="20"/>
          <w:szCs w:val="20"/>
        </w:rPr>
        <w:t>.</w:t>
      </w:r>
    </w:p>
    <w:sectPr w:rsidR="0026531E" w:rsidRPr="006E40DA" w:rsidSect="0075378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5091A" w14:textId="77777777" w:rsidR="00711D24" w:rsidRDefault="00711D24" w:rsidP="00753786">
      <w:r>
        <w:separator/>
      </w:r>
    </w:p>
  </w:endnote>
  <w:endnote w:type="continuationSeparator" w:id="0">
    <w:p w14:paraId="241B0DCA" w14:textId="77777777" w:rsidR="00711D24" w:rsidRDefault="00711D24" w:rsidP="00753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1E35C" w14:textId="77777777" w:rsidR="00711D24" w:rsidRDefault="00711D24" w:rsidP="00753786">
      <w:r>
        <w:separator/>
      </w:r>
    </w:p>
  </w:footnote>
  <w:footnote w:type="continuationSeparator" w:id="0">
    <w:p w14:paraId="1D21C106" w14:textId="77777777" w:rsidR="00711D24" w:rsidRDefault="00711D24" w:rsidP="00753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C7"/>
    <w:rsid w:val="0000127C"/>
    <w:rsid w:val="00016CA9"/>
    <w:rsid w:val="00043EB1"/>
    <w:rsid w:val="000440F0"/>
    <w:rsid w:val="000448B0"/>
    <w:rsid w:val="00063E06"/>
    <w:rsid w:val="00066214"/>
    <w:rsid w:val="0007437E"/>
    <w:rsid w:val="0008588A"/>
    <w:rsid w:val="00090EB3"/>
    <w:rsid w:val="00093D42"/>
    <w:rsid w:val="0009638E"/>
    <w:rsid w:val="000B11CB"/>
    <w:rsid w:val="000C0863"/>
    <w:rsid w:val="000C7BB6"/>
    <w:rsid w:val="000D0CAA"/>
    <w:rsid w:val="000E7451"/>
    <w:rsid w:val="00114621"/>
    <w:rsid w:val="00120D84"/>
    <w:rsid w:val="001334B3"/>
    <w:rsid w:val="001838F7"/>
    <w:rsid w:val="001852C4"/>
    <w:rsid w:val="0019668E"/>
    <w:rsid w:val="001D2DD4"/>
    <w:rsid w:val="001D36A0"/>
    <w:rsid w:val="001D673D"/>
    <w:rsid w:val="002021F1"/>
    <w:rsid w:val="00215DE6"/>
    <w:rsid w:val="002175D6"/>
    <w:rsid w:val="002248C4"/>
    <w:rsid w:val="002341BC"/>
    <w:rsid w:val="0024540B"/>
    <w:rsid w:val="0026531E"/>
    <w:rsid w:val="002963B8"/>
    <w:rsid w:val="00296B9A"/>
    <w:rsid w:val="002C4979"/>
    <w:rsid w:val="002F4248"/>
    <w:rsid w:val="002F63DC"/>
    <w:rsid w:val="0030582B"/>
    <w:rsid w:val="00312190"/>
    <w:rsid w:val="003162B4"/>
    <w:rsid w:val="00332FCB"/>
    <w:rsid w:val="00336272"/>
    <w:rsid w:val="00372CA7"/>
    <w:rsid w:val="00384F04"/>
    <w:rsid w:val="00391C95"/>
    <w:rsid w:val="0039487F"/>
    <w:rsid w:val="003C4079"/>
    <w:rsid w:val="003D6017"/>
    <w:rsid w:val="003F6D5B"/>
    <w:rsid w:val="00400BDA"/>
    <w:rsid w:val="00401FDE"/>
    <w:rsid w:val="00422AF6"/>
    <w:rsid w:val="00433431"/>
    <w:rsid w:val="00456BD6"/>
    <w:rsid w:val="00461403"/>
    <w:rsid w:val="00467061"/>
    <w:rsid w:val="0047104A"/>
    <w:rsid w:val="0047410E"/>
    <w:rsid w:val="00497200"/>
    <w:rsid w:val="004B3BC2"/>
    <w:rsid w:val="004B511D"/>
    <w:rsid w:val="004E196E"/>
    <w:rsid w:val="00502F5E"/>
    <w:rsid w:val="00505B7D"/>
    <w:rsid w:val="00531130"/>
    <w:rsid w:val="00543C77"/>
    <w:rsid w:val="0054577A"/>
    <w:rsid w:val="00545B07"/>
    <w:rsid w:val="00555E61"/>
    <w:rsid w:val="00577921"/>
    <w:rsid w:val="0058132D"/>
    <w:rsid w:val="00584C7E"/>
    <w:rsid w:val="005960D0"/>
    <w:rsid w:val="005B1DCC"/>
    <w:rsid w:val="005B4C17"/>
    <w:rsid w:val="005D7E13"/>
    <w:rsid w:val="00615453"/>
    <w:rsid w:val="006215A9"/>
    <w:rsid w:val="00630E45"/>
    <w:rsid w:val="0066187C"/>
    <w:rsid w:val="00692D88"/>
    <w:rsid w:val="006A1B4E"/>
    <w:rsid w:val="006A203C"/>
    <w:rsid w:val="006D4793"/>
    <w:rsid w:val="006E40DA"/>
    <w:rsid w:val="006F0E69"/>
    <w:rsid w:val="006F3E07"/>
    <w:rsid w:val="00703110"/>
    <w:rsid w:val="00711D24"/>
    <w:rsid w:val="00721954"/>
    <w:rsid w:val="0074751F"/>
    <w:rsid w:val="00753786"/>
    <w:rsid w:val="007537AB"/>
    <w:rsid w:val="00754B38"/>
    <w:rsid w:val="007603B1"/>
    <w:rsid w:val="00761F2E"/>
    <w:rsid w:val="00762281"/>
    <w:rsid w:val="007651E4"/>
    <w:rsid w:val="00767A24"/>
    <w:rsid w:val="007702D4"/>
    <w:rsid w:val="007735D7"/>
    <w:rsid w:val="00786283"/>
    <w:rsid w:val="00786BC4"/>
    <w:rsid w:val="007A0916"/>
    <w:rsid w:val="007A5F7F"/>
    <w:rsid w:val="007B5E6F"/>
    <w:rsid w:val="007D23AC"/>
    <w:rsid w:val="007D7D9D"/>
    <w:rsid w:val="00804DB8"/>
    <w:rsid w:val="008319EC"/>
    <w:rsid w:val="008351F6"/>
    <w:rsid w:val="00841325"/>
    <w:rsid w:val="00844A74"/>
    <w:rsid w:val="00846BFC"/>
    <w:rsid w:val="00855D9E"/>
    <w:rsid w:val="008646D6"/>
    <w:rsid w:val="00873B34"/>
    <w:rsid w:val="00882155"/>
    <w:rsid w:val="00884613"/>
    <w:rsid w:val="00886C50"/>
    <w:rsid w:val="008913E5"/>
    <w:rsid w:val="008950B0"/>
    <w:rsid w:val="008A3277"/>
    <w:rsid w:val="008A6981"/>
    <w:rsid w:val="008C373C"/>
    <w:rsid w:val="008C513A"/>
    <w:rsid w:val="008D2E2E"/>
    <w:rsid w:val="008E45A3"/>
    <w:rsid w:val="008F24EE"/>
    <w:rsid w:val="008F2BCF"/>
    <w:rsid w:val="008F32FE"/>
    <w:rsid w:val="00910E4C"/>
    <w:rsid w:val="009305B7"/>
    <w:rsid w:val="00942A00"/>
    <w:rsid w:val="009502B1"/>
    <w:rsid w:val="00952BF0"/>
    <w:rsid w:val="00956C16"/>
    <w:rsid w:val="009571CF"/>
    <w:rsid w:val="009603C0"/>
    <w:rsid w:val="00963BB9"/>
    <w:rsid w:val="00976998"/>
    <w:rsid w:val="00981AE4"/>
    <w:rsid w:val="00987421"/>
    <w:rsid w:val="00996116"/>
    <w:rsid w:val="009A22EA"/>
    <w:rsid w:val="009B268D"/>
    <w:rsid w:val="009E2333"/>
    <w:rsid w:val="009E6836"/>
    <w:rsid w:val="009F3CAD"/>
    <w:rsid w:val="009F4B1D"/>
    <w:rsid w:val="00A04AE2"/>
    <w:rsid w:val="00A10791"/>
    <w:rsid w:val="00A431EE"/>
    <w:rsid w:val="00A44951"/>
    <w:rsid w:val="00A66C9D"/>
    <w:rsid w:val="00A8513A"/>
    <w:rsid w:val="00A91B22"/>
    <w:rsid w:val="00A96BBA"/>
    <w:rsid w:val="00AA4F86"/>
    <w:rsid w:val="00AA52F6"/>
    <w:rsid w:val="00AA592D"/>
    <w:rsid w:val="00AA7074"/>
    <w:rsid w:val="00AB13A0"/>
    <w:rsid w:val="00AB74FB"/>
    <w:rsid w:val="00AD52D6"/>
    <w:rsid w:val="00AE64AB"/>
    <w:rsid w:val="00B06109"/>
    <w:rsid w:val="00B15F25"/>
    <w:rsid w:val="00B20AEE"/>
    <w:rsid w:val="00B22149"/>
    <w:rsid w:val="00B428F3"/>
    <w:rsid w:val="00B44545"/>
    <w:rsid w:val="00B44EFF"/>
    <w:rsid w:val="00B474A6"/>
    <w:rsid w:val="00B51148"/>
    <w:rsid w:val="00B7619C"/>
    <w:rsid w:val="00B90D03"/>
    <w:rsid w:val="00B97E1E"/>
    <w:rsid w:val="00BD0066"/>
    <w:rsid w:val="00BD4D3E"/>
    <w:rsid w:val="00BE54C7"/>
    <w:rsid w:val="00BF2685"/>
    <w:rsid w:val="00BF432E"/>
    <w:rsid w:val="00BF6C3B"/>
    <w:rsid w:val="00C02022"/>
    <w:rsid w:val="00C069F1"/>
    <w:rsid w:val="00C154DE"/>
    <w:rsid w:val="00C20030"/>
    <w:rsid w:val="00C4415E"/>
    <w:rsid w:val="00C471EF"/>
    <w:rsid w:val="00C531E6"/>
    <w:rsid w:val="00C6689B"/>
    <w:rsid w:val="00C924C6"/>
    <w:rsid w:val="00CA182B"/>
    <w:rsid w:val="00CA63AA"/>
    <w:rsid w:val="00CB0D6D"/>
    <w:rsid w:val="00CC590A"/>
    <w:rsid w:val="00CE7C97"/>
    <w:rsid w:val="00CF2A8F"/>
    <w:rsid w:val="00D12FEA"/>
    <w:rsid w:val="00D16291"/>
    <w:rsid w:val="00D323FE"/>
    <w:rsid w:val="00D41160"/>
    <w:rsid w:val="00D411C0"/>
    <w:rsid w:val="00D740D2"/>
    <w:rsid w:val="00D76712"/>
    <w:rsid w:val="00D81676"/>
    <w:rsid w:val="00D832A9"/>
    <w:rsid w:val="00D939E8"/>
    <w:rsid w:val="00D96059"/>
    <w:rsid w:val="00DB0554"/>
    <w:rsid w:val="00DC32D2"/>
    <w:rsid w:val="00DE2BF7"/>
    <w:rsid w:val="00E16F3F"/>
    <w:rsid w:val="00E45C3D"/>
    <w:rsid w:val="00E50B94"/>
    <w:rsid w:val="00E8561A"/>
    <w:rsid w:val="00E91C9A"/>
    <w:rsid w:val="00EB3E91"/>
    <w:rsid w:val="00EB6D37"/>
    <w:rsid w:val="00EC484B"/>
    <w:rsid w:val="00ED1CE4"/>
    <w:rsid w:val="00ED4DD9"/>
    <w:rsid w:val="00ED782A"/>
    <w:rsid w:val="00EE16C8"/>
    <w:rsid w:val="00F14F37"/>
    <w:rsid w:val="00F73A35"/>
    <w:rsid w:val="00F936BB"/>
    <w:rsid w:val="00F94DB8"/>
    <w:rsid w:val="00FA3C0E"/>
    <w:rsid w:val="00FB606B"/>
    <w:rsid w:val="00FD29C2"/>
    <w:rsid w:val="00FE63C8"/>
    <w:rsid w:val="00FF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C50FF"/>
  <w15:chartTrackingRefBased/>
  <w15:docId w15:val="{37271E59-88A6-40AF-8457-726F4A1A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E54C7"/>
    <w:pPr>
      <w:spacing w:after="0" w:line="240" w:lineRule="auto"/>
    </w:pPr>
    <w:rPr>
      <w:kern w:val="0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BE5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E5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E54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E5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E54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E5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E5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E5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E5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E54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E5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E54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E54C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E54C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E54C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E54C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E54C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E54C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E5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BE5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E54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BE5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E54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BE54C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E54C7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BE54C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E5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E54C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E54C7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BE54C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E54C7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E54C7"/>
    <w:rPr>
      <w:kern w:val="0"/>
      <w:sz w:val="20"/>
      <w:szCs w:val="20"/>
      <w14:ligatures w14:val="none"/>
    </w:rPr>
  </w:style>
  <w:style w:type="paragraph" w:styleId="Revize">
    <w:name w:val="Revision"/>
    <w:hidden/>
    <w:uiPriority w:val="99"/>
    <w:semiHidden/>
    <w:rsid w:val="00DC32D2"/>
    <w:pPr>
      <w:spacing w:after="0" w:line="240" w:lineRule="auto"/>
    </w:pPr>
    <w:rPr>
      <w:kern w:val="0"/>
      <w:lang w:val="en-US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DC32D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DC32D2"/>
    <w:rPr>
      <w:b/>
      <w:bCs/>
      <w:kern w:val="0"/>
      <w:sz w:val="20"/>
      <w:szCs w:val="20"/>
      <w:lang w:val="en-US"/>
      <w14:ligatures w14:val="none"/>
    </w:rPr>
  </w:style>
  <w:style w:type="paragraph" w:styleId="Zhlav">
    <w:name w:val="header"/>
    <w:basedOn w:val="Normln"/>
    <w:link w:val="ZhlavChar"/>
    <w:uiPriority w:val="99"/>
    <w:unhideWhenUsed/>
    <w:rsid w:val="00753786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753786"/>
    <w:rPr>
      <w:kern w:val="0"/>
      <w:lang w:val="en-US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753786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75378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7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0547FE-9101-4D23-BDD1-84F6EC14C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2</Pages>
  <Words>3095</Words>
  <Characters>18261</Characters>
  <Application>Microsoft Office Word</Application>
  <DocSecurity>0</DocSecurity>
  <Lines>152</Lines>
  <Paragraphs>4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šová Natálie</dc:creator>
  <cp:keywords/>
  <dc:description/>
  <cp:lastModifiedBy>Natálie Danešová</cp:lastModifiedBy>
  <cp:revision>17</cp:revision>
  <dcterms:created xsi:type="dcterms:W3CDTF">2025-10-11T10:35:00Z</dcterms:created>
  <dcterms:modified xsi:type="dcterms:W3CDTF">2025-10-11T18:01:00Z</dcterms:modified>
</cp:coreProperties>
</file>